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E18D11" w14:textId="75474697" w:rsidR="00320DBC" w:rsidRPr="00320DBC" w:rsidRDefault="00320DBC" w:rsidP="00320DBC">
      <w:pPr>
        <w:spacing w:line="480" w:lineRule="auto"/>
        <w:jc w:val="center"/>
      </w:pPr>
      <w:r w:rsidRPr="00320DBC">
        <w:rPr>
          <w:rFonts w:ascii="Times New Roman" w:hAnsi="Times New Roman" w:cs="Times New Roman"/>
          <w:b/>
          <w:sz w:val="24"/>
          <w:szCs w:val="24"/>
        </w:rPr>
        <w:t>Supplementary Online Content</w:t>
      </w:r>
      <w:r w:rsidRPr="00320DBC">
        <w:rPr>
          <w:rFonts w:ascii="Times New Roman" w:hAnsi="Times New Roman" w:cs="Times New Roman"/>
          <w:b/>
          <w:sz w:val="24"/>
          <w:szCs w:val="24"/>
        </w:rPr>
        <w:cr/>
        <w:t xml:space="preserve"> </w:t>
      </w:r>
      <w:r w:rsidR="001B0C6A" w:rsidRPr="001B0C6A">
        <w:rPr>
          <w:rFonts w:ascii="Times New Roman" w:hAnsi="Times New Roman" w:cs="Times New Roman"/>
          <w:b/>
          <w:sz w:val="24"/>
          <w:szCs w:val="24"/>
        </w:rPr>
        <w:t>Early Childhood SARS Experience Leads to Long-lasting Impacts on Adulthood Mental Health in China</w:t>
      </w:r>
      <w:bookmarkStart w:id="0" w:name="_GoBack"/>
      <w:bookmarkEnd w:id="0"/>
    </w:p>
    <w:p w14:paraId="03EDAFF4" w14:textId="77777777" w:rsidR="00320DBC" w:rsidRPr="00876876" w:rsidRDefault="00320DBC" w:rsidP="00320DBC">
      <w:pPr>
        <w:spacing w:line="480" w:lineRule="auto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5083D0E6" w14:textId="6603098B" w:rsidR="00320DBC" w:rsidRPr="00876876" w:rsidRDefault="00320DBC" w:rsidP="00320DBC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76876">
        <w:rPr>
          <w:rFonts w:ascii="Times New Roman" w:hAnsi="Times New Roman" w:cs="Times New Roman"/>
          <w:sz w:val="24"/>
          <w:szCs w:val="24"/>
        </w:rPr>
        <w:t xml:space="preserve">Ye Yuan, </w:t>
      </w:r>
      <w:proofErr w:type="spellStart"/>
      <w:r w:rsidRPr="00876876">
        <w:rPr>
          <w:rFonts w:ascii="Times New Roman" w:hAnsi="Times New Roman" w:cs="Times New Roman"/>
          <w:sz w:val="24"/>
          <w:szCs w:val="24"/>
        </w:rPr>
        <w:t>Litian</w:t>
      </w:r>
      <w:proofErr w:type="spellEnd"/>
      <w:r w:rsidRPr="00876876">
        <w:rPr>
          <w:rFonts w:ascii="Times New Roman" w:hAnsi="Times New Roman" w:cs="Times New Roman"/>
          <w:sz w:val="24"/>
          <w:szCs w:val="24"/>
        </w:rPr>
        <w:t xml:space="preserve"> Chen, Chao Yang, Tingting Xie</w:t>
      </w:r>
    </w:p>
    <w:p w14:paraId="34C0726C" w14:textId="1D91FEA7" w:rsidR="00F515F9" w:rsidRDefault="00F515F9" w:rsidP="00F515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687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76876">
        <w:rPr>
          <w:rFonts w:ascii="Times New Roman" w:hAnsi="Times New Roman" w:cs="Times New Roman"/>
          <w:sz w:val="24"/>
          <w:szCs w:val="24"/>
        </w:rPr>
        <w:t>Corresponding author: Y</w:t>
      </w:r>
      <w:r w:rsidRPr="00876876">
        <w:rPr>
          <w:rFonts w:ascii="Times New Roman" w:hAnsi="Times New Roman" w:cs="Times New Roman" w:hint="eastAsia"/>
          <w:sz w:val="24"/>
          <w:szCs w:val="24"/>
        </w:rPr>
        <w:t>e</w:t>
      </w:r>
      <w:r w:rsidRPr="00876876">
        <w:rPr>
          <w:rFonts w:ascii="Times New Roman" w:hAnsi="Times New Roman" w:cs="Times New Roman"/>
          <w:sz w:val="24"/>
          <w:szCs w:val="24"/>
        </w:rPr>
        <w:t xml:space="preserve"> Yuan</w:t>
      </w:r>
      <w:r w:rsidRPr="008768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76876">
        <w:rPr>
          <w:rFonts w:ascii="Times New Roman" w:hAnsi="Times New Roman" w:cs="Times New Roman"/>
          <w:sz w:val="24"/>
          <w:szCs w:val="24"/>
        </w:rPr>
        <w:t>(</w:t>
      </w:r>
      <w:hyperlink r:id="rId6" w:history="1">
        <w:r w:rsidRPr="00876876">
          <w:rPr>
            <w:rStyle w:val="Hyperlink"/>
            <w:rFonts w:ascii="Times New Roman" w:hAnsi="Times New Roman" w:cs="Times New Roman"/>
            <w:sz w:val="24"/>
            <w:szCs w:val="24"/>
          </w:rPr>
          <w:t>yuanye.econ@pku.edu.cn</w:t>
        </w:r>
      </w:hyperlink>
      <w:r w:rsidRPr="00876876">
        <w:rPr>
          <w:rFonts w:ascii="Times New Roman" w:hAnsi="Times New Roman" w:cs="Times New Roman"/>
          <w:sz w:val="24"/>
          <w:szCs w:val="24"/>
        </w:rPr>
        <w:t>)</w:t>
      </w:r>
    </w:p>
    <w:p w14:paraId="04E30864" w14:textId="14C58EE4" w:rsidR="00F515F9" w:rsidRDefault="00F515F9" w:rsidP="00F515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D541E8" w14:textId="2223F5CF" w:rsidR="00F24A96" w:rsidRDefault="00F24A96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4A96">
        <w:rPr>
          <w:rFonts w:ascii="Times New Roman" w:hAnsi="Times New Roman" w:cs="Times New Roman"/>
          <w:b/>
          <w:sz w:val="24"/>
          <w:szCs w:val="24"/>
        </w:rPr>
        <w:t xml:space="preserve">eTable 1: </w:t>
      </w:r>
      <w:r w:rsidRPr="00F24A96">
        <w:rPr>
          <w:rFonts w:ascii="Times New Roman" w:hAnsi="Times New Roman" w:cs="Times New Roman"/>
          <w:sz w:val="24"/>
          <w:szCs w:val="24"/>
        </w:rPr>
        <w:t xml:space="preserve">Associations Between Childhood SARS Severity on Adulthood Mental Health, Aged 3-30 Years in 2003, based on </w:t>
      </w:r>
      <w:r w:rsidR="00F74ECB" w:rsidRPr="00F74ECB">
        <w:rPr>
          <w:rFonts w:ascii="Times New Roman" w:hAnsi="Times New Roman" w:cs="Times New Roman"/>
          <w:sz w:val="24"/>
          <w:szCs w:val="24"/>
        </w:rPr>
        <w:t xml:space="preserve">Logistic </w:t>
      </w:r>
      <w:r w:rsidR="00F74ECB">
        <w:rPr>
          <w:rFonts w:ascii="Times New Roman" w:hAnsi="Times New Roman" w:cs="Times New Roman"/>
          <w:sz w:val="24"/>
          <w:szCs w:val="24"/>
        </w:rPr>
        <w:t xml:space="preserve">and </w:t>
      </w:r>
      <w:r w:rsidRPr="00F24A96">
        <w:rPr>
          <w:rFonts w:ascii="Times New Roman" w:hAnsi="Times New Roman" w:cs="Times New Roman"/>
          <w:sz w:val="24"/>
          <w:szCs w:val="24"/>
        </w:rPr>
        <w:t>OLS Estimation</w:t>
      </w:r>
    </w:p>
    <w:p w14:paraId="27562100" w14:textId="503A8CC1" w:rsidR="00026B22" w:rsidRPr="00F24A96" w:rsidRDefault="00026B22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26B22">
        <w:rPr>
          <w:rFonts w:ascii="Times New Roman" w:hAnsi="Times New Roman" w:cs="Times New Roman"/>
          <w:b/>
          <w:sz w:val="24"/>
          <w:szCs w:val="24"/>
        </w:rPr>
        <w:t>eTable 2</w:t>
      </w:r>
      <w:r w:rsidRPr="00026B22">
        <w:rPr>
          <w:rFonts w:ascii="Times New Roman" w:hAnsi="Times New Roman" w:cs="Times New Roman"/>
          <w:sz w:val="24"/>
          <w:szCs w:val="24"/>
        </w:rPr>
        <w:t xml:space="preserve">: Associations Between Childhood SARS Severity and Adulthood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026B22">
        <w:rPr>
          <w:rFonts w:ascii="Times New Roman" w:hAnsi="Times New Roman" w:cs="Times New Roman"/>
          <w:sz w:val="24"/>
          <w:szCs w:val="24"/>
        </w:rPr>
        <w:t>epression, Aged 3-30 Years in 2003, Alternative measure of SARS severity (SARS mortality rate: Death per 100 000 population)</w:t>
      </w:r>
    </w:p>
    <w:p w14:paraId="295A4506" w14:textId="07CAEC5E" w:rsidR="004B0AF7" w:rsidRDefault="004B0AF7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B0AF7">
        <w:rPr>
          <w:rFonts w:ascii="Times New Roman" w:hAnsi="Times New Roman" w:cs="Times New Roman"/>
          <w:b/>
          <w:sz w:val="24"/>
          <w:szCs w:val="24"/>
        </w:rPr>
        <w:t xml:space="preserve">eTable </w:t>
      </w:r>
      <w:r w:rsidR="00A149C6">
        <w:rPr>
          <w:rFonts w:ascii="Times New Roman" w:hAnsi="Times New Roman" w:cs="Times New Roman"/>
          <w:b/>
          <w:sz w:val="24"/>
          <w:szCs w:val="24"/>
        </w:rPr>
        <w:t>3</w:t>
      </w:r>
      <w:r w:rsidRPr="004B0AF7">
        <w:rPr>
          <w:rFonts w:ascii="Times New Roman" w:hAnsi="Times New Roman" w:cs="Times New Roman"/>
          <w:sz w:val="24"/>
          <w:szCs w:val="24"/>
        </w:rPr>
        <w:t>: Associations Between Childhood SARS Severity and Adulthood Mental Health, Aged 3-30 Years in 2003, Controlling for Cohort-specific City Covariates</w:t>
      </w:r>
    </w:p>
    <w:p w14:paraId="177EE476" w14:textId="77777777" w:rsidR="00A149C6" w:rsidRPr="009D44B9" w:rsidRDefault="00A149C6" w:rsidP="00A149C6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149C6">
        <w:rPr>
          <w:rFonts w:ascii="Times New Roman" w:hAnsi="Times New Roman" w:cs="Times New Roman"/>
          <w:b/>
          <w:sz w:val="24"/>
          <w:szCs w:val="24"/>
        </w:rPr>
        <w:t>eTable 4</w:t>
      </w:r>
      <w:r w:rsidRPr="00A149C6">
        <w:rPr>
          <w:rFonts w:ascii="Times New Roman" w:hAnsi="Times New Roman" w:cs="Times New Roman"/>
          <w:sz w:val="24"/>
          <w:szCs w:val="24"/>
        </w:rPr>
        <w:t>: Associations Between Childhood SARS Severity and Adulthood Mental Health, Aged 3-30 Years in 2003, after inclusion of additional covariates</w:t>
      </w:r>
    </w:p>
    <w:p w14:paraId="6C8851CE" w14:textId="3379AD17" w:rsidR="009D44B9" w:rsidRDefault="009D44B9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D44B9">
        <w:rPr>
          <w:rFonts w:ascii="Times New Roman" w:hAnsi="Times New Roman" w:cs="Times New Roman"/>
          <w:b/>
          <w:sz w:val="24"/>
          <w:szCs w:val="24"/>
        </w:rPr>
        <w:t xml:space="preserve">eTable </w:t>
      </w:r>
      <w:r w:rsidR="00A149C6">
        <w:rPr>
          <w:rFonts w:ascii="Times New Roman" w:hAnsi="Times New Roman" w:cs="Times New Roman"/>
          <w:b/>
          <w:sz w:val="24"/>
          <w:szCs w:val="24"/>
        </w:rPr>
        <w:t>5</w:t>
      </w:r>
      <w:r w:rsidRPr="009D44B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D44B9">
        <w:rPr>
          <w:rFonts w:ascii="Times New Roman" w:hAnsi="Times New Roman" w:cs="Times New Roman"/>
          <w:sz w:val="24"/>
          <w:szCs w:val="24"/>
        </w:rPr>
        <w:t>Associations Between Childhood SARS Severity and Adulthood Mental Health, Aged 0-35 Years in 2003</w:t>
      </w:r>
    </w:p>
    <w:p w14:paraId="10AE2661" w14:textId="41EF3D7B" w:rsidR="004B0AF7" w:rsidRDefault="004B0AF7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B0AF7">
        <w:rPr>
          <w:rFonts w:ascii="Times New Roman" w:hAnsi="Times New Roman" w:cs="Times New Roman"/>
          <w:b/>
          <w:sz w:val="24"/>
          <w:szCs w:val="24"/>
        </w:rPr>
        <w:t xml:space="preserve">eTable </w:t>
      </w:r>
      <w:r w:rsidR="00A149C6">
        <w:rPr>
          <w:rFonts w:ascii="Times New Roman" w:hAnsi="Times New Roman" w:cs="Times New Roman"/>
          <w:b/>
          <w:sz w:val="24"/>
          <w:szCs w:val="24"/>
        </w:rPr>
        <w:t>6</w:t>
      </w:r>
      <w:r w:rsidRPr="004B0AF7">
        <w:rPr>
          <w:rFonts w:ascii="Times New Roman" w:hAnsi="Times New Roman" w:cs="Times New Roman"/>
          <w:sz w:val="24"/>
          <w:szCs w:val="24"/>
        </w:rPr>
        <w:t>: Associations Between Childhood SARS Severity and Adulthood Depression, Aged 3-30 Years in 2003, Alternative Cutoffs for Depression Indicator</w:t>
      </w:r>
    </w:p>
    <w:p w14:paraId="12166816" w14:textId="313857B6" w:rsidR="003421BA" w:rsidRDefault="003421BA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421BA">
        <w:rPr>
          <w:rFonts w:ascii="Times New Roman" w:hAnsi="Times New Roman" w:cs="Times New Roman"/>
          <w:b/>
          <w:sz w:val="24"/>
          <w:szCs w:val="24"/>
        </w:rPr>
        <w:t>eTable 7</w:t>
      </w:r>
      <w:r w:rsidRPr="003421BA">
        <w:rPr>
          <w:rFonts w:ascii="Times New Roman" w:hAnsi="Times New Roman" w:cs="Times New Roman"/>
          <w:sz w:val="24"/>
          <w:szCs w:val="24"/>
        </w:rPr>
        <w:t>: Associations Between Childhood SARS Severity on Adulthood Mental Health, Aged 3-30 Years in 2003, based on OLS Estimation</w:t>
      </w:r>
    </w:p>
    <w:p w14:paraId="5989BE54" w14:textId="6C8A4CC6" w:rsidR="004F0530" w:rsidRDefault="004F0530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F0530">
        <w:rPr>
          <w:rFonts w:ascii="Times New Roman" w:hAnsi="Times New Roman" w:cs="Times New Roman"/>
          <w:b/>
          <w:sz w:val="24"/>
          <w:szCs w:val="24"/>
        </w:rPr>
        <w:t>eTable 8</w:t>
      </w:r>
      <w:r w:rsidRPr="004F0530">
        <w:rPr>
          <w:rFonts w:ascii="Times New Roman" w:hAnsi="Times New Roman" w:cs="Times New Roman"/>
          <w:sz w:val="24"/>
          <w:szCs w:val="24"/>
        </w:rPr>
        <w:t>: Associations Between Childhood SARS Severity on Adulthood Mental Health, Alternative Age Ranges in 2003, Based on Logistic Estimation</w:t>
      </w:r>
    </w:p>
    <w:p w14:paraId="4156028D" w14:textId="6E7E9DAB" w:rsidR="00B3629A" w:rsidRPr="00B3629A" w:rsidRDefault="00B3629A" w:rsidP="00B3629A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629A">
        <w:rPr>
          <w:rFonts w:ascii="Times New Roman" w:hAnsi="Times New Roman" w:cs="Times New Roman"/>
          <w:b/>
          <w:sz w:val="24"/>
          <w:szCs w:val="24"/>
        </w:rPr>
        <w:t>eFigure 1</w:t>
      </w:r>
      <w:r w:rsidRPr="00B3629A">
        <w:rPr>
          <w:rFonts w:ascii="Times New Roman" w:hAnsi="Times New Roman" w:cs="Times New Roman"/>
          <w:sz w:val="24"/>
          <w:szCs w:val="24"/>
        </w:rPr>
        <w:t xml:space="preserve">: Permutation Tests on the Association of Childhood SARS Severity and Adulthood </w:t>
      </w:r>
      <w:r>
        <w:rPr>
          <w:rFonts w:ascii="Times New Roman" w:hAnsi="Times New Roman" w:cs="Times New Roman"/>
          <w:sz w:val="24"/>
          <w:szCs w:val="24"/>
        </w:rPr>
        <w:t>Depression</w:t>
      </w:r>
      <w:r w:rsidRPr="00B3629A">
        <w:rPr>
          <w:rFonts w:ascii="Times New Roman" w:hAnsi="Times New Roman" w:cs="Times New Roman"/>
          <w:sz w:val="24"/>
          <w:szCs w:val="24"/>
        </w:rPr>
        <w:t>, Aged 3-30 Years in 2003, Randomly Assigned SARS Severity Measure</w:t>
      </w:r>
    </w:p>
    <w:p w14:paraId="06DB1C55" w14:textId="1ABC1EE4" w:rsidR="004B0AF7" w:rsidRDefault="00B3629A" w:rsidP="00B3629A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629A">
        <w:rPr>
          <w:rFonts w:ascii="Times New Roman" w:hAnsi="Times New Roman" w:cs="Times New Roman"/>
          <w:sz w:val="24"/>
          <w:szCs w:val="24"/>
        </w:rPr>
        <w:t xml:space="preserve"> </w:t>
      </w:r>
      <w:r w:rsidRPr="00B3629A">
        <w:rPr>
          <w:rFonts w:ascii="Times New Roman" w:hAnsi="Times New Roman" w:cs="Times New Roman"/>
          <w:b/>
          <w:sz w:val="24"/>
          <w:szCs w:val="24"/>
        </w:rPr>
        <w:t>eFigure 2</w:t>
      </w:r>
      <w:r w:rsidRPr="00B3629A">
        <w:rPr>
          <w:rFonts w:ascii="Times New Roman" w:hAnsi="Times New Roman" w:cs="Times New Roman"/>
          <w:sz w:val="24"/>
          <w:szCs w:val="24"/>
        </w:rPr>
        <w:t xml:space="preserve">: Permutation Tests on the Association of Childhood SARS Severity and Adulthood </w:t>
      </w:r>
      <w:r>
        <w:rPr>
          <w:rFonts w:ascii="Times New Roman" w:hAnsi="Times New Roman" w:cs="Times New Roman"/>
          <w:sz w:val="24"/>
          <w:szCs w:val="24"/>
        </w:rPr>
        <w:t>Depression</w:t>
      </w:r>
      <w:r w:rsidRPr="00B3629A">
        <w:rPr>
          <w:rFonts w:ascii="Times New Roman" w:hAnsi="Times New Roman" w:cs="Times New Roman"/>
          <w:sz w:val="24"/>
          <w:szCs w:val="24"/>
        </w:rPr>
        <w:t>, Aged 3-30 Years in 2003, Randomly Assigned Individual’s Age in 2003</w:t>
      </w:r>
    </w:p>
    <w:p w14:paraId="428F1445" w14:textId="3E20F916" w:rsidR="00320DBC" w:rsidRPr="00AE71E1" w:rsidRDefault="00AE71E1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E71E1">
        <w:rPr>
          <w:rFonts w:ascii="Times New Roman" w:hAnsi="Times New Roman" w:cs="Times New Roman"/>
          <w:b/>
          <w:sz w:val="24"/>
          <w:szCs w:val="24"/>
        </w:rPr>
        <w:t>eFigure 3</w:t>
      </w:r>
      <w:r w:rsidRPr="00AE71E1">
        <w:rPr>
          <w:rFonts w:ascii="Times New Roman" w:hAnsi="Times New Roman" w:cs="Times New Roman"/>
          <w:sz w:val="24"/>
          <w:szCs w:val="24"/>
        </w:rPr>
        <w:t xml:space="preserve">: </w:t>
      </w:r>
      <w:bookmarkStart w:id="1" w:name="_Hlk114757257"/>
      <w:r>
        <w:rPr>
          <w:rFonts w:ascii="Times New Roman" w:hAnsi="Times New Roman" w:cs="Times New Roman"/>
          <w:sz w:val="24"/>
          <w:szCs w:val="24"/>
        </w:rPr>
        <w:t>City-level Number</w:t>
      </w:r>
      <w:r w:rsidRPr="00AE71E1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Pr="00AE71E1">
        <w:rPr>
          <w:rFonts w:ascii="Times New Roman" w:hAnsi="Times New Roman" w:cs="Times New Roman"/>
          <w:sz w:val="24"/>
          <w:szCs w:val="24"/>
        </w:rPr>
        <w:t>of Cumulative COVID-19 Cases in China</w:t>
      </w:r>
      <w:r w:rsidR="00320DBC" w:rsidRPr="00AE71E1">
        <w:rPr>
          <w:rFonts w:ascii="Times New Roman" w:hAnsi="Times New Roman" w:cs="Times New Roman"/>
          <w:sz w:val="24"/>
          <w:szCs w:val="24"/>
        </w:rPr>
        <w:br w:type="page"/>
      </w:r>
    </w:p>
    <w:p w14:paraId="43EFD536" w14:textId="007693C7" w:rsidR="004B0AF7" w:rsidRDefault="004B0AF7" w:rsidP="00F24A96">
      <w:pPr>
        <w:widowControl/>
        <w:spacing w:line="360" w:lineRule="auto"/>
        <w:ind w:left="480"/>
        <w:contextualSpacing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bookmarkStart w:id="2" w:name="_Hlk114755939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e</w:t>
      </w:r>
      <w:r w:rsidRPr="0022797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1: </w:t>
      </w:r>
      <w:r w:rsidRPr="004163DB">
        <w:rPr>
          <w:rFonts w:ascii="Times New Roman" w:hAnsi="Times New Roman" w:cs="Times New Roman"/>
          <w:b/>
          <w:noProof/>
          <w:sz w:val="24"/>
          <w:szCs w:val="24"/>
        </w:rPr>
        <w:t>Associations Between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Childhood SARS </w:t>
      </w:r>
      <w:r>
        <w:rPr>
          <w:rFonts w:ascii="Times New Roman" w:hAnsi="Times New Roman" w:cs="Times New Roman"/>
          <w:b/>
          <w:noProof/>
          <w:sz w:val="24"/>
          <w:szCs w:val="24"/>
        </w:rPr>
        <w:t>Severity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on </w:t>
      </w:r>
      <w:r>
        <w:rPr>
          <w:rFonts w:ascii="Times New Roman" w:hAnsi="Times New Roman" w:cs="Times New Roman"/>
          <w:b/>
          <w:noProof/>
          <w:sz w:val="24"/>
          <w:szCs w:val="24"/>
        </w:rPr>
        <w:t>Adulthood Mental Health</w:t>
      </w:r>
      <w:r w:rsidR="00F24A96">
        <w:rPr>
          <w:rFonts w:ascii="Times New Roman" w:hAnsi="Times New Roman" w:cs="Times New Roman"/>
          <w:b/>
          <w:noProof/>
          <w:sz w:val="24"/>
          <w:szCs w:val="24"/>
        </w:rPr>
        <w:t>, Aged 3-30 Years in 2003, based on OLS Estimation</w:t>
      </w:r>
    </w:p>
    <w:tbl>
      <w:tblPr>
        <w:tblStyle w:val="PlainTable4"/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5"/>
        <w:gridCol w:w="1703"/>
        <w:gridCol w:w="974"/>
        <w:gridCol w:w="1983"/>
        <w:gridCol w:w="973"/>
      </w:tblGrid>
      <w:tr w:rsidR="004B0AF7" w:rsidRPr="004163DB" w14:paraId="67AA19C8" w14:textId="77777777" w:rsidTr="00334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pct"/>
            <w:vAlign w:val="center"/>
          </w:tcPr>
          <w:p w14:paraId="62D34A4A" w14:textId="77777777" w:rsidR="004B0AF7" w:rsidRPr="004163DB" w:rsidRDefault="004B0AF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bookmarkStart w:id="3" w:name="_Hlk114340989"/>
            <w:bookmarkEnd w:id="2"/>
          </w:p>
        </w:tc>
        <w:tc>
          <w:tcPr>
            <w:tcW w:w="1613" w:type="pct"/>
            <w:gridSpan w:val="2"/>
            <w:vAlign w:val="center"/>
          </w:tcPr>
          <w:p w14:paraId="5ED5D245" w14:textId="77777777" w:rsidR="004B0AF7" w:rsidRPr="004163DB" w:rsidRDefault="004B0AF7" w:rsidP="001A01B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1)</w:t>
            </w:r>
          </w:p>
        </w:tc>
        <w:tc>
          <w:tcPr>
            <w:tcW w:w="1781" w:type="pct"/>
            <w:gridSpan w:val="2"/>
            <w:vAlign w:val="center"/>
          </w:tcPr>
          <w:p w14:paraId="4BF095A8" w14:textId="77777777" w:rsidR="004B0AF7" w:rsidRPr="004163DB" w:rsidRDefault="004B0AF7" w:rsidP="001A01B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2)</w:t>
            </w:r>
          </w:p>
        </w:tc>
      </w:tr>
      <w:tr w:rsidR="004B0AF7" w:rsidRPr="004163DB" w14:paraId="2D8B6B63" w14:textId="77777777" w:rsidTr="0033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pct"/>
            <w:vAlign w:val="center"/>
          </w:tcPr>
          <w:p w14:paraId="03AC0000" w14:textId="77777777" w:rsidR="004B0AF7" w:rsidRPr="004163DB" w:rsidRDefault="004B0AF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613" w:type="pct"/>
            <w:gridSpan w:val="2"/>
            <w:vAlign w:val="center"/>
          </w:tcPr>
          <w:p w14:paraId="7888BA84" w14:textId="511CA149" w:rsidR="004B0AF7" w:rsidRPr="006571C6" w:rsidRDefault="006811D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Logistic model</w:t>
            </w:r>
          </w:p>
        </w:tc>
        <w:tc>
          <w:tcPr>
            <w:tcW w:w="1781" w:type="pct"/>
            <w:gridSpan w:val="2"/>
            <w:vAlign w:val="center"/>
          </w:tcPr>
          <w:p w14:paraId="306854D6" w14:textId="29B072DC" w:rsidR="004B0AF7" w:rsidRPr="006571C6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6571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OLS</w:t>
            </w:r>
            <w:r w:rsidR="006811D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model</w:t>
            </w:r>
          </w:p>
        </w:tc>
      </w:tr>
      <w:tr w:rsidR="004B0AF7" w:rsidRPr="004163DB" w14:paraId="2B003DAE" w14:textId="77777777" w:rsidTr="0033414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pct"/>
            <w:vAlign w:val="center"/>
            <w:hideMark/>
          </w:tcPr>
          <w:p w14:paraId="58A3800B" w14:textId="77777777" w:rsidR="004B0AF7" w:rsidRPr="004163DB" w:rsidRDefault="004B0AF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pendent Variable</w:t>
            </w:r>
          </w:p>
        </w:tc>
        <w:tc>
          <w:tcPr>
            <w:tcW w:w="1613" w:type="pct"/>
            <w:gridSpan w:val="2"/>
            <w:vAlign w:val="center"/>
            <w:hideMark/>
          </w:tcPr>
          <w:p w14:paraId="1373FFFD" w14:textId="77777777" w:rsidR="004B0AF7" w:rsidRPr="006571C6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6571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Depress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6571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(CESD-20&gt;16))</w:t>
            </w:r>
          </w:p>
        </w:tc>
        <w:tc>
          <w:tcPr>
            <w:tcW w:w="1781" w:type="pct"/>
            <w:gridSpan w:val="2"/>
            <w:vAlign w:val="center"/>
            <w:hideMark/>
          </w:tcPr>
          <w:p w14:paraId="64304627" w14:textId="77777777" w:rsidR="004B0AF7" w:rsidRPr="006571C6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6571C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CESD-20 Score</w:t>
            </w:r>
          </w:p>
        </w:tc>
      </w:tr>
      <w:tr w:rsidR="004B0AF7" w:rsidRPr="004163DB" w14:paraId="3A5C6474" w14:textId="77777777" w:rsidTr="0033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pct"/>
            <w:vAlign w:val="center"/>
          </w:tcPr>
          <w:p w14:paraId="434B0B2F" w14:textId="77777777" w:rsidR="004B0AF7" w:rsidRPr="004163DB" w:rsidRDefault="004B0AF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Coefficient </w:t>
            </w:r>
          </w:p>
        </w:tc>
        <w:tc>
          <w:tcPr>
            <w:tcW w:w="1613" w:type="pct"/>
            <w:gridSpan w:val="2"/>
            <w:vAlign w:val="center"/>
          </w:tcPr>
          <w:p w14:paraId="30F8F526" w14:textId="77777777" w:rsidR="004B0AF7" w:rsidRPr="004163DB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kern w:val="0"/>
                    <w:szCs w:val="21"/>
                  </w:rPr>
                  <m:t>Severity×Young</m:t>
                </m:r>
              </m:oMath>
            </m:oMathPara>
          </w:p>
        </w:tc>
        <w:tc>
          <w:tcPr>
            <w:tcW w:w="1781" w:type="pct"/>
            <w:gridSpan w:val="2"/>
            <w:vAlign w:val="center"/>
          </w:tcPr>
          <w:p w14:paraId="59E17BEF" w14:textId="77777777" w:rsidR="004B0AF7" w:rsidRPr="004163DB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kern w:val="0"/>
                    <w:szCs w:val="21"/>
                  </w:rPr>
                  <m:t>Severity×Young</m:t>
                </m:r>
              </m:oMath>
            </m:oMathPara>
          </w:p>
        </w:tc>
      </w:tr>
      <w:tr w:rsidR="004B0AF7" w:rsidRPr="004163DB" w14:paraId="30B00017" w14:textId="77777777" w:rsidTr="0033414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pct"/>
            <w:vAlign w:val="center"/>
            <w:hideMark/>
          </w:tcPr>
          <w:p w14:paraId="05868DD0" w14:textId="77777777" w:rsidR="004B0AF7" w:rsidRPr="004163DB" w:rsidRDefault="004B0AF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026" w:type="pct"/>
            <w:vAlign w:val="center"/>
            <w:hideMark/>
          </w:tcPr>
          <w:p w14:paraId="15FB059C" w14:textId="736C4539" w:rsidR="004B0AF7" w:rsidRPr="005819F6" w:rsidRDefault="00534651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aOR</w:t>
            </w:r>
            <w:r w:rsidR="004B0A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="004B0AF7"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587" w:type="pct"/>
            <w:vAlign w:val="center"/>
            <w:hideMark/>
          </w:tcPr>
          <w:p w14:paraId="5A12E91E" w14:textId="77777777" w:rsidR="004B0AF7" w:rsidRPr="005819F6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195" w:type="pct"/>
            <w:vAlign w:val="center"/>
            <w:hideMark/>
          </w:tcPr>
          <w:p w14:paraId="22860DA0" w14:textId="77777777" w:rsidR="004B0AF7" w:rsidRPr="005819F6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Co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586" w:type="pct"/>
            <w:vAlign w:val="center"/>
            <w:hideMark/>
          </w:tcPr>
          <w:p w14:paraId="0BC571EB" w14:textId="77777777" w:rsidR="004B0AF7" w:rsidRPr="005819F6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4B0AF7" w:rsidRPr="004163DB" w14:paraId="7C566DA0" w14:textId="77777777" w:rsidTr="0033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pct"/>
            <w:vAlign w:val="center"/>
            <w:hideMark/>
          </w:tcPr>
          <w:p w14:paraId="6B004347" w14:textId="77777777" w:rsidR="004B0AF7" w:rsidRPr="00686E7D" w:rsidRDefault="004B0AF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686E7D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Cs w:val="21"/>
              </w:rPr>
              <w:t>Full sample</w:t>
            </w:r>
          </w:p>
        </w:tc>
        <w:tc>
          <w:tcPr>
            <w:tcW w:w="1026" w:type="pct"/>
            <w:vAlign w:val="center"/>
            <w:hideMark/>
          </w:tcPr>
          <w:p w14:paraId="0421DB3B" w14:textId="77777777" w:rsidR="004B0AF7" w:rsidRPr="004163DB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6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1.425-1.836)</w:t>
            </w:r>
          </w:p>
        </w:tc>
        <w:tc>
          <w:tcPr>
            <w:tcW w:w="587" w:type="pct"/>
            <w:vAlign w:val="center"/>
            <w:hideMark/>
          </w:tcPr>
          <w:p w14:paraId="21E41138" w14:textId="77777777" w:rsidR="004B0AF7" w:rsidRPr="004163DB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95" w:type="pct"/>
            <w:vAlign w:val="center"/>
            <w:hideMark/>
          </w:tcPr>
          <w:p w14:paraId="45756051" w14:textId="77777777" w:rsidR="004B0AF7" w:rsidRPr="004163DB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0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273-1.751)</w:t>
            </w:r>
          </w:p>
        </w:tc>
        <w:tc>
          <w:tcPr>
            <w:tcW w:w="586" w:type="pct"/>
            <w:vAlign w:val="center"/>
            <w:hideMark/>
          </w:tcPr>
          <w:p w14:paraId="42FCEE80" w14:textId="77777777" w:rsidR="004B0AF7" w:rsidRPr="004163DB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</w:tr>
      <w:tr w:rsidR="004B0AF7" w:rsidRPr="004163DB" w14:paraId="5DAC83AA" w14:textId="77777777" w:rsidTr="0033414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pct"/>
            <w:vAlign w:val="center"/>
          </w:tcPr>
          <w:p w14:paraId="1AB89E1F" w14:textId="77777777" w:rsidR="004B0AF7" w:rsidRPr="004163DB" w:rsidRDefault="004B0AF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ratified by gender</w:t>
            </w:r>
          </w:p>
        </w:tc>
        <w:tc>
          <w:tcPr>
            <w:tcW w:w="1026" w:type="pct"/>
            <w:vAlign w:val="center"/>
          </w:tcPr>
          <w:p w14:paraId="3796BCA4" w14:textId="77777777" w:rsidR="004B0AF7" w:rsidRPr="004163DB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7" w:type="pct"/>
            <w:vAlign w:val="center"/>
          </w:tcPr>
          <w:p w14:paraId="2CCFADF4" w14:textId="77777777" w:rsidR="004B0AF7" w:rsidRPr="004163DB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5" w:type="pct"/>
            <w:vAlign w:val="center"/>
          </w:tcPr>
          <w:p w14:paraId="36514355" w14:textId="77777777" w:rsidR="004B0AF7" w:rsidRPr="004163DB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6" w:type="pct"/>
            <w:vAlign w:val="center"/>
          </w:tcPr>
          <w:p w14:paraId="6690D79D" w14:textId="77777777" w:rsidR="004B0AF7" w:rsidRPr="004163DB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0AF7" w:rsidRPr="004163DB" w14:paraId="521F312F" w14:textId="77777777" w:rsidTr="0033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pct"/>
            <w:vAlign w:val="center"/>
          </w:tcPr>
          <w:p w14:paraId="3E440499" w14:textId="77777777" w:rsidR="004B0AF7" w:rsidRPr="00686E7D" w:rsidRDefault="004B0AF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686E7D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26" w:type="pct"/>
            <w:vAlign w:val="center"/>
          </w:tcPr>
          <w:p w14:paraId="52713461" w14:textId="77777777" w:rsidR="004B0AF7" w:rsidRPr="00120D0E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.174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84-1.758)</w:t>
            </w:r>
          </w:p>
        </w:tc>
        <w:tc>
          <w:tcPr>
            <w:tcW w:w="587" w:type="pct"/>
            <w:vAlign w:val="center"/>
          </w:tcPr>
          <w:p w14:paraId="5BF33C10" w14:textId="77777777" w:rsidR="004B0AF7" w:rsidRPr="0046564C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436</w:t>
            </w:r>
          </w:p>
        </w:tc>
        <w:tc>
          <w:tcPr>
            <w:tcW w:w="1195" w:type="pct"/>
            <w:vAlign w:val="center"/>
          </w:tcPr>
          <w:p w14:paraId="1D540EF3" w14:textId="77777777" w:rsidR="004B0AF7" w:rsidRPr="0007102E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538 (-0.144-1.221)</w:t>
            </w:r>
          </w:p>
        </w:tc>
        <w:tc>
          <w:tcPr>
            <w:tcW w:w="586" w:type="pct"/>
            <w:vAlign w:val="center"/>
          </w:tcPr>
          <w:p w14:paraId="3CCE51A6" w14:textId="77777777" w:rsidR="004B0AF7" w:rsidRPr="00974238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21</w:t>
            </w:r>
          </w:p>
        </w:tc>
      </w:tr>
      <w:tr w:rsidR="004B0AF7" w:rsidRPr="004163DB" w14:paraId="1C4E5ED7" w14:textId="77777777" w:rsidTr="0033414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pct"/>
            <w:vAlign w:val="center"/>
          </w:tcPr>
          <w:p w14:paraId="11AEB6C9" w14:textId="77777777" w:rsidR="004B0AF7" w:rsidRPr="00686E7D" w:rsidRDefault="004B0AF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686E7D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26" w:type="pct"/>
            <w:vAlign w:val="center"/>
          </w:tcPr>
          <w:p w14:paraId="76A70745" w14:textId="77777777" w:rsidR="004B0AF7" w:rsidRPr="00D91709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325 (1.160-4.660)</w:t>
            </w:r>
          </w:p>
        </w:tc>
        <w:tc>
          <w:tcPr>
            <w:tcW w:w="587" w:type="pct"/>
            <w:vAlign w:val="center"/>
          </w:tcPr>
          <w:p w14:paraId="00CEE27F" w14:textId="77777777" w:rsidR="004B0AF7" w:rsidRPr="0014328C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17</w:t>
            </w:r>
          </w:p>
        </w:tc>
        <w:tc>
          <w:tcPr>
            <w:tcW w:w="1195" w:type="pct"/>
            <w:vAlign w:val="center"/>
          </w:tcPr>
          <w:p w14:paraId="1BD3E281" w14:textId="77777777" w:rsidR="004B0AF7" w:rsidRPr="00EC2257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88 (-0.188-2.564)</w:t>
            </w:r>
          </w:p>
        </w:tc>
        <w:tc>
          <w:tcPr>
            <w:tcW w:w="586" w:type="pct"/>
            <w:vAlign w:val="center"/>
          </w:tcPr>
          <w:p w14:paraId="2AA52377" w14:textId="77777777" w:rsidR="004B0AF7" w:rsidRPr="00EC2257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90</w:t>
            </w:r>
          </w:p>
        </w:tc>
      </w:tr>
      <w:tr w:rsidR="004B0AF7" w:rsidRPr="004163DB" w14:paraId="5A125226" w14:textId="77777777" w:rsidTr="0033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pct"/>
            <w:vAlign w:val="center"/>
          </w:tcPr>
          <w:p w14:paraId="7BCF43B3" w14:textId="77777777" w:rsidR="004B0AF7" w:rsidRPr="004163DB" w:rsidRDefault="004B0AF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ratified by rural/urban</w:t>
            </w:r>
          </w:p>
        </w:tc>
        <w:tc>
          <w:tcPr>
            <w:tcW w:w="1026" w:type="pct"/>
            <w:vAlign w:val="center"/>
          </w:tcPr>
          <w:p w14:paraId="59651A92" w14:textId="77777777" w:rsidR="004B0AF7" w:rsidRPr="00AC61C2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7" w:type="pct"/>
            <w:vAlign w:val="center"/>
          </w:tcPr>
          <w:p w14:paraId="16B9264A" w14:textId="77777777" w:rsidR="004B0AF7" w:rsidRPr="004163DB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5" w:type="pct"/>
            <w:vAlign w:val="center"/>
          </w:tcPr>
          <w:p w14:paraId="57FE90CA" w14:textId="77777777" w:rsidR="004B0AF7" w:rsidRPr="004163DB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6" w:type="pct"/>
            <w:vAlign w:val="center"/>
          </w:tcPr>
          <w:p w14:paraId="5C058027" w14:textId="77777777" w:rsidR="004B0AF7" w:rsidRPr="004163DB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0AF7" w:rsidRPr="004163DB" w14:paraId="150B8CB5" w14:textId="77777777" w:rsidTr="0033414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pct"/>
            <w:vAlign w:val="center"/>
          </w:tcPr>
          <w:p w14:paraId="0BE670EC" w14:textId="77777777" w:rsidR="004B0AF7" w:rsidRPr="00686E7D" w:rsidRDefault="004B0AF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686E7D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Cs w:val="21"/>
              </w:rPr>
              <w:t>Rural</w:t>
            </w:r>
          </w:p>
        </w:tc>
        <w:tc>
          <w:tcPr>
            <w:tcW w:w="1026" w:type="pct"/>
            <w:vAlign w:val="center"/>
          </w:tcPr>
          <w:p w14:paraId="2286BD8A" w14:textId="77777777" w:rsidR="004B0AF7" w:rsidRPr="00DC770B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43 (2.917-4.551)</w:t>
            </w:r>
          </w:p>
        </w:tc>
        <w:tc>
          <w:tcPr>
            <w:tcW w:w="587" w:type="pct"/>
            <w:vAlign w:val="center"/>
          </w:tcPr>
          <w:p w14:paraId="26222CA1" w14:textId="77777777" w:rsidR="004B0AF7" w:rsidRPr="00DC770B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5" w:type="pct"/>
            <w:vAlign w:val="center"/>
          </w:tcPr>
          <w:p w14:paraId="0816D9A2" w14:textId="77777777" w:rsidR="004B0AF7" w:rsidRPr="00D12E19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818 (4.333-5.303)</w:t>
            </w:r>
          </w:p>
        </w:tc>
        <w:tc>
          <w:tcPr>
            <w:tcW w:w="586" w:type="pct"/>
            <w:vAlign w:val="center"/>
          </w:tcPr>
          <w:p w14:paraId="6FA7D7B7" w14:textId="77777777" w:rsidR="004B0AF7" w:rsidRPr="00B56A41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B0AF7" w:rsidRPr="004163DB" w14:paraId="57EFE8E7" w14:textId="77777777" w:rsidTr="0033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pct"/>
            <w:vAlign w:val="center"/>
          </w:tcPr>
          <w:p w14:paraId="7721ADBA" w14:textId="77777777" w:rsidR="004B0AF7" w:rsidRPr="00686E7D" w:rsidRDefault="004B0AF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686E7D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1026" w:type="pct"/>
            <w:vAlign w:val="center"/>
          </w:tcPr>
          <w:p w14:paraId="6212BEB1" w14:textId="77777777" w:rsidR="004B0AF7" w:rsidRPr="00CF6545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401 (1.044-1.880)</w:t>
            </w:r>
          </w:p>
        </w:tc>
        <w:tc>
          <w:tcPr>
            <w:tcW w:w="587" w:type="pct"/>
            <w:vAlign w:val="center"/>
          </w:tcPr>
          <w:p w14:paraId="042A6B8A" w14:textId="77777777" w:rsidR="004B0AF7" w:rsidRPr="00CF6545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25</w:t>
            </w:r>
          </w:p>
        </w:tc>
        <w:tc>
          <w:tcPr>
            <w:tcW w:w="1195" w:type="pct"/>
            <w:vAlign w:val="center"/>
          </w:tcPr>
          <w:p w14:paraId="6A6C3B70" w14:textId="77777777" w:rsidR="004B0AF7" w:rsidRPr="003F48F2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364 (-0.214-0.942)</w:t>
            </w:r>
          </w:p>
        </w:tc>
        <w:tc>
          <w:tcPr>
            <w:tcW w:w="586" w:type="pct"/>
            <w:vAlign w:val="center"/>
          </w:tcPr>
          <w:p w14:paraId="55311B44" w14:textId="77777777" w:rsidR="004B0AF7" w:rsidRPr="003F48F2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215</w:t>
            </w:r>
          </w:p>
        </w:tc>
      </w:tr>
      <w:tr w:rsidR="004B0AF7" w:rsidRPr="004163DB" w14:paraId="1426E17A" w14:textId="77777777" w:rsidTr="0033414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pct"/>
            <w:vAlign w:val="center"/>
          </w:tcPr>
          <w:p w14:paraId="0B880283" w14:textId="77777777" w:rsidR="004B0AF7" w:rsidRPr="006571C6" w:rsidRDefault="004B0AF7" w:rsidP="001A01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ratified by physical health at childhood</w:t>
            </w:r>
          </w:p>
        </w:tc>
        <w:tc>
          <w:tcPr>
            <w:tcW w:w="1613" w:type="pct"/>
            <w:gridSpan w:val="2"/>
            <w:vAlign w:val="center"/>
          </w:tcPr>
          <w:p w14:paraId="7BD5167B" w14:textId="77777777" w:rsidR="004B0AF7" w:rsidRPr="004163DB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1" w:type="pct"/>
            <w:gridSpan w:val="2"/>
            <w:vAlign w:val="center"/>
          </w:tcPr>
          <w:p w14:paraId="38CC640C" w14:textId="77777777" w:rsidR="004B0AF7" w:rsidRPr="004163DB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B0AF7" w:rsidRPr="004163DB" w14:paraId="2337080A" w14:textId="77777777" w:rsidTr="0033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pct"/>
            <w:vAlign w:val="center"/>
          </w:tcPr>
          <w:p w14:paraId="32A4B2E1" w14:textId="77777777" w:rsidR="004B0AF7" w:rsidRPr="00286B0C" w:rsidRDefault="004B0AF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286B0C">
              <w:rPr>
                <w:rFonts w:ascii="Times New Roman" w:eastAsia="Times New Roman" w:hAnsi="Times New Roman" w:cs="Times New Roman" w:hint="eastAsia"/>
                <w:b w:val="0"/>
                <w:color w:val="000000"/>
                <w:kern w:val="0"/>
                <w:szCs w:val="21"/>
              </w:rPr>
              <w:t>L</w:t>
            </w:r>
            <w:r w:rsidRPr="00286B0C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1026" w:type="pct"/>
            <w:vAlign w:val="center"/>
          </w:tcPr>
          <w:p w14:paraId="736F25FF" w14:textId="77777777" w:rsidR="004B0AF7" w:rsidRPr="00260214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83 (1.587-2.479)</w:t>
            </w:r>
          </w:p>
        </w:tc>
        <w:tc>
          <w:tcPr>
            <w:tcW w:w="587" w:type="pct"/>
            <w:vAlign w:val="center"/>
          </w:tcPr>
          <w:p w14:paraId="0A1193B0" w14:textId="77777777" w:rsidR="004B0AF7" w:rsidRPr="00B50331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5" w:type="pct"/>
            <w:vAlign w:val="center"/>
          </w:tcPr>
          <w:p w14:paraId="5F5B77B7" w14:textId="77777777" w:rsidR="004B0AF7" w:rsidRPr="00B21EF5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234 (-0.158-2.626)</w:t>
            </w:r>
          </w:p>
        </w:tc>
        <w:tc>
          <w:tcPr>
            <w:tcW w:w="586" w:type="pct"/>
            <w:vAlign w:val="center"/>
          </w:tcPr>
          <w:p w14:paraId="530C8AD6" w14:textId="77777777" w:rsidR="004B0AF7" w:rsidRPr="00B21EF5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82</w:t>
            </w:r>
          </w:p>
        </w:tc>
      </w:tr>
      <w:tr w:rsidR="004B0AF7" w:rsidRPr="004163DB" w14:paraId="0DA5E05F" w14:textId="77777777" w:rsidTr="0033414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pct"/>
            <w:vAlign w:val="center"/>
          </w:tcPr>
          <w:p w14:paraId="113C2860" w14:textId="77777777" w:rsidR="004B0AF7" w:rsidRPr="00286B0C" w:rsidRDefault="004B0AF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286B0C">
              <w:rPr>
                <w:rFonts w:ascii="Times New Roman" w:eastAsia="Times New Roman" w:hAnsi="Times New Roman" w:cs="Times New Roman" w:hint="eastAsia"/>
                <w:b w:val="0"/>
                <w:color w:val="000000"/>
                <w:kern w:val="0"/>
                <w:szCs w:val="21"/>
              </w:rPr>
              <w:t>H</w:t>
            </w:r>
            <w:r w:rsidRPr="00286B0C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1026" w:type="pct"/>
            <w:vAlign w:val="center"/>
          </w:tcPr>
          <w:p w14:paraId="4BE59BF4" w14:textId="77777777" w:rsidR="004B0AF7" w:rsidRPr="00FB53C7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236 (0.838-1.823)</w:t>
            </w:r>
          </w:p>
        </w:tc>
        <w:tc>
          <w:tcPr>
            <w:tcW w:w="587" w:type="pct"/>
            <w:vAlign w:val="center"/>
          </w:tcPr>
          <w:p w14:paraId="429CB881" w14:textId="77777777" w:rsidR="004B0AF7" w:rsidRPr="006016B0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284</w:t>
            </w:r>
          </w:p>
        </w:tc>
        <w:tc>
          <w:tcPr>
            <w:tcW w:w="1195" w:type="pct"/>
            <w:vAlign w:val="center"/>
          </w:tcPr>
          <w:p w14:paraId="115F170A" w14:textId="77777777" w:rsidR="004B0AF7" w:rsidRPr="00CE3FFF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526 (-0.516-1.568)</w:t>
            </w:r>
          </w:p>
        </w:tc>
        <w:tc>
          <w:tcPr>
            <w:tcW w:w="586" w:type="pct"/>
            <w:vAlign w:val="center"/>
          </w:tcPr>
          <w:p w14:paraId="08039CE0" w14:textId="77777777" w:rsidR="004B0AF7" w:rsidRPr="00CE3FFF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320</w:t>
            </w:r>
          </w:p>
        </w:tc>
      </w:tr>
      <w:tr w:rsidR="004B0AF7" w:rsidRPr="004163DB" w14:paraId="3893B201" w14:textId="77777777" w:rsidTr="0033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pct"/>
            <w:vAlign w:val="center"/>
          </w:tcPr>
          <w:p w14:paraId="33268769" w14:textId="77777777" w:rsidR="004B0AF7" w:rsidRPr="00686E7D" w:rsidRDefault="004B0AF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ratified by family wealth status at childhood</w:t>
            </w:r>
          </w:p>
        </w:tc>
        <w:tc>
          <w:tcPr>
            <w:tcW w:w="1613" w:type="pct"/>
            <w:gridSpan w:val="2"/>
            <w:vAlign w:val="center"/>
          </w:tcPr>
          <w:p w14:paraId="68258B8D" w14:textId="77777777" w:rsidR="004B0AF7" w:rsidRPr="004163DB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1" w:type="pct"/>
            <w:gridSpan w:val="2"/>
            <w:vAlign w:val="center"/>
          </w:tcPr>
          <w:p w14:paraId="03679A36" w14:textId="77777777" w:rsidR="004B0AF7" w:rsidRPr="004163DB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34147" w:rsidRPr="004163DB" w14:paraId="715FC899" w14:textId="77777777" w:rsidTr="0033414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pct"/>
            <w:vAlign w:val="center"/>
          </w:tcPr>
          <w:p w14:paraId="1520A689" w14:textId="77777777" w:rsidR="004B0AF7" w:rsidRPr="00F80E30" w:rsidRDefault="004B0AF7" w:rsidP="001A01B4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1026" w:type="pct"/>
            <w:vAlign w:val="center"/>
          </w:tcPr>
          <w:p w14:paraId="20A184E7" w14:textId="77777777" w:rsidR="004B0AF7" w:rsidRPr="00B5266E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865 (2.029-4.046)</w:t>
            </w:r>
          </w:p>
        </w:tc>
        <w:tc>
          <w:tcPr>
            <w:tcW w:w="587" w:type="pct"/>
            <w:vAlign w:val="center"/>
          </w:tcPr>
          <w:p w14:paraId="6F744F0F" w14:textId="77777777" w:rsidR="004B0AF7" w:rsidRPr="00B5266E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5" w:type="pct"/>
            <w:vAlign w:val="center"/>
          </w:tcPr>
          <w:p w14:paraId="5C09D4AE" w14:textId="77777777" w:rsidR="004B0AF7" w:rsidRPr="00A21384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82 (0.603-4.961)</w:t>
            </w:r>
          </w:p>
        </w:tc>
        <w:tc>
          <w:tcPr>
            <w:tcW w:w="586" w:type="pct"/>
            <w:vAlign w:val="center"/>
          </w:tcPr>
          <w:p w14:paraId="0030F626" w14:textId="77777777" w:rsidR="004B0AF7" w:rsidRPr="000934A8" w:rsidRDefault="004B0AF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13</w:t>
            </w:r>
          </w:p>
        </w:tc>
      </w:tr>
      <w:tr w:rsidR="004B0AF7" w:rsidRPr="004163DB" w14:paraId="41B43FF8" w14:textId="77777777" w:rsidTr="00334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pct"/>
            <w:vAlign w:val="center"/>
          </w:tcPr>
          <w:p w14:paraId="029F89A7" w14:textId="77777777" w:rsidR="004B0AF7" w:rsidRPr="00F80E30" w:rsidRDefault="004B0AF7" w:rsidP="001A01B4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1026" w:type="pct"/>
            <w:vAlign w:val="center"/>
          </w:tcPr>
          <w:p w14:paraId="3D70751B" w14:textId="77777777" w:rsidR="004B0AF7" w:rsidRPr="008C5D5C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17 (1.306-2.002)</w:t>
            </w:r>
          </w:p>
        </w:tc>
        <w:tc>
          <w:tcPr>
            <w:tcW w:w="587" w:type="pct"/>
            <w:vAlign w:val="center"/>
          </w:tcPr>
          <w:p w14:paraId="1E495173" w14:textId="77777777" w:rsidR="004B0AF7" w:rsidRPr="008C5D5C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5" w:type="pct"/>
            <w:vAlign w:val="center"/>
          </w:tcPr>
          <w:p w14:paraId="7DC65B93" w14:textId="77777777" w:rsidR="004B0AF7" w:rsidRPr="00BA4921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866 (0.374-1.357)</w:t>
            </w:r>
          </w:p>
        </w:tc>
        <w:tc>
          <w:tcPr>
            <w:tcW w:w="586" w:type="pct"/>
            <w:vAlign w:val="center"/>
          </w:tcPr>
          <w:p w14:paraId="3DB41C73" w14:textId="77777777" w:rsidR="004B0AF7" w:rsidRPr="006E2EC7" w:rsidRDefault="004B0AF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bookmarkEnd w:id="3"/>
    </w:tbl>
    <w:p w14:paraId="50F32C5D" w14:textId="77777777" w:rsidR="00334147" w:rsidRDefault="00334147" w:rsidP="004B0AF7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</w:p>
    <w:p w14:paraId="1006FC57" w14:textId="44C4B398" w:rsidR="004B0AF7" w:rsidRPr="005F08C2" w:rsidRDefault="004B0AF7" w:rsidP="004B0AF7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Abbreviations: </w:t>
      </w:r>
      <w:r w:rsidR="00534651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aOR, adjusted odds ratio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; </w:t>
      </w:r>
      <w:proofErr w:type="spellStart"/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Coef</w:t>
      </w:r>
      <w:proofErr w:type="spellEnd"/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, </w:t>
      </w:r>
      <w:r w:rsidR="00334147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c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efficient</w:t>
      </w:r>
      <w:r w:rsidR="00334147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; OLS, ordinary least squared</w:t>
      </w:r>
    </w:p>
    <w:p w14:paraId="770B4D46" w14:textId="6B845C1B" w:rsidR="004B0AF7" w:rsidRDefault="004B0AF7" w:rsidP="004B0AF7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bookmarkStart w:id="4" w:name="_Hlk114315549"/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All models controlled for sex, marital status, age,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years of education</w:t>
      </w: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, wealth index, urban residence, and survey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month.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Standard errors account for clustering at the city level.</w:t>
      </w:r>
    </w:p>
    <w:p w14:paraId="4FCE5C49" w14:textId="56ED7B81" w:rsidR="004B0AF7" w:rsidRDefault="004B0AF7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br w:type="page"/>
      </w:r>
    </w:p>
    <w:p w14:paraId="359E218A" w14:textId="77777777" w:rsidR="00026B22" w:rsidRPr="00385E97" w:rsidRDefault="00026B22" w:rsidP="00026B22">
      <w:pPr>
        <w:widowControl/>
        <w:spacing w:line="360" w:lineRule="auto"/>
        <w:ind w:left="480"/>
        <w:contextualSpacing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bookmarkStart w:id="5" w:name="_Hlk151132049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e</w:t>
      </w:r>
      <w:r w:rsidRPr="0022797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2: </w:t>
      </w:r>
      <w:r w:rsidRPr="004163DB">
        <w:rPr>
          <w:rFonts w:ascii="Times New Roman" w:hAnsi="Times New Roman" w:cs="Times New Roman"/>
          <w:b/>
          <w:noProof/>
          <w:sz w:val="24"/>
          <w:szCs w:val="24"/>
        </w:rPr>
        <w:t>Associations Between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Childhood SARS </w:t>
      </w:r>
      <w:r>
        <w:rPr>
          <w:rFonts w:ascii="Times New Roman" w:hAnsi="Times New Roman" w:cs="Times New Roman"/>
          <w:b/>
          <w:noProof/>
          <w:sz w:val="24"/>
          <w:szCs w:val="24"/>
        </w:rPr>
        <w:t>Severity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>and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>Adulthood Depression, Aged 3-30 Years in 2003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>Alt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ernative </w:t>
      </w:r>
      <w:r w:rsidRPr="001A01B4">
        <w:rPr>
          <w:rFonts w:ascii="Times New Roman" w:hAnsi="Times New Roman" w:cs="Times New Roman"/>
          <w:b/>
          <w:noProof/>
          <w:sz w:val="24"/>
          <w:szCs w:val="24"/>
        </w:rPr>
        <w:t xml:space="preserve">measure of 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ARS </w:t>
      </w:r>
      <w:r w:rsidRPr="001A01B4">
        <w:rPr>
          <w:rFonts w:ascii="Times New Roman" w:hAnsi="Times New Roman" w:cs="Times New Roman"/>
          <w:b/>
          <w:noProof/>
          <w:sz w:val="24"/>
          <w:szCs w:val="24"/>
        </w:rPr>
        <w:t>severity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(SARS mortality rate: Death per 100 000 population)</w:t>
      </w:r>
    </w:p>
    <w:tbl>
      <w:tblPr>
        <w:tblStyle w:val="PlainTable4"/>
        <w:tblW w:w="49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36"/>
        <w:gridCol w:w="2569"/>
        <w:gridCol w:w="1555"/>
      </w:tblGrid>
      <w:tr w:rsidR="00026B22" w:rsidRPr="004163DB" w14:paraId="3C1E3A3D" w14:textId="77777777" w:rsidTr="00B14C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</w:tcPr>
          <w:p w14:paraId="0E79887F" w14:textId="77777777" w:rsidR="00026B22" w:rsidRPr="004163DB" w:rsidRDefault="00026B22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7" w:type="pct"/>
            <w:gridSpan w:val="2"/>
            <w:vAlign w:val="center"/>
          </w:tcPr>
          <w:p w14:paraId="6776300C" w14:textId="77777777" w:rsidR="00026B22" w:rsidRPr="004163DB" w:rsidRDefault="00026B22" w:rsidP="00B14C3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1)</w:t>
            </w:r>
          </w:p>
        </w:tc>
      </w:tr>
      <w:tr w:rsidR="00026B22" w:rsidRPr="004163DB" w14:paraId="6BED5B90" w14:textId="77777777" w:rsidTr="00B1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6EAD15FE" w14:textId="77777777" w:rsidR="00026B22" w:rsidRPr="004163DB" w:rsidRDefault="00026B22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pendent Variable</w:t>
            </w:r>
          </w:p>
        </w:tc>
        <w:tc>
          <w:tcPr>
            <w:tcW w:w="2527" w:type="pct"/>
            <w:gridSpan w:val="2"/>
            <w:vAlign w:val="center"/>
            <w:hideMark/>
          </w:tcPr>
          <w:p w14:paraId="01319754" w14:textId="77777777" w:rsidR="00026B22" w:rsidRDefault="00026B22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pression</w:t>
            </w:r>
          </w:p>
          <w:p w14:paraId="66873446" w14:textId="77777777" w:rsidR="00026B22" w:rsidRPr="000021AB" w:rsidRDefault="00026B22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CESD-20&gt;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)</w:t>
            </w:r>
          </w:p>
        </w:tc>
      </w:tr>
      <w:tr w:rsidR="00026B22" w:rsidRPr="004163DB" w14:paraId="2E523C2A" w14:textId="77777777" w:rsidTr="00B14C3B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0BDE8B77" w14:textId="77777777" w:rsidR="00026B22" w:rsidRPr="004163DB" w:rsidRDefault="00026B22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574" w:type="pct"/>
            <w:vAlign w:val="center"/>
            <w:hideMark/>
          </w:tcPr>
          <w:p w14:paraId="73991A49" w14:textId="21433C40" w:rsidR="00026B22" w:rsidRPr="000021AB" w:rsidRDefault="00534651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OR</w:t>
            </w:r>
          </w:p>
          <w:p w14:paraId="53925C5A" w14:textId="77777777" w:rsidR="00026B22" w:rsidRPr="005819F6" w:rsidRDefault="00026B22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953" w:type="pct"/>
            <w:vAlign w:val="center"/>
            <w:hideMark/>
          </w:tcPr>
          <w:p w14:paraId="30EDD006" w14:textId="77777777" w:rsidR="00026B22" w:rsidRPr="005819F6" w:rsidRDefault="00026B22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026B22" w:rsidRPr="004163DB" w14:paraId="68DE736D" w14:textId="77777777" w:rsidTr="00B1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23DAE3C3" w14:textId="77777777" w:rsidR="00026B22" w:rsidRPr="005F08C2" w:rsidRDefault="00026B22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kern w:val="0"/>
                    <w:szCs w:val="21"/>
                  </w:rPr>
                  <m:t>Severity×Young</m:t>
                </m:r>
              </m:oMath>
            </m:oMathPara>
          </w:p>
        </w:tc>
        <w:tc>
          <w:tcPr>
            <w:tcW w:w="1574" w:type="pct"/>
            <w:vAlign w:val="center"/>
            <w:hideMark/>
          </w:tcPr>
          <w:p w14:paraId="1F6074C7" w14:textId="77777777" w:rsidR="00026B22" w:rsidRPr="00036634" w:rsidRDefault="00026B22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22</w:t>
            </w:r>
          </w:p>
          <w:p w14:paraId="526CADF7" w14:textId="77777777" w:rsidR="00026B22" w:rsidRPr="004163DB" w:rsidRDefault="00026B22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bookmarkStart w:id="6" w:name="_Hlk151131903"/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59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322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  <w:bookmarkEnd w:id="6"/>
          </w:p>
        </w:tc>
        <w:tc>
          <w:tcPr>
            <w:tcW w:w="953" w:type="pct"/>
            <w:vAlign w:val="center"/>
            <w:hideMark/>
          </w:tcPr>
          <w:p w14:paraId="2E5AB4FF" w14:textId="77777777" w:rsidR="00026B22" w:rsidRPr="00066285" w:rsidRDefault="00026B22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026B22" w:rsidRPr="004163DB" w14:paraId="002BB944" w14:textId="77777777" w:rsidTr="00B14C3B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38FEFFCE" w14:textId="77777777" w:rsidR="00026B22" w:rsidRPr="004163DB" w:rsidRDefault="00026B22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ender (male=1)</w:t>
            </w:r>
          </w:p>
        </w:tc>
        <w:tc>
          <w:tcPr>
            <w:tcW w:w="1574" w:type="pct"/>
            <w:vAlign w:val="center"/>
            <w:hideMark/>
          </w:tcPr>
          <w:p w14:paraId="29A84832" w14:textId="77777777" w:rsidR="00026B22" w:rsidRPr="00FA4C06" w:rsidRDefault="00026B22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65</w:t>
            </w:r>
          </w:p>
          <w:p w14:paraId="37E66F25" w14:textId="77777777" w:rsidR="00026B22" w:rsidRPr="004163DB" w:rsidRDefault="00026B22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44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105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53" w:type="pct"/>
            <w:vAlign w:val="center"/>
            <w:hideMark/>
          </w:tcPr>
          <w:p w14:paraId="1E42B523" w14:textId="77777777" w:rsidR="00026B22" w:rsidRPr="004163DB" w:rsidRDefault="00026B22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07</w:t>
            </w:r>
          </w:p>
        </w:tc>
      </w:tr>
      <w:tr w:rsidR="00026B22" w:rsidRPr="004163DB" w14:paraId="76E16BCB" w14:textId="77777777" w:rsidTr="00B1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286F0600" w14:textId="77777777" w:rsidR="00026B22" w:rsidRPr="004163DB" w:rsidRDefault="00026B22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ars of education</w:t>
            </w:r>
          </w:p>
        </w:tc>
        <w:tc>
          <w:tcPr>
            <w:tcW w:w="1574" w:type="pct"/>
            <w:vAlign w:val="center"/>
            <w:hideMark/>
          </w:tcPr>
          <w:p w14:paraId="4645EC7E" w14:textId="77777777" w:rsidR="00026B22" w:rsidRPr="00DD01BC" w:rsidRDefault="00026B22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30</w:t>
            </w:r>
          </w:p>
          <w:p w14:paraId="038E725F" w14:textId="77777777" w:rsidR="00026B22" w:rsidRPr="004163DB" w:rsidRDefault="00026B22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09-0.952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53" w:type="pct"/>
            <w:vAlign w:val="center"/>
            <w:hideMark/>
          </w:tcPr>
          <w:p w14:paraId="0AC65CC3" w14:textId="77777777" w:rsidR="00026B22" w:rsidRPr="004163DB" w:rsidRDefault="00026B22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026B22" w:rsidRPr="004163DB" w14:paraId="0F58C814" w14:textId="77777777" w:rsidTr="00B14C3B">
        <w:trPr>
          <w:trHeight w:val="1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40F14B79" w14:textId="77777777" w:rsidR="00026B22" w:rsidRPr="004163DB" w:rsidRDefault="00026B22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574" w:type="pct"/>
            <w:vAlign w:val="center"/>
            <w:hideMark/>
          </w:tcPr>
          <w:p w14:paraId="03E93D33" w14:textId="77777777" w:rsidR="00026B22" w:rsidRPr="00076042" w:rsidRDefault="00026B22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584</w:t>
            </w:r>
          </w:p>
          <w:p w14:paraId="25DD71A5" w14:textId="77777777" w:rsidR="00026B22" w:rsidRPr="004163DB" w:rsidRDefault="00026B22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473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72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53" w:type="pct"/>
            <w:vAlign w:val="center"/>
            <w:hideMark/>
          </w:tcPr>
          <w:p w14:paraId="3B5D8F8C" w14:textId="77777777" w:rsidR="00026B22" w:rsidRPr="004163DB" w:rsidRDefault="00026B22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026B22" w:rsidRPr="004163DB" w14:paraId="5DDD9840" w14:textId="77777777" w:rsidTr="00B1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5C004F0D" w14:textId="77777777" w:rsidR="00026B22" w:rsidRPr="004163DB" w:rsidRDefault="00026B22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mployed</w:t>
            </w:r>
          </w:p>
        </w:tc>
        <w:tc>
          <w:tcPr>
            <w:tcW w:w="1574" w:type="pct"/>
            <w:vAlign w:val="center"/>
            <w:hideMark/>
          </w:tcPr>
          <w:p w14:paraId="12E590E0" w14:textId="77777777" w:rsidR="00026B22" w:rsidRPr="004509AB" w:rsidRDefault="00026B22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85</w:t>
            </w:r>
          </w:p>
          <w:p w14:paraId="0BF38B1D" w14:textId="77777777" w:rsidR="00026B22" w:rsidRPr="004163DB" w:rsidRDefault="00026B22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67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2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53" w:type="pct"/>
            <w:vAlign w:val="center"/>
            <w:hideMark/>
          </w:tcPr>
          <w:p w14:paraId="192C91AF" w14:textId="77777777" w:rsidR="00026B22" w:rsidRPr="004163DB" w:rsidRDefault="00026B22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026B22" w:rsidRPr="004163DB" w14:paraId="38E4D949" w14:textId="77777777" w:rsidTr="00B14C3B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1926B980" w14:textId="77777777" w:rsidR="00026B22" w:rsidRPr="004163DB" w:rsidRDefault="00026B22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rban residence</w:t>
            </w:r>
          </w:p>
        </w:tc>
        <w:tc>
          <w:tcPr>
            <w:tcW w:w="1574" w:type="pct"/>
            <w:vAlign w:val="center"/>
            <w:hideMark/>
          </w:tcPr>
          <w:p w14:paraId="7DA72CB4" w14:textId="77777777" w:rsidR="00026B22" w:rsidRPr="00A97095" w:rsidRDefault="00026B22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12</w:t>
            </w:r>
          </w:p>
          <w:p w14:paraId="116AE0FE" w14:textId="77777777" w:rsidR="00026B22" w:rsidRPr="004163DB" w:rsidRDefault="00026B22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52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203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53" w:type="pct"/>
            <w:vAlign w:val="center"/>
            <w:hideMark/>
          </w:tcPr>
          <w:p w14:paraId="4C461D74" w14:textId="77777777" w:rsidR="00026B22" w:rsidRPr="004163DB" w:rsidRDefault="00026B22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92</w:t>
            </w:r>
          </w:p>
        </w:tc>
      </w:tr>
      <w:tr w:rsidR="00026B22" w:rsidRPr="004163DB" w14:paraId="49331374" w14:textId="77777777" w:rsidTr="00B1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3E709FCF" w14:textId="77777777" w:rsidR="00026B22" w:rsidRPr="004163DB" w:rsidRDefault="00026B22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ity fixed effects</w:t>
            </w:r>
          </w:p>
        </w:tc>
        <w:tc>
          <w:tcPr>
            <w:tcW w:w="2527" w:type="pct"/>
            <w:gridSpan w:val="2"/>
            <w:vAlign w:val="center"/>
            <w:hideMark/>
          </w:tcPr>
          <w:p w14:paraId="01AF9D52" w14:textId="77777777" w:rsidR="00026B22" w:rsidRPr="004163DB" w:rsidRDefault="00026B22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026B22" w:rsidRPr="004163DB" w14:paraId="430716EA" w14:textId="77777777" w:rsidTr="00B14C3B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477E199E" w14:textId="77777777" w:rsidR="00026B22" w:rsidRPr="004163DB" w:rsidRDefault="00026B22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ohort fixed effects</w:t>
            </w:r>
          </w:p>
        </w:tc>
        <w:tc>
          <w:tcPr>
            <w:tcW w:w="2527" w:type="pct"/>
            <w:gridSpan w:val="2"/>
            <w:vAlign w:val="center"/>
            <w:hideMark/>
          </w:tcPr>
          <w:p w14:paraId="4BA99006" w14:textId="77777777" w:rsidR="00026B22" w:rsidRPr="004163DB" w:rsidRDefault="00026B22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026B22" w:rsidRPr="004163DB" w14:paraId="4960465B" w14:textId="77777777" w:rsidTr="00B1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0206D598" w14:textId="77777777" w:rsidR="00026B22" w:rsidRPr="004163DB" w:rsidRDefault="00026B22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2527" w:type="pct"/>
            <w:gridSpan w:val="2"/>
            <w:vAlign w:val="center"/>
            <w:hideMark/>
          </w:tcPr>
          <w:p w14:paraId="5B3CDFBD" w14:textId="77777777" w:rsidR="00026B22" w:rsidRPr="004163DB" w:rsidRDefault="00026B22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026B22" w:rsidRPr="004163DB" w14:paraId="3D06B361" w14:textId="77777777" w:rsidTr="00B14C3B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0D77E2BC" w14:textId="77777777" w:rsidR="00026B22" w:rsidRPr="004163DB" w:rsidRDefault="00026B22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bservations</w:t>
            </w:r>
          </w:p>
        </w:tc>
        <w:tc>
          <w:tcPr>
            <w:tcW w:w="2527" w:type="pct"/>
            <w:gridSpan w:val="2"/>
            <w:vAlign w:val="center"/>
            <w:hideMark/>
          </w:tcPr>
          <w:p w14:paraId="4B41F953" w14:textId="77777777" w:rsidR="00026B22" w:rsidRPr="00001EDC" w:rsidRDefault="00026B22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9</w:t>
            </w:r>
          </w:p>
        </w:tc>
      </w:tr>
    </w:tbl>
    <w:p w14:paraId="451C5BFE" w14:textId="4A39225E" w:rsidR="00026B22" w:rsidRPr="005F08C2" w:rsidRDefault="00026B22" w:rsidP="00026B22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Abbreviations: </w:t>
      </w:r>
      <w:r w:rsidR="00534651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aOR, adjusted odds ratio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; </w:t>
      </w:r>
      <w:proofErr w:type="spellStart"/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Coef</w:t>
      </w:r>
      <w:proofErr w:type="spellEnd"/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c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efficient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;</w:t>
      </w:r>
      <w:r w:rsidRPr="00F24A96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LS, ordinary least squared.</w:t>
      </w:r>
    </w:p>
    <w:p w14:paraId="6C01EB40" w14:textId="77777777" w:rsidR="00026B22" w:rsidRPr="005F08C2" w:rsidRDefault="00026B22" w:rsidP="00026B22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All models controlled for sex, marital status, age,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years of education</w:t>
      </w: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, wealth index, urban residence, and survey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month.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Standard errors account for clustering at the city level.</w:t>
      </w:r>
    </w:p>
    <w:p w14:paraId="20AAD722" w14:textId="77777777" w:rsidR="00026B22" w:rsidRDefault="00026B22" w:rsidP="00026B22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bookmarkEnd w:id="4"/>
    <w:bookmarkEnd w:id="5"/>
    <w:p w14:paraId="0B413C20" w14:textId="6DDF14EE" w:rsidR="00F515F9" w:rsidRDefault="00F515F9" w:rsidP="000A046C">
      <w:pPr>
        <w:widowControl/>
        <w:spacing w:line="360" w:lineRule="auto"/>
        <w:ind w:left="480"/>
        <w:contextualSpacing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e</w:t>
      </w:r>
      <w:r w:rsidRPr="0022797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B14C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: </w:t>
      </w:r>
      <w:bookmarkStart w:id="7" w:name="_Hlk114316049"/>
      <w:r w:rsidRPr="004163DB">
        <w:rPr>
          <w:rFonts w:ascii="Times New Roman" w:hAnsi="Times New Roman" w:cs="Times New Roman"/>
          <w:b/>
          <w:noProof/>
          <w:sz w:val="24"/>
          <w:szCs w:val="24"/>
        </w:rPr>
        <w:t>Associations Between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Childhood SARS </w:t>
      </w:r>
      <w:r>
        <w:rPr>
          <w:rFonts w:ascii="Times New Roman" w:hAnsi="Times New Roman" w:cs="Times New Roman"/>
          <w:b/>
          <w:noProof/>
          <w:sz w:val="24"/>
          <w:szCs w:val="24"/>
        </w:rPr>
        <w:t>Severity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>and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>Adulthood Mental Health</w:t>
      </w:r>
      <w:bookmarkEnd w:id="7"/>
      <w:r w:rsidR="000A046C">
        <w:rPr>
          <w:rFonts w:ascii="Times New Roman" w:hAnsi="Times New Roman" w:cs="Times New Roman"/>
          <w:b/>
          <w:noProof/>
          <w:sz w:val="24"/>
          <w:szCs w:val="24"/>
        </w:rPr>
        <w:t>, Aged 3-30 Years in 2003</w:t>
      </w:r>
      <w:r w:rsidR="00F24A96">
        <w:rPr>
          <w:rFonts w:ascii="Times New Roman" w:hAnsi="Times New Roman" w:cs="Times New Roman" w:hint="eastAsia"/>
          <w:b/>
          <w:noProof/>
          <w:sz w:val="24"/>
          <w:szCs w:val="24"/>
        </w:rPr>
        <w:t>,</w:t>
      </w:r>
      <w:r w:rsidR="00F24A96">
        <w:rPr>
          <w:rFonts w:ascii="Times New Roman" w:hAnsi="Times New Roman" w:cs="Times New Roman"/>
          <w:b/>
          <w:noProof/>
          <w:sz w:val="24"/>
          <w:szCs w:val="24"/>
        </w:rPr>
        <w:t xml:space="preserve"> Controlling for Cohort-specific City Covariates</w:t>
      </w:r>
    </w:p>
    <w:tbl>
      <w:tblPr>
        <w:tblStyle w:val="PlainTable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0"/>
        <w:gridCol w:w="1254"/>
        <w:gridCol w:w="718"/>
        <w:gridCol w:w="1465"/>
        <w:gridCol w:w="717"/>
        <w:gridCol w:w="1465"/>
        <w:gridCol w:w="717"/>
      </w:tblGrid>
      <w:tr w:rsidR="00334147" w:rsidRPr="004163DB" w14:paraId="625B2321" w14:textId="77777777" w:rsidTr="001A0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</w:tcPr>
          <w:p w14:paraId="4F5E99B5" w14:textId="77777777" w:rsidR="00334147" w:rsidRPr="009D725E" w:rsidRDefault="0033414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pct"/>
            <w:gridSpan w:val="2"/>
            <w:vAlign w:val="center"/>
          </w:tcPr>
          <w:p w14:paraId="7B3B99FB" w14:textId="77777777" w:rsidR="00334147" w:rsidRPr="004163DB" w:rsidRDefault="00334147" w:rsidP="001A01B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1)</w:t>
            </w:r>
          </w:p>
        </w:tc>
        <w:tc>
          <w:tcPr>
            <w:tcW w:w="1315" w:type="pct"/>
            <w:gridSpan w:val="2"/>
            <w:vAlign w:val="center"/>
          </w:tcPr>
          <w:p w14:paraId="388F1B3C" w14:textId="77777777" w:rsidR="00334147" w:rsidRPr="004163DB" w:rsidRDefault="00334147" w:rsidP="001A01B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315" w:type="pct"/>
            <w:gridSpan w:val="2"/>
            <w:vAlign w:val="center"/>
          </w:tcPr>
          <w:p w14:paraId="651499BF" w14:textId="77777777" w:rsidR="00334147" w:rsidRPr="004163DB" w:rsidRDefault="00334147" w:rsidP="001A01B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3)</w:t>
            </w:r>
          </w:p>
        </w:tc>
      </w:tr>
      <w:tr w:rsidR="00334147" w:rsidRPr="004163DB" w14:paraId="53B906A7" w14:textId="77777777" w:rsidTr="001A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</w:tcPr>
          <w:p w14:paraId="10983E01" w14:textId="4E18DB78" w:rsidR="00334147" w:rsidRPr="004163DB" w:rsidRDefault="00334147" w:rsidP="003341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189" w:type="pct"/>
            <w:gridSpan w:val="2"/>
            <w:vAlign w:val="center"/>
          </w:tcPr>
          <w:p w14:paraId="3B8F6143" w14:textId="4744B0C4" w:rsidR="00334147" w:rsidRPr="00334147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33414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Logistic</w:t>
            </w:r>
          </w:p>
        </w:tc>
        <w:tc>
          <w:tcPr>
            <w:tcW w:w="1315" w:type="pct"/>
            <w:gridSpan w:val="2"/>
            <w:vAlign w:val="center"/>
          </w:tcPr>
          <w:p w14:paraId="06932A53" w14:textId="3E11CABF" w:rsidR="00334147" w:rsidRPr="00334147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33414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OLS</w:t>
            </w:r>
          </w:p>
        </w:tc>
        <w:tc>
          <w:tcPr>
            <w:tcW w:w="1315" w:type="pct"/>
            <w:gridSpan w:val="2"/>
            <w:vAlign w:val="center"/>
          </w:tcPr>
          <w:p w14:paraId="56CB639B" w14:textId="4551DC89" w:rsidR="00334147" w:rsidRPr="00334147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33414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OLS</w:t>
            </w:r>
          </w:p>
        </w:tc>
      </w:tr>
      <w:tr w:rsidR="00334147" w:rsidRPr="004163DB" w14:paraId="166E877E" w14:textId="77777777" w:rsidTr="001A01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5D5F94A9" w14:textId="77777777" w:rsidR="00334147" w:rsidRPr="004163DB" w:rsidRDefault="0033414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pendent Variable</w:t>
            </w:r>
          </w:p>
        </w:tc>
        <w:tc>
          <w:tcPr>
            <w:tcW w:w="1189" w:type="pct"/>
            <w:gridSpan w:val="2"/>
            <w:vAlign w:val="center"/>
            <w:hideMark/>
          </w:tcPr>
          <w:p w14:paraId="36D6F1E9" w14:textId="77777777" w:rsidR="00334147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pression</w:t>
            </w:r>
          </w:p>
          <w:p w14:paraId="6F0B3B4D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CESD-20&gt;16))</w:t>
            </w:r>
          </w:p>
        </w:tc>
        <w:tc>
          <w:tcPr>
            <w:tcW w:w="1315" w:type="pct"/>
            <w:gridSpan w:val="2"/>
            <w:vAlign w:val="center"/>
            <w:hideMark/>
          </w:tcPr>
          <w:p w14:paraId="1CEEFA00" w14:textId="77777777" w:rsidR="00334147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pression</w:t>
            </w:r>
          </w:p>
          <w:p w14:paraId="16F9A3C0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CESD-20&gt;16))</w:t>
            </w:r>
          </w:p>
        </w:tc>
        <w:tc>
          <w:tcPr>
            <w:tcW w:w="1315" w:type="pct"/>
            <w:gridSpan w:val="2"/>
            <w:vAlign w:val="center"/>
            <w:hideMark/>
          </w:tcPr>
          <w:p w14:paraId="020BB6C0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SD-20 Score</w:t>
            </w:r>
          </w:p>
        </w:tc>
      </w:tr>
      <w:tr w:rsidR="00334147" w:rsidRPr="004163DB" w14:paraId="1D39C6E4" w14:textId="77777777" w:rsidTr="001A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2950B8E8" w14:textId="77777777" w:rsidR="00334147" w:rsidRPr="004163DB" w:rsidRDefault="0033414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756" w:type="pct"/>
            <w:vAlign w:val="center"/>
            <w:hideMark/>
          </w:tcPr>
          <w:p w14:paraId="18D25561" w14:textId="553D468E" w:rsidR="00334147" w:rsidRPr="005819F6" w:rsidRDefault="00534651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="0033414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OR</w:t>
            </w:r>
          </w:p>
          <w:p w14:paraId="58222D73" w14:textId="77777777" w:rsidR="00334147" w:rsidRPr="005819F6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433" w:type="pct"/>
            <w:vAlign w:val="center"/>
            <w:hideMark/>
          </w:tcPr>
          <w:p w14:paraId="32366BFF" w14:textId="77777777" w:rsidR="00334147" w:rsidRPr="005819F6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883" w:type="pct"/>
            <w:vAlign w:val="center"/>
            <w:hideMark/>
          </w:tcPr>
          <w:p w14:paraId="6CD9D998" w14:textId="77777777" w:rsidR="00334147" w:rsidRPr="005819F6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Coef</w:t>
            </w:r>
            <w:proofErr w:type="spellEnd"/>
          </w:p>
          <w:p w14:paraId="7C7D92C1" w14:textId="77777777" w:rsidR="00334147" w:rsidRPr="005819F6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432" w:type="pct"/>
            <w:vAlign w:val="center"/>
            <w:hideMark/>
          </w:tcPr>
          <w:p w14:paraId="7873DDBC" w14:textId="77777777" w:rsidR="00334147" w:rsidRPr="005819F6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883" w:type="pct"/>
            <w:vAlign w:val="center"/>
            <w:hideMark/>
          </w:tcPr>
          <w:p w14:paraId="100E7D98" w14:textId="77777777" w:rsidR="00334147" w:rsidRPr="005819F6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Coef</w:t>
            </w:r>
            <w:proofErr w:type="spellEnd"/>
          </w:p>
          <w:p w14:paraId="16F4F348" w14:textId="77777777" w:rsidR="00334147" w:rsidRPr="005819F6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432" w:type="pct"/>
            <w:vAlign w:val="center"/>
            <w:hideMark/>
          </w:tcPr>
          <w:p w14:paraId="4E25DA70" w14:textId="77777777" w:rsidR="00334147" w:rsidRPr="005819F6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334147" w:rsidRPr="004163DB" w14:paraId="0FE54E61" w14:textId="77777777" w:rsidTr="001A01B4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4C8FE840" w14:textId="77777777" w:rsidR="00334147" w:rsidRPr="005F08C2" w:rsidRDefault="0033414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kern w:val="0"/>
                    <w:szCs w:val="21"/>
                  </w:rPr>
                  <m:t>Severity×Young</m:t>
                </m:r>
              </m:oMath>
            </m:oMathPara>
          </w:p>
        </w:tc>
        <w:tc>
          <w:tcPr>
            <w:tcW w:w="756" w:type="pct"/>
            <w:vAlign w:val="center"/>
            <w:hideMark/>
          </w:tcPr>
          <w:p w14:paraId="47CDCDC5" w14:textId="77777777" w:rsidR="00334147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0</w:t>
            </w:r>
          </w:p>
          <w:p w14:paraId="3D5BD555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43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1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5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3" w:type="pct"/>
            <w:vAlign w:val="center"/>
            <w:hideMark/>
          </w:tcPr>
          <w:p w14:paraId="071404C2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83" w:type="pct"/>
            <w:vAlign w:val="center"/>
            <w:hideMark/>
          </w:tcPr>
          <w:p w14:paraId="26074904" w14:textId="77777777" w:rsidR="00334147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  <w:p w14:paraId="0088DD52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1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" w:type="pct"/>
            <w:vAlign w:val="center"/>
            <w:hideMark/>
          </w:tcPr>
          <w:p w14:paraId="1D9F557A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83" w:type="pct"/>
            <w:vAlign w:val="center"/>
            <w:hideMark/>
          </w:tcPr>
          <w:p w14:paraId="049EF620" w14:textId="77777777" w:rsidR="00334147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2</w:t>
            </w:r>
          </w:p>
          <w:p w14:paraId="6154EF92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0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1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" w:type="pct"/>
            <w:vAlign w:val="center"/>
            <w:hideMark/>
          </w:tcPr>
          <w:p w14:paraId="1277903E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34147" w:rsidRPr="004163DB" w14:paraId="71ECD258" w14:textId="77777777" w:rsidTr="001A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6AFC8706" w14:textId="77777777" w:rsidR="00334147" w:rsidRPr="004163DB" w:rsidRDefault="0033414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ender (male=1)</w:t>
            </w:r>
          </w:p>
        </w:tc>
        <w:tc>
          <w:tcPr>
            <w:tcW w:w="756" w:type="pct"/>
            <w:vAlign w:val="center"/>
            <w:hideMark/>
          </w:tcPr>
          <w:p w14:paraId="74D4DC53" w14:textId="77777777" w:rsidR="00334147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65</w:t>
            </w:r>
          </w:p>
          <w:p w14:paraId="251552C4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8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1.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3" w:type="pct"/>
            <w:vAlign w:val="center"/>
            <w:hideMark/>
          </w:tcPr>
          <w:p w14:paraId="3E14F15C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6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3" w:type="pct"/>
            <w:vAlign w:val="center"/>
            <w:hideMark/>
          </w:tcPr>
          <w:p w14:paraId="447C2D30" w14:textId="77777777" w:rsidR="00334147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05</w:t>
            </w:r>
          </w:p>
          <w:p w14:paraId="6ADE7150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026-0.015)</w:t>
            </w:r>
          </w:p>
        </w:tc>
        <w:tc>
          <w:tcPr>
            <w:tcW w:w="432" w:type="pct"/>
            <w:vAlign w:val="center"/>
            <w:hideMark/>
          </w:tcPr>
          <w:p w14:paraId="72ADF2F6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4</w:t>
            </w:r>
          </w:p>
        </w:tc>
        <w:tc>
          <w:tcPr>
            <w:tcW w:w="883" w:type="pct"/>
            <w:vAlign w:val="center"/>
            <w:hideMark/>
          </w:tcPr>
          <w:p w14:paraId="164EAC99" w14:textId="77777777" w:rsidR="00334147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1</w:t>
            </w:r>
          </w:p>
          <w:p w14:paraId="63402C57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1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" w:type="pct"/>
            <w:vAlign w:val="center"/>
            <w:hideMark/>
          </w:tcPr>
          <w:p w14:paraId="2FF1FFBD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34147" w:rsidRPr="004163DB" w14:paraId="4D06E2E8" w14:textId="77777777" w:rsidTr="001A01B4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254E6E42" w14:textId="77777777" w:rsidR="00334147" w:rsidRPr="004163DB" w:rsidRDefault="0033414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ars of education</w:t>
            </w:r>
          </w:p>
        </w:tc>
        <w:tc>
          <w:tcPr>
            <w:tcW w:w="756" w:type="pct"/>
            <w:vAlign w:val="center"/>
            <w:hideMark/>
          </w:tcPr>
          <w:p w14:paraId="4CE8B038" w14:textId="77777777" w:rsidR="00334147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  <w:p w14:paraId="15BD30CF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3" w:type="pct"/>
            <w:vAlign w:val="center"/>
            <w:hideMark/>
          </w:tcPr>
          <w:p w14:paraId="16062E39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83" w:type="pct"/>
            <w:vAlign w:val="center"/>
            <w:hideMark/>
          </w:tcPr>
          <w:p w14:paraId="0627FCF4" w14:textId="77777777" w:rsidR="00334147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  <w:p w14:paraId="471FD19D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015- -0.008)</w:t>
            </w:r>
          </w:p>
        </w:tc>
        <w:tc>
          <w:tcPr>
            <w:tcW w:w="432" w:type="pct"/>
            <w:vAlign w:val="center"/>
            <w:hideMark/>
          </w:tcPr>
          <w:p w14:paraId="2AB95DFC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83" w:type="pct"/>
            <w:vAlign w:val="center"/>
            <w:hideMark/>
          </w:tcPr>
          <w:p w14:paraId="2457603E" w14:textId="77777777" w:rsidR="00334147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9</w:t>
            </w:r>
          </w:p>
          <w:p w14:paraId="4714003E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 -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" w:type="pct"/>
            <w:vAlign w:val="center"/>
            <w:hideMark/>
          </w:tcPr>
          <w:p w14:paraId="655A1C91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34147" w:rsidRPr="004163DB" w14:paraId="2AC1BF0E" w14:textId="77777777" w:rsidTr="001A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1C3BBE44" w14:textId="77777777" w:rsidR="00334147" w:rsidRPr="004163DB" w:rsidRDefault="0033414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756" w:type="pct"/>
            <w:vAlign w:val="center"/>
            <w:hideMark/>
          </w:tcPr>
          <w:p w14:paraId="3AFF0454" w14:textId="77777777" w:rsidR="00334147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86</w:t>
            </w:r>
          </w:p>
          <w:p w14:paraId="6455EB3F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724)</w:t>
            </w:r>
          </w:p>
        </w:tc>
        <w:tc>
          <w:tcPr>
            <w:tcW w:w="433" w:type="pct"/>
            <w:vAlign w:val="center"/>
            <w:hideMark/>
          </w:tcPr>
          <w:p w14:paraId="4F2EBCD5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83" w:type="pct"/>
            <w:vAlign w:val="center"/>
            <w:hideMark/>
          </w:tcPr>
          <w:p w14:paraId="4F0F1543" w14:textId="77777777" w:rsidR="00334147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87</w:t>
            </w:r>
          </w:p>
          <w:p w14:paraId="10AF9C09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123- -0.051)</w:t>
            </w:r>
          </w:p>
        </w:tc>
        <w:tc>
          <w:tcPr>
            <w:tcW w:w="432" w:type="pct"/>
            <w:vAlign w:val="center"/>
            <w:hideMark/>
          </w:tcPr>
          <w:p w14:paraId="3C01BFF0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83" w:type="pct"/>
            <w:vAlign w:val="center"/>
            <w:hideMark/>
          </w:tcPr>
          <w:p w14:paraId="2A2D3CA5" w14:textId="77777777" w:rsidR="00334147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5</w:t>
            </w:r>
          </w:p>
          <w:p w14:paraId="247C5358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2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3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 -1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7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" w:type="pct"/>
            <w:vAlign w:val="center"/>
            <w:hideMark/>
          </w:tcPr>
          <w:p w14:paraId="509622CC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34147" w:rsidRPr="004163DB" w14:paraId="0EC4E6A8" w14:textId="77777777" w:rsidTr="001A01B4">
        <w:trPr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65CB58D8" w14:textId="77777777" w:rsidR="00334147" w:rsidRPr="004163DB" w:rsidRDefault="0033414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mployed</w:t>
            </w:r>
          </w:p>
        </w:tc>
        <w:tc>
          <w:tcPr>
            <w:tcW w:w="756" w:type="pct"/>
            <w:vAlign w:val="center"/>
            <w:hideMark/>
          </w:tcPr>
          <w:p w14:paraId="451C51BA" w14:textId="77777777" w:rsidR="00334147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  <w:p w14:paraId="6A781EB1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1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3" w:type="pct"/>
            <w:vAlign w:val="center"/>
            <w:hideMark/>
          </w:tcPr>
          <w:p w14:paraId="1D3E4924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83" w:type="pct"/>
            <w:vAlign w:val="center"/>
            <w:hideMark/>
          </w:tcPr>
          <w:p w14:paraId="79889F93" w14:textId="77777777" w:rsidR="00334147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  <w:p w14:paraId="095EBEC5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 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9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" w:type="pct"/>
            <w:vAlign w:val="center"/>
            <w:hideMark/>
          </w:tcPr>
          <w:p w14:paraId="12C9427E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83" w:type="pct"/>
            <w:vAlign w:val="center"/>
            <w:hideMark/>
          </w:tcPr>
          <w:p w14:paraId="4E0894B8" w14:textId="77777777" w:rsidR="00334147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3</w:t>
            </w:r>
          </w:p>
          <w:p w14:paraId="3A3E327B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1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 -0.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" w:type="pct"/>
            <w:vAlign w:val="center"/>
            <w:hideMark/>
          </w:tcPr>
          <w:p w14:paraId="7F237824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34147" w:rsidRPr="004163DB" w14:paraId="335A05BB" w14:textId="77777777" w:rsidTr="001A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32D16BF6" w14:textId="77777777" w:rsidR="00334147" w:rsidRPr="004163DB" w:rsidRDefault="0033414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rban residence</w:t>
            </w:r>
          </w:p>
        </w:tc>
        <w:tc>
          <w:tcPr>
            <w:tcW w:w="756" w:type="pct"/>
            <w:vAlign w:val="center"/>
            <w:hideMark/>
          </w:tcPr>
          <w:p w14:paraId="2727874C" w14:textId="77777777" w:rsidR="00334147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  <w:p w14:paraId="327E3AAA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1.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3" w:type="pct"/>
            <w:vAlign w:val="center"/>
            <w:hideMark/>
          </w:tcPr>
          <w:p w14:paraId="2F9D4D3F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09</w:t>
            </w:r>
          </w:p>
        </w:tc>
        <w:tc>
          <w:tcPr>
            <w:tcW w:w="883" w:type="pct"/>
            <w:vAlign w:val="center"/>
            <w:hideMark/>
          </w:tcPr>
          <w:p w14:paraId="40A93A49" w14:textId="77777777" w:rsidR="00334147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</w:t>
            </w:r>
          </w:p>
          <w:p w14:paraId="372DD88A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024-0.029)</w:t>
            </w:r>
          </w:p>
        </w:tc>
        <w:tc>
          <w:tcPr>
            <w:tcW w:w="432" w:type="pct"/>
            <w:vAlign w:val="center"/>
            <w:hideMark/>
          </w:tcPr>
          <w:p w14:paraId="74D8EDB0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83" w:type="pct"/>
            <w:vAlign w:val="center"/>
            <w:hideMark/>
          </w:tcPr>
          <w:p w14:paraId="412364AF" w14:textId="77777777" w:rsidR="00334147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71</w:t>
            </w:r>
          </w:p>
          <w:p w14:paraId="05DA6F36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733)</w:t>
            </w:r>
          </w:p>
        </w:tc>
        <w:tc>
          <w:tcPr>
            <w:tcW w:w="432" w:type="pct"/>
            <w:vAlign w:val="center"/>
            <w:hideMark/>
          </w:tcPr>
          <w:p w14:paraId="27E911BB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34147" w:rsidRPr="004163DB" w14:paraId="68229F1A" w14:textId="77777777" w:rsidTr="001A01B4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1F9AA5C3" w14:textId="77777777" w:rsidR="00334147" w:rsidRPr="004163DB" w:rsidRDefault="0033414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ity fixed effects</w:t>
            </w:r>
          </w:p>
        </w:tc>
        <w:tc>
          <w:tcPr>
            <w:tcW w:w="1189" w:type="pct"/>
            <w:gridSpan w:val="2"/>
            <w:vAlign w:val="center"/>
            <w:hideMark/>
          </w:tcPr>
          <w:p w14:paraId="0AD5E09E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15" w:type="pct"/>
            <w:gridSpan w:val="2"/>
            <w:vAlign w:val="center"/>
            <w:hideMark/>
          </w:tcPr>
          <w:p w14:paraId="4A16B868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15" w:type="pct"/>
            <w:gridSpan w:val="2"/>
            <w:vAlign w:val="center"/>
            <w:hideMark/>
          </w:tcPr>
          <w:p w14:paraId="64AD51A9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334147" w:rsidRPr="004163DB" w14:paraId="2167CB79" w14:textId="77777777" w:rsidTr="001A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133E9911" w14:textId="77777777" w:rsidR="00334147" w:rsidRPr="004163DB" w:rsidRDefault="0033414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ohort fixed effects</w:t>
            </w:r>
          </w:p>
        </w:tc>
        <w:tc>
          <w:tcPr>
            <w:tcW w:w="1189" w:type="pct"/>
            <w:gridSpan w:val="2"/>
            <w:vAlign w:val="center"/>
            <w:hideMark/>
          </w:tcPr>
          <w:p w14:paraId="6382D4E0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15" w:type="pct"/>
            <w:gridSpan w:val="2"/>
            <w:vAlign w:val="center"/>
            <w:hideMark/>
          </w:tcPr>
          <w:p w14:paraId="2D2D7BF4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15" w:type="pct"/>
            <w:gridSpan w:val="2"/>
            <w:vAlign w:val="center"/>
            <w:hideMark/>
          </w:tcPr>
          <w:p w14:paraId="44F90CAB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334147" w:rsidRPr="004163DB" w14:paraId="2E43B7A5" w14:textId="77777777" w:rsidTr="001A01B4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</w:tcPr>
          <w:p w14:paraId="25F5A226" w14:textId="77777777" w:rsidR="00334147" w:rsidRDefault="0033414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urvey Month</w:t>
            </w:r>
          </w:p>
          <w:p w14:paraId="5B5A4054" w14:textId="77777777" w:rsidR="00334147" w:rsidRPr="004163DB" w:rsidRDefault="0033414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ixed effects</w:t>
            </w:r>
          </w:p>
        </w:tc>
        <w:tc>
          <w:tcPr>
            <w:tcW w:w="1189" w:type="pct"/>
            <w:gridSpan w:val="2"/>
            <w:vAlign w:val="center"/>
          </w:tcPr>
          <w:p w14:paraId="3062BD05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15" w:type="pct"/>
            <w:gridSpan w:val="2"/>
            <w:vAlign w:val="center"/>
          </w:tcPr>
          <w:p w14:paraId="56FA2EE0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15" w:type="pct"/>
            <w:gridSpan w:val="2"/>
            <w:vAlign w:val="center"/>
          </w:tcPr>
          <w:p w14:paraId="56E51AD8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334147" w:rsidRPr="004163DB" w14:paraId="79259386" w14:textId="77777777" w:rsidTr="001A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76E91359" w14:textId="77777777" w:rsidR="00334147" w:rsidRPr="000D054E" w:rsidRDefault="00334147" w:rsidP="001A01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seudo R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1189" w:type="pct"/>
            <w:gridSpan w:val="2"/>
            <w:vAlign w:val="center"/>
            <w:hideMark/>
          </w:tcPr>
          <w:p w14:paraId="66983870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5" w:type="pct"/>
            <w:gridSpan w:val="2"/>
            <w:vAlign w:val="center"/>
            <w:hideMark/>
          </w:tcPr>
          <w:p w14:paraId="78BA0B4F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15" w:type="pct"/>
            <w:gridSpan w:val="2"/>
            <w:vAlign w:val="center"/>
            <w:hideMark/>
          </w:tcPr>
          <w:p w14:paraId="1450C1C0" w14:textId="77777777" w:rsidR="00334147" w:rsidRPr="004163DB" w:rsidRDefault="00334147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</w:tr>
      <w:tr w:rsidR="00334147" w:rsidRPr="004163DB" w14:paraId="4D1DD879" w14:textId="77777777" w:rsidTr="001A01B4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31998566" w14:textId="77777777" w:rsidR="00334147" w:rsidRPr="004163DB" w:rsidRDefault="00334147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bservations</w:t>
            </w:r>
          </w:p>
        </w:tc>
        <w:tc>
          <w:tcPr>
            <w:tcW w:w="1189" w:type="pct"/>
            <w:gridSpan w:val="2"/>
            <w:vAlign w:val="center"/>
            <w:hideMark/>
          </w:tcPr>
          <w:p w14:paraId="699F6E7F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198</w:t>
            </w:r>
          </w:p>
        </w:tc>
        <w:tc>
          <w:tcPr>
            <w:tcW w:w="1315" w:type="pct"/>
            <w:gridSpan w:val="2"/>
            <w:vAlign w:val="center"/>
            <w:hideMark/>
          </w:tcPr>
          <w:p w14:paraId="245EF32D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289</w:t>
            </w:r>
          </w:p>
        </w:tc>
        <w:tc>
          <w:tcPr>
            <w:tcW w:w="1315" w:type="pct"/>
            <w:gridSpan w:val="2"/>
            <w:vAlign w:val="center"/>
            <w:hideMark/>
          </w:tcPr>
          <w:p w14:paraId="69A3D48B" w14:textId="77777777" w:rsidR="00334147" w:rsidRPr="004163DB" w:rsidRDefault="00334147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289</w:t>
            </w:r>
          </w:p>
        </w:tc>
      </w:tr>
    </w:tbl>
    <w:p w14:paraId="6BA70D02" w14:textId="77777777" w:rsidR="00F515F9" w:rsidRDefault="00F515F9" w:rsidP="00F515F9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</w:p>
    <w:p w14:paraId="6629D13E" w14:textId="5FC2F4FC" w:rsidR="000A046C" w:rsidRPr="005F08C2" w:rsidRDefault="000A046C" w:rsidP="000A046C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Abbreviations: </w:t>
      </w:r>
      <w:r w:rsidR="00534651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aOR, adjusted odds ratio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; </w:t>
      </w:r>
      <w:proofErr w:type="spellStart"/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Coef</w:t>
      </w:r>
      <w:proofErr w:type="spellEnd"/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, </w:t>
      </w:r>
      <w:r w:rsidR="00F24A96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c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efficient</w:t>
      </w:r>
      <w:r w:rsidR="00F24A96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;</w:t>
      </w:r>
      <w:r w:rsidR="00F24A96" w:rsidRPr="00F24A96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="00F24A96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LS, ordinary least squared.</w:t>
      </w:r>
    </w:p>
    <w:p w14:paraId="6D4D328E" w14:textId="77777777" w:rsidR="000A046C" w:rsidRPr="005F08C2" w:rsidRDefault="000A046C" w:rsidP="000A046C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All models controlled for sex, marital status, age,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years of education</w:t>
      </w: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, wealth index, urban residence, and survey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month.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Standard errors account for clustering at the city level.</w:t>
      </w:r>
    </w:p>
    <w:p w14:paraId="02AAF872" w14:textId="77777777" w:rsidR="00F515F9" w:rsidRDefault="00F515F9" w:rsidP="00F515F9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7EF60B49" w14:textId="26F7F5E0" w:rsidR="00B14C3B" w:rsidRDefault="00B14C3B" w:rsidP="00B14C3B">
      <w:pPr>
        <w:widowControl/>
        <w:spacing w:line="360" w:lineRule="auto"/>
        <w:contextualSpacing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e</w:t>
      </w:r>
      <w:r w:rsidRPr="0022797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4: </w:t>
      </w:r>
      <w:r w:rsidRPr="004163DB">
        <w:rPr>
          <w:rFonts w:ascii="Times New Roman" w:hAnsi="Times New Roman" w:cs="Times New Roman"/>
          <w:b/>
          <w:noProof/>
          <w:sz w:val="24"/>
          <w:szCs w:val="24"/>
        </w:rPr>
        <w:t>Associations Between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Childhood SARS </w:t>
      </w:r>
      <w:r>
        <w:rPr>
          <w:rFonts w:ascii="Times New Roman" w:hAnsi="Times New Roman" w:cs="Times New Roman"/>
          <w:b/>
          <w:noProof/>
          <w:sz w:val="24"/>
          <w:szCs w:val="24"/>
        </w:rPr>
        <w:t>Severity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>and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>Adulthood Mental Health, Aged 3-30 Years in 2003, after inclusion of additional covariates</w:t>
      </w:r>
    </w:p>
    <w:tbl>
      <w:tblPr>
        <w:tblStyle w:val="PlainTable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7"/>
        <w:gridCol w:w="603"/>
        <w:gridCol w:w="582"/>
        <w:gridCol w:w="604"/>
        <w:gridCol w:w="582"/>
        <w:gridCol w:w="604"/>
        <w:gridCol w:w="582"/>
        <w:gridCol w:w="604"/>
        <w:gridCol w:w="582"/>
        <w:gridCol w:w="604"/>
        <w:gridCol w:w="582"/>
        <w:gridCol w:w="604"/>
        <w:gridCol w:w="586"/>
      </w:tblGrid>
      <w:tr w:rsidR="00B14C3B" w:rsidRPr="0048677F" w14:paraId="29DFD5F4" w14:textId="77777777" w:rsidTr="00B14C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Align w:val="center"/>
          </w:tcPr>
          <w:p w14:paraId="61452F97" w14:textId="77777777" w:rsidR="00B14C3B" w:rsidRPr="0048677F" w:rsidRDefault="00B14C3B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14" w:type="pct"/>
            <w:gridSpan w:val="2"/>
            <w:vAlign w:val="center"/>
          </w:tcPr>
          <w:p w14:paraId="363F9902" w14:textId="77777777" w:rsidR="00B14C3B" w:rsidRPr="0048677F" w:rsidRDefault="00B14C3B" w:rsidP="00B14C3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1)</w:t>
            </w:r>
          </w:p>
        </w:tc>
        <w:tc>
          <w:tcPr>
            <w:tcW w:w="715" w:type="pct"/>
            <w:gridSpan w:val="2"/>
            <w:vAlign w:val="center"/>
          </w:tcPr>
          <w:p w14:paraId="40DDC3CF" w14:textId="77777777" w:rsidR="00B14C3B" w:rsidRPr="0048677F" w:rsidRDefault="00B14C3B" w:rsidP="00B14C3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2)</w:t>
            </w:r>
          </w:p>
        </w:tc>
        <w:tc>
          <w:tcPr>
            <w:tcW w:w="715" w:type="pct"/>
            <w:gridSpan w:val="2"/>
            <w:vAlign w:val="center"/>
          </w:tcPr>
          <w:p w14:paraId="16ADAD20" w14:textId="77777777" w:rsidR="00B14C3B" w:rsidRPr="0048677F" w:rsidRDefault="00B14C3B" w:rsidP="00B14C3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3)</w:t>
            </w:r>
          </w:p>
        </w:tc>
        <w:tc>
          <w:tcPr>
            <w:tcW w:w="715" w:type="pct"/>
            <w:gridSpan w:val="2"/>
            <w:vAlign w:val="center"/>
          </w:tcPr>
          <w:p w14:paraId="1FD75EB2" w14:textId="77777777" w:rsidR="00B14C3B" w:rsidRPr="0048677F" w:rsidRDefault="00B14C3B" w:rsidP="00B14C3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4)</w:t>
            </w:r>
          </w:p>
        </w:tc>
        <w:tc>
          <w:tcPr>
            <w:tcW w:w="715" w:type="pct"/>
            <w:gridSpan w:val="2"/>
            <w:vAlign w:val="center"/>
          </w:tcPr>
          <w:p w14:paraId="2458A3BD" w14:textId="77777777" w:rsidR="00B14C3B" w:rsidRPr="0048677F" w:rsidRDefault="00B14C3B" w:rsidP="00B14C3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5)</w:t>
            </w:r>
          </w:p>
        </w:tc>
        <w:tc>
          <w:tcPr>
            <w:tcW w:w="718" w:type="pct"/>
            <w:gridSpan w:val="2"/>
            <w:vAlign w:val="center"/>
          </w:tcPr>
          <w:p w14:paraId="778E51AA" w14:textId="77777777" w:rsidR="00B14C3B" w:rsidRPr="0048677F" w:rsidRDefault="00B14C3B" w:rsidP="00B14C3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5)</w:t>
            </w:r>
          </w:p>
        </w:tc>
      </w:tr>
      <w:tr w:rsidR="00B14C3B" w:rsidRPr="0048677F" w14:paraId="4D19A72C" w14:textId="77777777" w:rsidTr="00B1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Align w:val="center"/>
            <w:hideMark/>
          </w:tcPr>
          <w:p w14:paraId="0B1FBA66" w14:textId="77777777" w:rsidR="00B14C3B" w:rsidRPr="0048677F" w:rsidRDefault="00B14C3B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Dependent Variable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5B3E9CD7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Depression</w:t>
            </w:r>
          </w:p>
          <w:p w14:paraId="0C13D061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CESD-20&gt;16))</w:t>
            </w:r>
          </w:p>
        </w:tc>
        <w:tc>
          <w:tcPr>
            <w:tcW w:w="715" w:type="pct"/>
            <w:gridSpan w:val="2"/>
            <w:vAlign w:val="center"/>
            <w:hideMark/>
          </w:tcPr>
          <w:p w14:paraId="6F2DDEC5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Depression</w:t>
            </w:r>
          </w:p>
          <w:p w14:paraId="4DC81AFC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CESD-20&gt;16))</w:t>
            </w:r>
          </w:p>
        </w:tc>
        <w:tc>
          <w:tcPr>
            <w:tcW w:w="715" w:type="pct"/>
            <w:gridSpan w:val="2"/>
            <w:vAlign w:val="center"/>
            <w:hideMark/>
          </w:tcPr>
          <w:p w14:paraId="10C01349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Depression</w:t>
            </w:r>
          </w:p>
          <w:p w14:paraId="33B093EA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CESD-20&gt;16))</w:t>
            </w:r>
          </w:p>
        </w:tc>
        <w:tc>
          <w:tcPr>
            <w:tcW w:w="715" w:type="pct"/>
            <w:gridSpan w:val="2"/>
            <w:vAlign w:val="center"/>
          </w:tcPr>
          <w:p w14:paraId="18273AEC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Depression</w:t>
            </w:r>
          </w:p>
          <w:p w14:paraId="340C2B14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CESD-20&gt;16))</w:t>
            </w:r>
          </w:p>
        </w:tc>
        <w:tc>
          <w:tcPr>
            <w:tcW w:w="715" w:type="pct"/>
            <w:gridSpan w:val="2"/>
            <w:vAlign w:val="center"/>
          </w:tcPr>
          <w:p w14:paraId="51DD72B6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Depression</w:t>
            </w:r>
          </w:p>
          <w:p w14:paraId="37867ECB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CESD-20&gt;16))</w:t>
            </w:r>
          </w:p>
        </w:tc>
        <w:tc>
          <w:tcPr>
            <w:tcW w:w="718" w:type="pct"/>
            <w:gridSpan w:val="2"/>
            <w:vAlign w:val="center"/>
          </w:tcPr>
          <w:p w14:paraId="3DBB00F2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Depression</w:t>
            </w:r>
          </w:p>
          <w:p w14:paraId="4A201D87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CESD-20&gt;16))</w:t>
            </w:r>
          </w:p>
        </w:tc>
      </w:tr>
      <w:tr w:rsidR="00B14C3B" w:rsidRPr="0048677F" w14:paraId="2913E82A" w14:textId="77777777" w:rsidTr="00B14C3B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Align w:val="center"/>
            <w:hideMark/>
          </w:tcPr>
          <w:p w14:paraId="6C2F28BC" w14:textId="77777777" w:rsidR="00B14C3B" w:rsidRPr="0048677F" w:rsidRDefault="00B14C3B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Variable</w:t>
            </w:r>
          </w:p>
        </w:tc>
        <w:tc>
          <w:tcPr>
            <w:tcW w:w="363" w:type="pct"/>
            <w:vAlign w:val="center"/>
            <w:hideMark/>
          </w:tcPr>
          <w:p w14:paraId="683AA7C2" w14:textId="08D2331C" w:rsidR="00B14C3B" w:rsidRPr="0048677F" w:rsidRDefault="00534651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a</w:t>
            </w:r>
            <w:r w:rsidR="00B14C3B" w:rsidRPr="0048677F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1"/>
              </w:rPr>
              <w:t>O</w:t>
            </w:r>
            <w:r w:rsidR="00B14C3B" w:rsidRPr="0048677F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R</w:t>
            </w:r>
          </w:p>
          <w:p w14:paraId="2D42BA3C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(95% CI)</w:t>
            </w:r>
          </w:p>
        </w:tc>
        <w:tc>
          <w:tcPr>
            <w:tcW w:w="350" w:type="pct"/>
            <w:vAlign w:val="center"/>
            <w:hideMark/>
          </w:tcPr>
          <w:p w14:paraId="73EF53D4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0"/>
                <w:szCs w:val="21"/>
              </w:rPr>
              <w:t>P</w:t>
            </w:r>
            <w:r w:rsidRPr="0048677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364" w:type="pct"/>
            <w:vAlign w:val="center"/>
            <w:hideMark/>
          </w:tcPr>
          <w:p w14:paraId="3F6FE985" w14:textId="0A2A036D" w:rsidR="00B14C3B" w:rsidRPr="0048677F" w:rsidRDefault="00534651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a</w:t>
            </w:r>
            <w:r w:rsidR="00B14C3B" w:rsidRPr="0048677F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1"/>
              </w:rPr>
              <w:t>O</w:t>
            </w:r>
            <w:r w:rsidR="00B14C3B" w:rsidRPr="0048677F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R</w:t>
            </w:r>
          </w:p>
          <w:p w14:paraId="435E76BF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(95% CI)</w:t>
            </w:r>
          </w:p>
        </w:tc>
        <w:tc>
          <w:tcPr>
            <w:tcW w:w="351" w:type="pct"/>
            <w:vAlign w:val="center"/>
            <w:hideMark/>
          </w:tcPr>
          <w:p w14:paraId="19FE58A7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0"/>
                <w:szCs w:val="21"/>
              </w:rPr>
              <w:t>P</w:t>
            </w:r>
            <w:r w:rsidRPr="0048677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364" w:type="pct"/>
            <w:vAlign w:val="center"/>
            <w:hideMark/>
          </w:tcPr>
          <w:p w14:paraId="4D9BBB49" w14:textId="02FF69BB" w:rsidR="00B14C3B" w:rsidRPr="0048677F" w:rsidRDefault="00534651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a</w:t>
            </w:r>
            <w:r w:rsidR="00B14C3B" w:rsidRPr="0048677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OR</w:t>
            </w:r>
          </w:p>
          <w:p w14:paraId="6A6CB755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(95% CI)</w:t>
            </w:r>
          </w:p>
        </w:tc>
        <w:tc>
          <w:tcPr>
            <w:tcW w:w="351" w:type="pct"/>
            <w:vAlign w:val="center"/>
            <w:hideMark/>
          </w:tcPr>
          <w:p w14:paraId="67C23395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0"/>
                <w:szCs w:val="21"/>
              </w:rPr>
              <w:t>P</w:t>
            </w:r>
            <w:r w:rsidRPr="0048677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364" w:type="pct"/>
          </w:tcPr>
          <w:p w14:paraId="2041D710" w14:textId="1B87D306" w:rsidR="00B14C3B" w:rsidRPr="0048677F" w:rsidRDefault="00534651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a</w:t>
            </w:r>
            <w:r w:rsidR="00B14C3B" w:rsidRPr="0048677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OR</w:t>
            </w:r>
          </w:p>
          <w:p w14:paraId="18E444ED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(95% CI)</w:t>
            </w:r>
          </w:p>
        </w:tc>
        <w:tc>
          <w:tcPr>
            <w:tcW w:w="351" w:type="pct"/>
          </w:tcPr>
          <w:p w14:paraId="0834EFD9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0"/>
                <w:szCs w:val="21"/>
              </w:rPr>
              <w:t>P</w:t>
            </w:r>
            <w:r w:rsidRPr="0048677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 xml:space="preserve"> </w:t>
            </w:r>
          </w:p>
          <w:p w14:paraId="71E210B3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value</w:t>
            </w:r>
          </w:p>
        </w:tc>
        <w:tc>
          <w:tcPr>
            <w:tcW w:w="364" w:type="pct"/>
          </w:tcPr>
          <w:p w14:paraId="08A79E10" w14:textId="44B7477A" w:rsidR="00B14C3B" w:rsidRPr="0048677F" w:rsidRDefault="00534651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a</w:t>
            </w:r>
            <w:r w:rsidR="00B14C3B" w:rsidRPr="0048677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OR</w:t>
            </w:r>
          </w:p>
          <w:p w14:paraId="2167892E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(95% CI)</w:t>
            </w:r>
          </w:p>
        </w:tc>
        <w:tc>
          <w:tcPr>
            <w:tcW w:w="351" w:type="pct"/>
          </w:tcPr>
          <w:p w14:paraId="1C067A7C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0"/>
                <w:szCs w:val="21"/>
              </w:rPr>
              <w:t>P</w:t>
            </w:r>
            <w:r w:rsidRPr="0048677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 xml:space="preserve"> </w:t>
            </w:r>
          </w:p>
          <w:p w14:paraId="3F95B98B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value</w:t>
            </w:r>
          </w:p>
        </w:tc>
        <w:tc>
          <w:tcPr>
            <w:tcW w:w="364" w:type="pct"/>
          </w:tcPr>
          <w:p w14:paraId="6DFBE2CF" w14:textId="463DE9F0" w:rsidR="00B14C3B" w:rsidRPr="0048677F" w:rsidRDefault="00534651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a</w:t>
            </w:r>
            <w:r w:rsidR="00B14C3B" w:rsidRPr="0048677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OR</w:t>
            </w:r>
          </w:p>
          <w:p w14:paraId="73390CD1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(95% CI)</w:t>
            </w:r>
          </w:p>
        </w:tc>
        <w:tc>
          <w:tcPr>
            <w:tcW w:w="354" w:type="pct"/>
          </w:tcPr>
          <w:p w14:paraId="6EADA43C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0"/>
                <w:szCs w:val="21"/>
              </w:rPr>
              <w:t>P</w:t>
            </w:r>
            <w:r w:rsidRPr="0048677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 xml:space="preserve"> </w:t>
            </w:r>
          </w:p>
          <w:p w14:paraId="16828ACF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1"/>
              </w:rPr>
              <w:t>value</w:t>
            </w:r>
          </w:p>
        </w:tc>
      </w:tr>
      <w:tr w:rsidR="00B14C3B" w:rsidRPr="0048677F" w14:paraId="41230E8B" w14:textId="77777777" w:rsidTr="00B1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Align w:val="center"/>
            <w:hideMark/>
          </w:tcPr>
          <w:p w14:paraId="7BBE593D" w14:textId="77777777" w:rsidR="00B14C3B" w:rsidRPr="0048677F" w:rsidRDefault="00B14C3B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kern w:val="0"/>
                    <w:sz w:val="20"/>
                    <w:szCs w:val="21"/>
                  </w:rPr>
                  <m:t>Severity×Young</m:t>
                </m:r>
              </m:oMath>
            </m:oMathPara>
          </w:p>
        </w:tc>
        <w:tc>
          <w:tcPr>
            <w:tcW w:w="363" w:type="pct"/>
            <w:vAlign w:val="center"/>
            <w:hideMark/>
          </w:tcPr>
          <w:p w14:paraId="50726C06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766</w:t>
            </w:r>
          </w:p>
          <w:p w14:paraId="50A70D8D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(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.576-1.979)</w:t>
            </w:r>
          </w:p>
        </w:tc>
        <w:tc>
          <w:tcPr>
            <w:tcW w:w="350" w:type="pct"/>
            <w:vAlign w:val="center"/>
            <w:hideMark/>
          </w:tcPr>
          <w:p w14:paraId="33BFBF3A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&lt;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.001</w:t>
            </w:r>
          </w:p>
        </w:tc>
        <w:tc>
          <w:tcPr>
            <w:tcW w:w="364" w:type="pct"/>
            <w:vAlign w:val="center"/>
            <w:hideMark/>
          </w:tcPr>
          <w:p w14:paraId="5E17E837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772</w:t>
            </w:r>
          </w:p>
          <w:p w14:paraId="56345F25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1.579-1.989)</w:t>
            </w:r>
          </w:p>
        </w:tc>
        <w:tc>
          <w:tcPr>
            <w:tcW w:w="351" w:type="pct"/>
            <w:vAlign w:val="center"/>
            <w:hideMark/>
          </w:tcPr>
          <w:p w14:paraId="3232EE20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&lt;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.001</w:t>
            </w:r>
          </w:p>
        </w:tc>
        <w:tc>
          <w:tcPr>
            <w:tcW w:w="364" w:type="pct"/>
            <w:vAlign w:val="center"/>
            <w:hideMark/>
          </w:tcPr>
          <w:p w14:paraId="66E619BD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686</w:t>
            </w:r>
          </w:p>
          <w:p w14:paraId="247658E1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1.494-1.903)</w:t>
            </w:r>
          </w:p>
        </w:tc>
        <w:tc>
          <w:tcPr>
            <w:tcW w:w="351" w:type="pct"/>
            <w:vAlign w:val="center"/>
            <w:hideMark/>
          </w:tcPr>
          <w:p w14:paraId="6B3C74D2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&lt;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.001</w:t>
            </w:r>
          </w:p>
        </w:tc>
        <w:tc>
          <w:tcPr>
            <w:tcW w:w="364" w:type="pct"/>
            <w:vAlign w:val="center"/>
          </w:tcPr>
          <w:p w14:paraId="095A8844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590</w:t>
            </w:r>
          </w:p>
          <w:p w14:paraId="712A426F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1.401-1.804)</w:t>
            </w:r>
          </w:p>
        </w:tc>
        <w:tc>
          <w:tcPr>
            <w:tcW w:w="351" w:type="pct"/>
            <w:vAlign w:val="center"/>
          </w:tcPr>
          <w:p w14:paraId="7D43A331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&lt;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.001</w:t>
            </w:r>
          </w:p>
        </w:tc>
        <w:tc>
          <w:tcPr>
            <w:tcW w:w="364" w:type="pct"/>
            <w:vAlign w:val="center"/>
          </w:tcPr>
          <w:p w14:paraId="26D88D35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618</w:t>
            </w:r>
          </w:p>
          <w:p w14:paraId="5CADEE36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1.426-1.836)</w:t>
            </w:r>
          </w:p>
        </w:tc>
        <w:tc>
          <w:tcPr>
            <w:tcW w:w="351" w:type="pct"/>
            <w:vAlign w:val="center"/>
          </w:tcPr>
          <w:p w14:paraId="17988428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&lt;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.001</w:t>
            </w:r>
          </w:p>
        </w:tc>
        <w:tc>
          <w:tcPr>
            <w:tcW w:w="364" w:type="pct"/>
            <w:vAlign w:val="center"/>
          </w:tcPr>
          <w:p w14:paraId="5112B3A5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617</w:t>
            </w:r>
          </w:p>
          <w:p w14:paraId="558294DC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1.425-1.836)</w:t>
            </w:r>
          </w:p>
        </w:tc>
        <w:tc>
          <w:tcPr>
            <w:tcW w:w="354" w:type="pct"/>
            <w:vAlign w:val="center"/>
          </w:tcPr>
          <w:p w14:paraId="0D95A68C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&lt;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.001</w:t>
            </w:r>
          </w:p>
        </w:tc>
      </w:tr>
      <w:tr w:rsidR="00B14C3B" w:rsidRPr="0048677F" w14:paraId="3BBD09E7" w14:textId="77777777" w:rsidTr="00B14C3B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Align w:val="center"/>
            <w:hideMark/>
          </w:tcPr>
          <w:p w14:paraId="78F1C17C" w14:textId="77777777" w:rsidR="00B14C3B" w:rsidRPr="0048677F" w:rsidRDefault="00B14C3B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Gender (male=1)</w:t>
            </w:r>
          </w:p>
        </w:tc>
        <w:tc>
          <w:tcPr>
            <w:tcW w:w="363" w:type="pct"/>
            <w:vAlign w:val="center"/>
            <w:hideMark/>
          </w:tcPr>
          <w:p w14:paraId="6D98ADD3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50" w:type="pct"/>
            <w:vAlign w:val="center"/>
            <w:hideMark/>
          </w:tcPr>
          <w:p w14:paraId="15517A8E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64" w:type="pct"/>
            <w:vAlign w:val="center"/>
            <w:hideMark/>
          </w:tcPr>
          <w:p w14:paraId="71D759A6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919</w:t>
            </w:r>
          </w:p>
          <w:p w14:paraId="6D971AC1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0.811-1.041)</w:t>
            </w:r>
          </w:p>
        </w:tc>
        <w:tc>
          <w:tcPr>
            <w:tcW w:w="351" w:type="pct"/>
            <w:vAlign w:val="center"/>
            <w:hideMark/>
          </w:tcPr>
          <w:p w14:paraId="58EA5C37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0.184</w:t>
            </w:r>
          </w:p>
        </w:tc>
        <w:tc>
          <w:tcPr>
            <w:tcW w:w="364" w:type="pct"/>
            <w:vAlign w:val="center"/>
            <w:hideMark/>
          </w:tcPr>
          <w:p w14:paraId="31E09ECB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966</w:t>
            </w:r>
          </w:p>
          <w:p w14:paraId="1138B268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0.852- 1.095)</w:t>
            </w:r>
          </w:p>
        </w:tc>
        <w:tc>
          <w:tcPr>
            <w:tcW w:w="351" w:type="pct"/>
            <w:vAlign w:val="center"/>
            <w:hideMark/>
          </w:tcPr>
          <w:p w14:paraId="4720FF65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585</w:t>
            </w:r>
          </w:p>
        </w:tc>
        <w:tc>
          <w:tcPr>
            <w:tcW w:w="364" w:type="pct"/>
            <w:vAlign w:val="center"/>
          </w:tcPr>
          <w:p w14:paraId="57F2A7B2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911</w:t>
            </w:r>
          </w:p>
          <w:p w14:paraId="131847FC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0.802- 1.034)</w:t>
            </w:r>
          </w:p>
        </w:tc>
        <w:tc>
          <w:tcPr>
            <w:tcW w:w="351" w:type="pct"/>
            <w:vAlign w:val="center"/>
          </w:tcPr>
          <w:p w14:paraId="258E4CBD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149</w:t>
            </w:r>
          </w:p>
        </w:tc>
        <w:tc>
          <w:tcPr>
            <w:tcW w:w="364" w:type="pct"/>
            <w:vAlign w:val="center"/>
          </w:tcPr>
          <w:p w14:paraId="5F22BF5B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965</w:t>
            </w:r>
          </w:p>
          <w:p w14:paraId="5313F7F3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0.844- 1.104)</w:t>
            </w:r>
          </w:p>
        </w:tc>
        <w:tc>
          <w:tcPr>
            <w:tcW w:w="351" w:type="pct"/>
            <w:vAlign w:val="center"/>
          </w:tcPr>
          <w:p w14:paraId="401C02B7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603</w:t>
            </w:r>
          </w:p>
        </w:tc>
        <w:tc>
          <w:tcPr>
            <w:tcW w:w="364" w:type="pct"/>
            <w:vAlign w:val="center"/>
          </w:tcPr>
          <w:p w14:paraId="0DA0ED5E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965</w:t>
            </w:r>
          </w:p>
          <w:p w14:paraId="71BEDC2D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0.844- 1.105)</w:t>
            </w:r>
          </w:p>
        </w:tc>
        <w:tc>
          <w:tcPr>
            <w:tcW w:w="354" w:type="pct"/>
            <w:vAlign w:val="center"/>
          </w:tcPr>
          <w:p w14:paraId="4211B0EB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608</w:t>
            </w:r>
          </w:p>
        </w:tc>
      </w:tr>
      <w:tr w:rsidR="00B14C3B" w:rsidRPr="0048677F" w14:paraId="7C60E787" w14:textId="77777777" w:rsidTr="00B1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Align w:val="center"/>
            <w:hideMark/>
          </w:tcPr>
          <w:p w14:paraId="5E31B749" w14:textId="77777777" w:rsidR="00B14C3B" w:rsidRPr="0048677F" w:rsidRDefault="00B14C3B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Years of education</w:t>
            </w:r>
          </w:p>
        </w:tc>
        <w:tc>
          <w:tcPr>
            <w:tcW w:w="363" w:type="pct"/>
            <w:vAlign w:val="center"/>
            <w:hideMark/>
          </w:tcPr>
          <w:p w14:paraId="34515997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50" w:type="pct"/>
            <w:vAlign w:val="center"/>
            <w:hideMark/>
          </w:tcPr>
          <w:p w14:paraId="2FE6C92D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64" w:type="pct"/>
            <w:vAlign w:val="center"/>
            <w:hideMark/>
          </w:tcPr>
          <w:p w14:paraId="43C09C96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51" w:type="pct"/>
            <w:vAlign w:val="center"/>
            <w:hideMark/>
          </w:tcPr>
          <w:p w14:paraId="4F440D25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64" w:type="pct"/>
            <w:vAlign w:val="center"/>
            <w:hideMark/>
          </w:tcPr>
          <w:p w14:paraId="00B91871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931</w:t>
            </w:r>
          </w:p>
          <w:p w14:paraId="57EB4BEA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0.910-0.952)</w:t>
            </w:r>
          </w:p>
        </w:tc>
        <w:tc>
          <w:tcPr>
            <w:tcW w:w="351" w:type="pct"/>
            <w:vAlign w:val="center"/>
            <w:hideMark/>
          </w:tcPr>
          <w:p w14:paraId="78CC37EE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&lt;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.001</w:t>
            </w:r>
          </w:p>
        </w:tc>
        <w:tc>
          <w:tcPr>
            <w:tcW w:w="364" w:type="pct"/>
            <w:vAlign w:val="center"/>
          </w:tcPr>
          <w:p w14:paraId="4D8AAEA7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928</w:t>
            </w:r>
          </w:p>
          <w:p w14:paraId="5C5B2CFC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0.908-0.949)</w:t>
            </w:r>
          </w:p>
        </w:tc>
        <w:tc>
          <w:tcPr>
            <w:tcW w:w="351" w:type="pct"/>
            <w:vAlign w:val="center"/>
          </w:tcPr>
          <w:p w14:paraId="30D9A41A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&lt;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.001</w:t>
            </w:r>
          </w:p>
        </w:tc>
        <w:tc>
          <w:tcPr>
            <w:tcW w:w="364" w:type="pct"/>
            <w:vAlign w:val="center"/>
          </w:tcPr>
          <w:p w14:paraId="28794A25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931</w:t>
            </w:r>
          </w:p>
          <w:p w14:paraId="501E38F8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0.910-0.952)</w:t>
            </w:r>
          </w:p>
        </w:tc>
        <w:tc>
          <w:tcPr>
            <w:tcW w:w="351" w:type="pct"/>
            <w:vAlign w:val="center"/>
          </w:tcPr>
          <w:p w14:paraId="327C5F88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&lt;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.001</w:t>
            </w:r>
          </w:p>
        </w:tc>
        <w:tc>
          <w:tcPr>
            <w:tcW w:w="364" w:type="pct"/>
            <w:vAlign w:val="center"/>
          </w:tcPr>
          <w:p w14:paraId="6869AB49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930</w:t>
            </w:r>
          </w:p>
          <w:p w14:paraId="38DD0947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0.909-0.952)</w:t>
            </w:r>
          </w:p>
        </w:tc>
        <w:tc>
          <w:tcPr>
            <w:tcW w:w="354" w:type="pct"/>
            <w:vAlign w:val="center"/>
          </w:tcPr>
          <w:p w14:paraId="12B9C901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&lt;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.001</w:t>
            </w:r>
          </w:p>
        </w:tc>
      </w:tr>
      <w:tr w:rsidR="00B14C3B" w:rsidRPr="0048677F" w14:paraId="3226B1CB" w14:textId="77777777" w:rsidTr="00B14C3B">
        <w:trPr>
          <w:trHeight w:val="1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Align w:val="center"/>
            <w:hideMark/>
          </w:tcPr>
          <w:p w14:paraId="2C9F20C7" w14:textId="77777777" w:rsidR="00B14C3B" w:rsidRPr="0048677F" w:rsidRDefault="00B14C3B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Married</w:t>
            </w:r>
          </w:p>
        </w:tc>
        <w:tc>
          <w:tcPr>
            <w:tcW w:w="363" w:type="pct"/>
            <w:vAlign w:val="center"/>
            <w:hideMark/>
          </w:tcPr>
          <w:p w14:paraId="6FB93A26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50" w:type="pct"/>
            <w:vAlign w:val="center"/>
            <w:hideMark/>
          </w:tcPr>
          <w:p w14:paraId="2FF8A510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64" w:type="pct"/>
            <w:vAlign w:val="center"/>
            <w:hideMark/>
          </w:tcPr>
          <w:p w14:paraId="70E127F5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51" w:type="pct"/>
            <w:vAlign w:val="center"/>
            <w:hideMark/>
          </w:tcPr>
          <w:p w14:paraId="08C6D758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64" w:type="pct"/>
            <w:vAlign w:val="center"/>
            <w:hideMark/>
          </w:tcPr>
          <w:p w14:paraId="4F400FD4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51" w:type="pct"/>
            <w:vAlign w:val="center"/>
            <w:hideMark/>
          </w:tcPr>
          <w:p w14:paraId="67AC0F15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64" w:type="pct"/>
            <w:vAlign w:val="center"/>
          </w:tcPr>
          <w:p w14:paraId="4ECB7504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589</w:t>
            </w:r>
          </w:p>
          <w:p w14:paraId="6E54F2DE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0.478-0.727)</w:t>
            </w:r>
          </w:p>
        </w:tc>
        <w:tc>
          <w:tcPr>
            <w:tcW w:w="351" w:type="pct"/>
            <w:vAlign w:val="center"/>
          </w:tcPr>
          <w:p w14:paraId="4BF61560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&lt;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.001</w:t>
            </w:r>
          </w:p>
        </w:tc>
        <w:tc>
          <w:tcPr>
            <w:tcW w:w="364" w:type="pct"/>
            <w:vAlign w:val="center"/>
          </w:tcPr>
          <w:p w14:paraId="3A9EDEEA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586</w:t>
            </w:r>
          </w:p>
          <w:p w14:paraId="7BDA8514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0.475-0.724)</w:t>
            </w:r>
          </w:p>
        </w:tc>
        <w:tc>
          <w:tcPr>
            <w:tcW w:w="351" w:type="pct"/>
            <w:vAlign w:val="center"/>
          </w:tcPr>
          <w:p w14:paraId="09305AD0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&lt;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.001</w:t>
            </w:r>
          </w:p>
        </w:tc>
        <w:tc>
          <w:tcPr>
            <w:tcW w:w="364" w:type="pct"/>
            <w:vAlign w:val="center"/>
          </w:tcPr>
          <w:p w14:paraId="1F188B7F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586</w:t>
            </w:r>
          </w:p>
          <w:p w14:paraId="0BAC47E1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0.475-0.724)</w:t>
            </w:r>
          </w:p>
        </w:tc>
        <w:tc>
          <w:tcPr>
            <w:tcW w:w="354" w:type="pct"/>
            <w:vAlign w:val="center"/>
          </w:tcPr>
          <w:p w14:paraId="6B4E33D0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&lt;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.001</w:t>
            </w:r>
          </w:p>
        </w:tc>
      </w:tr>
      <w:tr w:rsidR="00B14C3B" w:rsidRPr="0048677F" w14:paraId="4705BD02" w14:textId="77777777" w:rsidTr="00B1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Align w:val="center"/>
            <w:hideMark/>
          </w:tcPr>
          <w:p w14:paraId="117F7CB6" w14:textId="77777777" w:rsidR="00B14C3B" w:rsidRPr="0048677F" w:rsidRDefault="00B14C3B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Employed</w:t>
            </w:r>
          </w:p>
        </w:tc>
        <w:tc>
          <w:tcPr>
            <w:tcW w:w="363" w:type="pct"/>
            <w:vAlign w:val="center"/>
            <w:hideMark/>
          </w:tcPr>
          <w:p w14:paraId="62DFFBED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50" w:type="pct"/>
            <w:vAlign w:val="center"/>
            <w:hideMark/>
          </w:tcPr>
          <w:p w14:paraId="45D09A93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64" w:type="pct"/>
            <w:vAlign w:val="center"/>
            <w:hideMark/>
          </w:tcPr>
          <w:p w14:paraId="6EC6CD52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51" w:type="pct"/>
            <w:vAlign w:val="center"/>
            <w:hideMark/>
          </w:tcPr>
          <w:p w14:paraId="5BBFAD69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64" w:type="pct"/>
            <w:vAlign w:val="center"/>
            <w:hideMark/>
          </w:tcPr>
          <w:p w14:paraId="636C8144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51" w:type="pct"/>
            <w:vAlign w:val="center"/>
            <w:hideMark/>
          </w:tcPr>
          <w:p w14:paraId="54A7EBAA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64" w:type="pct"/>
            <w:vAlign w:val="center"/>
          </w:tcPr>
          <w:p w14:paraId="4908AA0E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51" w:type="pct"/>
            <w:vAlign w:val="center"/>
          </w:tcPr>
          <w:p w14:paraId="6C70B7FF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64" w:type="pct"/>
            <w:vAlign w:val="center"/>
          </w:tcPr>
          <w:p w14:paraId="3B4F9478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684</w:t>
            </w:r>
          </w:p>
          <w:p w14:paraId="76FF898C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0.566-0.826)</w:t>
            </w:r>
          </w:p>
        </w:tc>
        <w:tc>
          <w:tcPr>
            <w:tcW w:w="351" w:type="pct"/>
            <w:vAlign w:val="center"/>
          </w:tcPr>
          <w:p w14:paraId="444CA46A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&lt;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.001</w:t>
            </w:r>
          </w:p>
        </w:tc>
        <w:tc>
          <w:tcPr>
            <w:tcW w:w="364" w:type="pct"/>
            <w:vAlign w:val="center"/>
          </w:tcPr>
          <w:p w14:paraId="4B4C475B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684</w:t>
            </w:r>
          </w:p>
          <w:p w14:paraId="485A4786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0.566-0.827)</w:t>
            </w:r>
          </w:p>
        </w:tc>
        <w:tc>
          <w:tcPr>
            <w:tcW w:w="354" w:type="pct"/>
            <w:vAlign w:val="center"/>
          </w:tcPr>
          <w:p w14:paraId="4A76B4DF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&lt;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.001</w:t>
            </w:r>
          </w:p>
        </w:tc>
      </w:tr>
      <w:tr w:rsidR="00B14C3B" w:rsidRPr="0048677F" w14:paraId="11976651" w14:textId="77777777" w:rsidTr="00B14C3B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Align w:val="center"/>
            <w:hideMark/>
          </w:tcPr>
          <w:p w14:paraId="4230C214" w14:textId="77777777" w:rsidR="00B14C3B" w:rsidRPr="0048677F" w:rsidRDefault="00B14C3B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Urban residence</w:t>
            </w:r>
          </w:p>
        </w:tc>
        <w:tc>
          <w:tcPr>
            <w:tcW w:w="363" w:type="pct"/>
            <w:vAlign w:val="center"/>
            <w:hideMark/>
          </w:tcPr>
          <w:p w14:paraId="639256A0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50" w:type="pct"/>
            <w:vAlign w:val="center"/>
            <w:hideMark/>
          </w:tcPr>
          <w:p w14:paraId="00121E68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64" w:type="pct"/>
            <w:vAlign w:val="center"/>
            <w:hideMark/>
          </w:tcPr>
          <w:p w14:paraId="52252CEF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51" w:type="pct"/>
            <w:vAlign w:val="center"/>
            <w:hideMark/>
          </w:tcPr>
          <w:p w14:paraId="7739ACA8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64" w:type="pct"/>
            <w:vAlign w:val="center"/>
            <w:hideMark/>
          </w:tcPr>
          <w:p w14:paraId="7AA19CB8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51" w:type="pct"/>
            <w:vAlign w:val="center"/>
            <w:hideMark/>
          </w:tcPr>
          <w:p w14:paraId="25062A11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64" w:type="pct"/>
            <w:vAlign w:val="center"/>
          </w:tcPr>
          <w:p w14:paraId="7888A550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51" w:type="pct"/>
            <w:vAlign w:val="center"/>
          </w:tcPr>
          <w:p w14:paraId="2D3AF7C8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64" w:type="pct"/>
            <w:vAlign w:val="center"/>
          </w:tcPr>
          <w:p w14:paraId="4A40881A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51" w:type="pct"/>
            <w:vAlign w:val="center"/>
          </w:tcPr>
          <w:p w14:paraId="28B21C1F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64" w:type="pct"/>
            <w:vAlign w:val="center"/>
          </w:tcPr>
          <w:p w14:paraId="53EDA076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011</w:t>
            </w:r>
          </w:p>
          <w:p w14:paraId="5E31A87B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(0.851-1.202)</w:t>
            </w:r>
          </w:p>
        </w:tc>
        <w:tc>
          <w:tcPr>
            <w:tcW w:w="354" w:type="pct"/>
            <w:vAlign w:val="center"/>
          </w:tcPr>
          <w:p w14:paraId="321959D1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898</w:t>
            </w:r>
          </w:p>
        </w:tc>
      </w:tr>
      <w:tr w:rsidR="00B14C3B" w:rsidRPr="0048677F" w14:paraId="3B03410F" w14:textId="77777777" w:rsidTr="00B1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Align w:val="center"/>
            <w:hideMark/>
          </w:tcPr>
          <w:p w14:paraId="783CFE86" w14:textId="77777777" w:rsidR="00B14C3B" w:rsidRPr="0048677F" w:rsidRDefault="00B14C3B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City fixed effects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56FD575C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715" w:type="pct"/>
            <w:gridSpan w:val="2"/>
            <w:vAlign w:val="center"/>
            <w:hideMark/>
          </w:tcPr>
          <w:p w14:paraId="500D47DA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715" w:type="pct"/>
            <w:gridSpan w:val="2"/>
            <w:vAlign w:val="center"/>
            <w:hideMark/>
          </w:tcPr>
          <w:p w14:paraId="288A5176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715" w:type="pct"/>
            <w:gridSpan w:val="2"/>
            <w:vAlign w:val="center"/>
          </w:tcPr>
          <w:p w14:paraId="5D63D87C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715" w:type="pct"/>
            <w:gridSpan w:val="2"/>
            <w:vAlign w:val="center"/>
          </w:tcPr>
          <w:p w14:paraId="5A74E4DD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718" w:type="pct"/>
            <w:gridSpan w:val="2"/>
            <w:vAlign w:val="center"/>
          </w:tcPr>
          <w:p w14:paraId="517CC7A1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</w:tr>
      <w:tr w:rsidR="00B14C3B" w:rsidRPr="0048677F" w14:paraId="271D13C7" w14:textId="77777777" w:rsidTr="00B14C3B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Align w:val="center"/>
            <w:hideMark/>
          </w:tcPr>
          <w:p w14:paraId="06E3A090" w14:textId="77777777" w:rsidR="00B14C3B" w:rsidRPr="0048677F" w:rsidRDefault="00B14C3B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Cohort fixed effects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65936C0F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715" w:type="pct"/>
            <w:gridSpan w:val="2"/>
            <w:vAlign w:val="center"/>
            <w:hideMark/>
          </w:tcPr>
          <w:p w14:paraId="63A55AAE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715" w:type="pct"/>
            <w:gridSpan w:val="2"/>
            <w:vAlign w:val="center"/>
            <w:hideMark/>
          </w:tcPr>
          <w:p w14:paraId="5994C03E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715" w:type="pct"/>
            <w:gridSpan w:val="2"/>
            <w:vAlign w:val="center"/>
          </w:tcPr>
          <w:p w14:paraId="3A9FEE1B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715" w:type="pct"/>
            <w:gridSpan w:val="2"/>
            <w:vAlign w:val="center"/>
          </w:tcPr>
          <w:p w14:paraId="247E44A6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718" w:type="pct"/>
            <w:gridSpan w:val="2"/>
            <w:vAlign w:val="center"/>
          </w:tcPr>
          <w:p w14:paraId="1B1C48AF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</w:tr>
      <w:tr w:rsidR="00B14C3B" w:rsidRPr="0048677F" w14:paraId="5771B709" w14:textId="77777777" w:rsidTr="00B1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Align w:val="center"/>
            <w:hideMark/>
          </w:tcPr>
          <w:p w14:paraId="218C8798" w14:textId="77777777" w:rsidR="00B14C3B" w:rsidRPr="0048677F" w:rsidRDefault="00B14C3B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Pseudo R2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273AA4F1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0.046</w:t>
            </w:r>
          </w:p>
        </w:tc>
        <w:tc>
          <w:tcPr>
            <w:tcW w:w="715" w:type="pct"/>
            <w:gridSpan w:val="2"/>
            <w:vAlign w:val="center"/>
            <w:hideMark/>
          </w:tcPr>
          <w:p w14:paraId="0FD67969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0.046</w:t>
            </w:r>
          </w:p>
        </w:tc>
        <w:tc>
          <w:tcPr>
            <w:tcW w:w="715" w:type="pct"/>
            <w:gridSpan w:val="2"/>
            <w:vAlign w:val="center"/>
            <w:hideMark/>
          </w:tcPr>
          <w:p w14:paraId="31FC6C0A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0.055</w:t>
            </w:r>
          </w:p>
        </w:tc>
        <w:tc>
          <w:tcPr>
            <w:tcW w:w="715" w:type="pct"/>
            <w:gridSpan w:val="2"/>
            <w:vAlign w:val="center"/>
          </w:tcPr>
          <w:p w14:paraId="3BC98CA2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0.059</w:t>
            </w:r>
          </w:p>
        </w:tc>
        <w:tc>
          <w:tcPr>
            <w:tcW w:w="715" w:type="pct"/>
            <w:gridSpan w:val="2"/>
            <w:vAlign w:val="center"/>
          </w:tcPr>
          <w:p w14:paraId="3E24E3E4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0.061</w:t>
            </w:r>
          </w:p>
        </w:tc>
        <w:tc>
          <w:tcPr>
            <w:tcW w:w="718" w:type="pct"/>
            <w:gridSpan w:val="2"/>
            <w:vAlign w:val="center"/>
          </w:tcPr>
          <w:p w14:paraId="28476EC8" w14:textId="77777777" w:rsidR="00B14C3B" w:rsidRPr="0048677F" w:rsidRDefault="00B14C3B" w:rsidP="00B14C3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0.061</w:t>
            </w:r>
          </w:p>
        </w:tc>
      </w:tr>
      <w:tr w:rsidR="00B14C3B" w:rsidRPr="0048677F" w14:paraId="44A552CB" w14:textId="77777777" w:rsidTr="00B14C3B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Align w:val="center"/>
            <w:hideMark/>
          </w:tcPr>
          <w:p w14:paraId="4087BFF1" w14:textId="77777777" w:rsidR="00B14C3B" w:rsidRPr="0048677F" w:rsidRDefault="00B14C3B" w:rsidP="00B1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Observations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32DB5B11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6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98</w:t>
            </w:r>
          </w:p>
        </w:tc>
        <w:tc>
          <w:tcPr>
            <w:tcW w:w="715" w:type="pct"/>
            <w:gridSpan w:val="2"/>
            <w:vAlign w:val="center"/>
            <w:hideMark/>
          </w:tcPr>
          <w:p w14:paraId="24415ED7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6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98</w:t>
            </w:r>
          </w:p>
        </w:tc>
        <w:tc>
          <w:tcPr>
            <w:tcW w:w="715" w:type="pct"/>
            <w:gridSpan w:val="2"/>
            <w:vAlign w:val="center"/>
            <w:hideMark/>
          </w:tcPr>
          <w:p w14:paraId="7AE01267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6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98</w:t>
            </w:r>
          </w:p>
        </w:tc>
        <w:tc>
          <w:tcPr>
            <w:tcW w:w="715" w:type="pct"/>
            <w:gridSpan w:val="2"/>
            <w:vAlign w:val="center"/>
          </w:tcPr>
          <w:p w14:paraId="012EF162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6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98</w:t>
            </w:r>
          </w:p>
        </w:tc>
        <w:tc>
          <w:tcPr>
            <w:tcW w:w="715" w:type="pct"/>
            <w:gridSpan w:val="2"/>
            <w:vAlign w:val="center"/>
          </w:tcPr>
          <w:p w14:paraId="00EEE8BD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6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98</w:t>
            </w:r>
          </w:p>
        </w:tc>
        <w:tc>
          <w:tcPr>
            <w:tcW w:w="718" w:type="pct"/>
            <w:gridSpan w:val="2"/>
            <w:vAlign w:val="center"/>
          </w:tcPr>
          <w:p w14:paraId="68634D9C" w14:textId="77777777" w:rsidR="00B14C3B" w:rsidRPr="0048677F" w:rsidRDefault="00B14C3B" w:rsidP="00B14C3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8677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6</w:t>
            </w:r>
            <w:r w:rsidRPr="0048677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98</w:t>
            </w:r>
          </w:p>
        </w:tc>
      </w:tr>
    </w:tbl>
    <w:p w14:paraId="2CD2B3D3" w14:textId="7413DC0D" w:rsidR="00B14C3B" w:rsidRDefault="00B14C3B" w:rsidP="00B14C3B">
      <w:pPr>
        <w:widowControl/>
        <w:spacing w:line="360" w:lineRule="auto"/>
        <w:contextualSpacing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</w:p>
    <w:p w14:paraId="460B1328" w14:textId="6D4E3DC4" w:rsidR="00B14C3B" w:rsidRPr="005F08C2" w:rsidRDefault="00B14C3B" w:rsidP="00B14C3B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Abbreviations: </w:t>
      </w:r>
      <w:r w:rsidR="00534651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aOR, adjusted odds ratio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; </w:t>
      </w:r>
      <w:proofErr w:type="spellStart"/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Coef</w:t>
      </w:r>
      <w:proofErr w:type="spellEnd"/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c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efficient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;</w:t>
      </w:r>
      <w:r w:rsidRPr="00F24A96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OLS, ordinary least squared. 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Standard errors account for clustering at the city level.</w:t>
      </w:r>
    </w:p>
    <w:p w14:paraId="38EDC29A" w14:textId="77777777" w:rsidR="00B14C3B" w:rsidRDefault="00B14C3B" w:rsidP="00B14C3B">
      <w:pPr>
        <w:widowControl/>
        <w:spacing w:line="360" w:lineRule="auto"/>
        <w:contextualSpacing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</w:p>
    <w:p w14:paraId="489C9DE3" w14:textId="77777777" w:rsidR="00B14C3B" w:rsidRDefault="00B14C3B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5EFEE25A" w14:textId="08641994" w:rsidR="000A046C" w:rsidRDefault="000A046C" w:rsidP="00B14C3B">
      <w:pPr>
        <w:widowControl/>
        <w:spacing w:line="360" w:lineRule="auto"/>
        <w:contextualSpacing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e</w:t>
      </w:r>
      <w:r w:rsidRPr="0022797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B14C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: </w:t>
      </w:r>
      <w:r w:rsidRPr="004163DB">
        <w:rPr>
          <w:rFonts w:ascii="Times New Roman" w:hAnsi="Times New Roman" w:cs="Times New Roman"/>
          <w:b/>
          <w:noProof/>
          <w:sz w:val="24"/>
          <w:szCs w:val="24"/>
        </w:rPr>
        <w:t>Associations Between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Childhood SARS </w:t>
      </w:r>
      <w:r>
        <w:rPr>
          <w:rFonts w:ascii="Times New Roman" w:hAnsi="Times New Roman" w:cs="Times New Roman"/>
          <w:b/>
          <w:noProof/>
          <w:sz w:val="24"/>
          <w:szCs w:val="24"/>
        </w:rPr>
        <w:t>Severity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>and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Adulthood Mental Health, Aged </w:t>
      </w:r>
      <w:r w:rsidR="00F24A96">
        <w:rPr>
          <w:rFonts w:ascii="Times New Roman" w:hAnsi="Times New Roman" w:cs="Times New Roman"/>
          <w:b/>
          <w:noProof/>
          <w:sz w:val="24"/>
          <w:szCs w:val="24"/>
        </w:rPr>
        <w:t>0</w:t>
      </w:r>
      <w:r>
        <w:rPr>
          <w:rFonts w:ascii="Times New Roman" w:hAnsi="Times New Roman" w:cs="Times New Roman"/>
          <w:b/>
          <w:noProof/>
          <w:sz w:val="24"/>
          <w:szCs w:val="24"/>
        </w:rPr>
        <w:t>-3</w:t>
      </w:r>
      <w:r w:rsidR="00F24A96">
        <w:rPr>
          <w:rFonts w:ascii="Times New Roman" w:hAnsi="Times New Roman" w:cs="Times New Roman"/>
          <w:b/>
          <w:noProof/>
          <w:sz w:val="24"/>
          <w:szCs w:val="24"/>
        </w:rPr>
        <w:t>5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Years in 2003</w:t>
      </w:r>
    </w:p>
    <w:tbl>
      <w:tblPr>
        <w:tblStyle w:val="PlainTable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0"/>
        <w:gridCol w:w="1254"/>
        <w:gridCol w:w="718"/>
        <w:gridCol w:w="1465"/>
        <w:gridCol w:w="717"/>
        <w:gridCol w:w="1465"/>
        <w:gridCol w:w="717"/>
      </w:tblGrid>
      <w:tr w:rsidR="00F515F9" w:rsidRPr="004163DB" w14:paraId="559DA21E" w14:textId="77777777" w:rsidTr="001A0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</w:tcPr>
          <w:p w14:paraId="3A8F564C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pct"/>
            <w:gridSpan w:val="2"/>
            <w:vAlign w:val="center"/>
          </w:tcPr>
          <w:p w14:paraId="27EE65B9" w14:textId="77777777" w:rsidR="00F515F9" w:rsidRPr="004163DB" w:rsidRDefault="00F515F9" w:rsidP="001A01B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1)</w:t>
            </w:r>
          </w:p>
        </w:tc>
        <w:tc>
          <w:tcPr>
            <w:tcW w:w="1315" w:type="pct"/>
            <w:gridSpan w:val="2"/>
            <w:vAlign w:val="center"/>
          </w:tcPr>
          <w:p w14:paraId="7FC121F3" w14:textId="77777777" w:rsidR="00F515F9" w:rsidRPr="004163DB" w:rsidRDefault="00F515F9" w:rsidP="001A01B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315" w:type="pct"/>
            <w:gridSpan w:val="2"/>
            <w:vAlign w:val="center"/>
          </w:tcPr>
          <w:p w14:paraId="2F406CE0" w14:textId="77777777" w:rsidR="00F515F9" w:rsidRPr="004163DB" w:rsidRDefault="00F515F9" w:rsidP="001A01B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3)</w:t>
            </w:r>
          </w:p>
        </w:tc>
      </w:tr>
      <w:tr w:rsidR="00F515F9" w:rsidRPr="004163DB" w14:paraId="4A546149" w14:textId="77777777" w:rsidTr="001A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</w:tcPr>
          <w:p w14:paraId="1B614373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189" w:type="pct"/>
            <w:gridSpan w:val="2"/>
            <w:vAlign w:val="center"/>
          </w:tcPr>
          <w:p w14:paraId="7D65517D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Logistic</w:t>
            </w:r>
          </w:p>
        </w:tc>
        <w:tc>
          <w:tcPr>
            <w:tcW w:w="1315" w:type="pct"/>
            <w:gridSpan w:val="2"/>
            <w:vAlign w:val="center"/>
          </w:tcPr>
          <w:p w14:paraId="32F429E3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OLS</w:t>
            </w:r>
          </w:p>
        </w:tc>
        <w:tc>
          <w:tcPr>
            <w:tcW w:w="1315" w:type="pct"/>
            <w:gridSpan w:val="2"/>
            <w:vAlign w:val="center"/>
          </w:tcPr>
          <w:p w14:paraId="5BF7BE82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OLS</w:t>
            </w:r>
          </w:p>
        </w:tc>
      </w:tr>
      <w:tr w:rsidR="00F515F9" w:rsidRPr="004163DB" w14:paraId="31C4E392" w14:textId="77777777" w:rsidTr="001A01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2225021E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pendent Variable</w:t>
            </w:r>
          </w:p>
        </w:tc>
        <w:tc>
          <w:tcPr>
            <w:tcW w:w="1189" w:type="pct"/>
            <w:gridSpan w:val="2"/>
            <w:vAlign w:val="center"/>
            <w:hideMark/>
          </w:tcPr>
          <w:p w14:paraId="00CEEF27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pression</w:t>
            </w:r>
          </w:p>
          <w:p w14:paraId="1DB94BC4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CESD-20&gt;16))</w:t>
            </w:r>
          </w:p>
        </w:tc>
        <w:tc>
          <w:tcPr>
            <w:tcW w:w="1315" w:type="pct"/>
            <w:gridSpan w:val="2"/>
            <w:vAlign w:val="center"/>
            <w:hideMark/>
          </w:tcPr>
          <w:p w14:paraId="689C5234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pression</w:t>
            </w:r>
          </w:p>
          <w:p w14:paraId="500A7C7A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CESD-20&gt;16))</w:t>
            </w:r>
          </w:p>
        </w:tc>
        <w:tc>
          <w:tcPr>
            <w:tcW w:w="1315" w:type="pct"/>
            <w:gridSpan w:val="2"/>
            <w:vAlign w:val="center"/>
            <w:hideMark/>
          </w:tcPr>
          <w:p w14:paraId="3D5645E9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SD-20 Score</w:t>
            </w:r>
          </w:p>
        </w:tc>
      </w:tr>
      <w:tr w:rsidR="00F515F9" w:rsidRPr="004163DB" w14:paraId="0A6299AA" w14:textId="77777777" w:rsidTr="001A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695B2F67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756" w:type="pct"/>
            <w:vAlign w:val="center"/>
            <w:hideMark/>
          </w:tcPr>
          <w:p w14:paraId="6A367AAD" w14:textId="6DA46CAE" w:rsidR="00F515F9" w:rsidRPr="005819F6" w:rsidRDefault="00534651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="00F515F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OR</w:t>
            </w:r>
          </w:p>
          <w:p w14:paraId="470D2D24" w14:textId="77777777" w:rsidR="00F515F9" w:rsidRPr="005819F6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433" w:type="pct"/>
            <w:vAlign w:val="center"/>
            <w:hideMark/>
          </w:tcPr>
          <w:p w14:paraId="5F89A64D" w14:textId="77777777" w:rsidR="00F515F9" w:rsidRPr="005819F6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883" w:type="pct"/>
            <w:vAlign w:val="center"/>
            <w:hideMark/>
          </w:tcPr>
          <w:p w14:paraId="3EBDCB36" w14:textId="77777777" w:rsidR="00F515F9" w:rsidRPr="005819F6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Coef</w:t>
            </w:r>
            <w:proofErr w:type="spellEnd"/>
          </w:p>
          <w:p w14:paraId="1229BE65" w14:textId="77777777" w:rsidR="00F515F9" w:rsidRPr="005819F6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432" w:type="pct"/>
            <w:vAlign w:val="center"/>
            <w:hideMark/>
          </w:tcPr>
          <w:p w14:paraId="6679F21E" w14:textId="77777777" w:rsidR="00F515F9" w:rsidRPr="005819F6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883" w:type="pct"/>
            <w:vAlign w:val="center"/>
            <w:hideMark/>
          </w:tcPr>
          <w:p w14:paraId="6F4A6966" w14:textId="77777777" w:rsidR="00F515F9" w:rsidRPr="005819F6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Coef</w:t>
            </w:r>
            <w:proofErr w:type="spellEnd"/>
          </w:p>
          <w:p w14:paraId="14BA5B9A" w14:textId="77777777" w:rsidR="00F515F9" w:rsidRPr="005819F6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432" w:type="pct"/>
            <w:vAlign w:val="center"/>
            <w:hideMark/>
          </w:tcPr>
          <w:p w14:paraId="4C58EC00" w14:textId="77777777" w:rsidR="00F515F9" w:rsidRPr="005819F6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F515F9" w:rsidRPr="004163DB" w14:paraId="72B0ADB2" w14:textId="77777777" w:rsidTr="001A01B4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03ADC430" w14:textId="77777777" w:rsidR="00F515F9" w:rsidRPr="005F08C2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kern w:val="0"/>
                    <w:szCs w:val="21"/>
                  </w:rPr>
                  <m:t>Severity×Young</m:t>
                </m:r>
              </m:oMath>
            </m:oMathPara>
          </w:p>
        </w:tc>
        <w:tc>
          <w:tcPr>
            <w:tcW w:w="756" w:type="pct"/>
            <w:vAlign w:val="center"/>
            <w:hideMark/>
          </w:tcPr>
          <w:p w14:paraId="3C4C061B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72</w:t>
            </w:r>
          </w:p>
          <w:p w14:paraId="4B931B24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2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1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5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3" w:type="pct"/>
            <w:vAlign w:val="center"/>
            <w:hideMark/>
          </w:tcPr>
          <w:p w14:paraId="65850C0B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83" w:type="pct"/>
            <w:vAlign w:val="center"/>
            <w:hideMark/>
          </w:tcPr>
          <w:p w14:paraId="3C2BE547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  <w:p w14:paraId="7B07A21E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" w:type="pct"/>
            <w:vAlign w:val="center"/>
            <w:hideMark/>
          </w:tcPr>
          <w:p w14:paraId="6EE3441E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83" w:type="pct"/>
            <w:vAlign w:val="center"/>
            <w:hideMark/>
          </w:tcPr>
          <w:p w14:paraId="1FB93068" w14:textId="77777777" w:rsidR="00F515F9" w:rsidRPr="00BA0B06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96</w:t>
            </w:r>
          </w:p>
          <w:p w14:paraId="1E82C2DA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7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1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4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" w:type="pct"/>
            <w:vAlign w:val="center"/>
            <w:hideMark/>
          </w:tcPr>
          <w:p w14:paraId="1979DA19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F515F9" w:rsidRPr="004163DB" w14:paraId="2DC32CCE" w14:textId="77777777" w:rsidTr="001A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7F0483D7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ender (male=1)</w:t>
            </w:r>
          </w:p>
        </w:tc>
        <w:tc>
          <w:tcPr>
            <w:tcW w:w="756" w:type="pct"/>
            <w:vAlign w:val="center"/>
            <w:hideMark/>
          </w:tcPr>
          <w:p w14:paraId="6B42CACF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80</w:t>
            </w:r>
          </w:p>
          <w:p w14:paraId="7C6B6334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83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8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3" w:type="pct"/>
            <w:vAlign w:val="center"/>
            <w:hideMark/>
          </w:tcPr>
          <w:p w14:paraId="3EC9B368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30</w:t>
            </w:r>
          </w:p>
        </w:tc>
        <w:tc>
          <w:tcPr>
            <w:tcW w:w="883" w:type="pct"/>
            <w:vAlign w:val="center"/>
            <w:hideMark/>
          </w:tcPr>
          <w:p w14:paraId="5AF47DD0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  <w:p w14:paraId="708B7704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-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2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" w:type="pct"/>
            <w:vAlign w:val="center"/>
            <w:hideMark/>
          </w:tcPr>
          <w:p w14:paraId="3161C838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31</w:t>
            </w:r>
          </w:p>
        </w:tc>
        <w:tc>
          <w:tcPr>
            <w:tcW w:w="883" w:type="pct"/>
            <w:vAlign w:val="center"/>
            <w:hideMark/>
          </w:tcPr>
          <w:p w14:paraId="0F4AD840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73</w:t>
            </w:r>
          </w:p>
          <w:p w14:paraId="4556C2CD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209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-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3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" w:type="pct"/>
            <w:vAlign w:val="center"/>
            <w:hideMark/>
          </w:tcPr>
          <w:p w14:paraId="2C7C0B1D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F515F9" w:rsidRPr="004163DB" w14:paraId="5A3975DF" w14:textId="77777777" w:rsidTr="001A01B4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339AA970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ars of education</w:t>
            </w:r>
          </w:p>
        </w:tc>
        <w:tc>
          <w:tcPr>
            <w:tcW w:w="756" w:type="pct"/>
            <w:vAlign w:val="center"/>
            <w:hideMark/>
          </w:tcPr>
          <w:p w14:paraId="4F62F5EB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  <w:p w14:paraId="2281161C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3" w:type="pct"/>
            <w:vAlign w:val="center"/>
            <w:hideMark/>
          </w:tcPr>
          <w:p w14:paraId="4D39EC90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83" w:type="pct"/>
            <w:vAlign w:val="center"/>
            <w:hideMark/>
          </w:tcPr>
          <w:p w14:paraId="42353996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  <w:p w14:paraId="0EEF1134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 -0.008)</w:t>
            </w:r>
          </w:p>
        </w:tc>
        <w:tc>
          <w:tcPr>
            <w:tcW w:w="432" w:type="pct"/>
            <w:vAlign w:val="center"/>
            <w:hideMark/>
          </w:tcPr>
          <w:p w14:paraId="0473A5FA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83" w:type="pct"/>
            <w:vAlign w:val="center"/>
            <w:hideMark/>
          </w:tcPr>
          <w:p w14:paraId="63B31021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40</w:t>
            </w:r>
          </w:p>
          <w:p w14:paraId="677EB78C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 -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3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" w:type="pct"/>
            <w:vAlign w:val="center"/>
            <w:hideMark/>
          </w:tcPr>
          <w:p w14:paraId="035475D7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515F9" w:rsidRPr="004163DB" w14:paraId="0F8FDD2E" w14:textId="77777777" w:rsidTr="001A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696BD1C4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756" w:type="pct"/>
            <w:vAlign w:val="center"/>
            <w:hideMark/>
          </w:tcPr>
          <w:p w14:paraId="685B304E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8</w:t>
            </w:r>
          </w:p>
          <w:p w14:paraId="0D5913F4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9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44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3" w:type="pct"/>
            <w:vAlign w:val="center"/>
            <w:hideMark/>
          </w:tcPr>
          <w:p w14:paraId="2D5F3588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83" w:type="pct"/>
            <w:vAlign w:val="center"/>
            <w:hideMark/>
          </w:tcPr>
          <w:p w14:paraId="38957D98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6</w:t>
            </w:r>
          </w:p>
          <w:p w14:paraId="5A000C3B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 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4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" w:type="pct"/>
            <w:vAlign w:val="center"/>
            <w:hideMark/>
          </w:tcPr>
          <w:p w14:paraId="4EE20F5F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83" w:type="pct"/>
            <w:vAlign w:val="center"/>
            <w:hideMark/>
          </w:tcPr>
          <w:p w14:paraId="5174847B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377</w:t>
            </w:r>
          </w:p>
          <w:p w14:paraId="7E0B3BC5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82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 -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72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" w:type="pct"/>
            <w:vAlign w:val="center"/>
            <w:hideMark/>
          </w:tcPr>
          <w:p w14:paraId="1000F3A6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515F9" w:rsidRPr="004163DB" w14:paraId="63851BFB" w14:textId="77777777" w:rsidTr="001A01B4">
        <w:trPr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1D24F831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mployed</w:t>
            </w:r>
          </w:p>
        </w:tc>
        <w:tc>
          <w:tcPr>
            <w:tcW w:w="756" w:type="pct"/>
            <w:vAlign w:val="center"/>
            <w:hideMark/>
          </w:tcPr>
          <w:p w14:paraId="2E523868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684</w:t>
            </w:r>
          </w:p>
          <w:p w14:paraId="234AC7FF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2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5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3" w:type="pct"/>
            <w:vAlign w:val="center"/>
            <w:hideMark/>
          </w:tcPr>
          <w:p w14:paraId="06E74FCA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83" w:type="pct"/>
            <w:vAlign w:val="center"/>
            <w:hideMark/>
          </w:tcPr>
          <w:p w14:paraId="72ECBD2A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  <w:p w14:paraId="7F21EAB7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 -0.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" w:type="pct"/>
            <w:vAlign w:val="center"/>
            <w:hideMark/>
          </w:tcPr>
          <w:p w14:paraId="5336756D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83" w:type="pct"/>
            <w:vAlign w:val="center"/>
            <w:hideMark/>
          </w:tcPr>
          <w:p w14:paraId="6B43B5AE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9</w:t>
            </w:r>
          </w:p>
          <w:p w14:paraId="1F9DC14F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1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9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 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1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" w:type="pct"/>
            <w:vAlign w:val="center"/>
            <w:hideMark/>
          </w:tcPr>
          <w:p w14:paraId="020DB929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7</w:t>
            </w:r>
          </w:p>
        </w:tc>
      </w:tr>
      <w:tr w:rsidR="00F515F9" w:rsidRPr="004163DB" w14:paraId="428E2FCA" w14:textId="77777777" w:rsidTr="001A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048F4DF9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rban residence</w:t>
            </w:r>
          </w:p>
        </w:tc>
        <w:tc>
          <w:tcPr>
            <w:tcW w:w="756" w:type="pct"/>
            <w:vAlign w:val="center"/>
            <w:hideMark/>
          </w:tcPr>
          <w:p w14:paraId="08AEEF26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  <w:p w14:paraId="3A19464B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3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8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3" w:type="pct"/>
            <w:vAlign w:val="center"/>
            <w:hideMark/>
          </w:tcPr>
          <w:p w14:paraId="76AA7BA4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883" w:type="pct"/>
            <w:vAlign w:val="center"/>
            <w:hideMark/>
          </w:tcPr>
          <w:p w14:paraId="05563EF7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</w:t>
            </w:r>
          </w:p>
          <w:p w14:paraId="58BA2AEC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" w:type="pct"/>
            <w:vAlign w:val="center"/>
            <w:hideMark/>
          </w:tcPr>
          <w:p w14:paraId="790D8B7A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883" w:type="pct"/>
            <w:vAlign w:val="center"/>
            <w:hideMark/>
          </w:tcPr>
          <w:p w14:paraId="17ACCF2B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98</w:t>
            </w:r>
          </w:p>
          <w:p w14:paraId="5B94643C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69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64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2" w:type="pct"/>
            <w:vAlign w:val="center"/>
            <w:hideMark/>
          </w:tcPr>
          <w:p w14:paraId="66D633CD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01</w:t>
            </w:r>
          </w:p>
        </w:tc>
      </w:tr>
      <w:tr w:rsidR="00F515F9" w:rsidRPr="004163DB" w14:paraId="31B68C00" w14:textId="77777777" w:rsidTr="001A01B4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63CC3CEF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ity fixed effects</w:t>
            </w:r>
          </w:p>
        </w:tc>
        <w:tc>
          <w:tcPr>
            <w:tcW w:w="1189" w:type="pct"/>
            <w:gridSpan w:val="2"/>
            <w:vAlign w:val="center"/>
            <w:hideMark/>
          </w:tcPr>
          <w:p w14:paraId="2D4A93E3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15" w:type="pct"/>
            <w:gridSpan w:val="2"/>
            <w:vAlign w:val="center"/>
            <w:hideMark/>
          </w:tcPr>
          <w:p w14:paraId="211836FF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15" w:type="pct"/>
            <w:gridSpan w:val="2"/>
            <w:vAlign w:val="center"/>
            <w:hideMark/>
          </w:tcPr>
          <w:p w14:paraId="39028BB6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F515F9" w:rsidRPr="004163DB" w14:paraId="329EEA7E" w14:textId="77777777" w:rsidTr="001A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4325AF65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ohort fixed effects</w:t>
            </w:r>
          </w:p>
        </w:tc>
        <w:tc>
          <w:tcPr>
            <w:tcW w:w="1189" w:type="pct"/>
            <w:gridSpan w:val="2"/>
            <w:vAlign w:val="center"/>
            <w:hideMark/>
          </w:tcPr>
          <w:p w14:paraId="17C695E7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15" w:type="pct"/>
            <w:gridSpan w:val="2"/>
            <w:vAlign w:val="center"/>
            <w:hideMark/>
          </w:tcPr>
          <w:p w14:paraId="38717B16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15" w:type="pct"/>
            <w:gridSpan w:val="2"/>
            <w:vAlign w:val="center"/>
            <w:hideMark/>
          </w:tcPr>
          <w:p w14:paraId="748BCF5C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F515F9" w:rsidRPr="004163DB" w14:paraId="78845165" w14:textId="77777777" w:rsidTr="001A01B4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</w:tcPr>
          <w:p w14:paraId="1596B72C" w14:textId="77777777" w:rsidR="00F515F9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urvey Month</w:t>
            </w:r>
          </w:p>
          <w:p w14:paraId="51FDCCD4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ixed effects</w:t>
            </w:r>
          </w:p>
        </w:tc>
        <w:tc>
          <w:tcPr>
            <w:tcW w:w="1189" w:type="pct"/>
            <w:gridSpan w:val="2"/>
            <w:vAlign w:val="center"/>
          </w:tcPr>
          <w:p w14:paraId="10A7C38D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15" w:type="pct"/>
            <w:gridSpan w:val="2"/>
            <w:vAlign w:val="center"/>
          </w:tcPr>
          <w:p w14:paraId="0F05A63B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15" w:type="pct"/>
            <w:gridSpan w:val="2"/>
            <w:vAlign w:val="center"/>
          </w:tcPr>
          <w:p w14:paraId="66C6ED23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F515F9" w:rsidRPr="004163DB" w14:paraId="75B780FA" w14:textId="77777777" w:rsidTr="001A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vAlign w:val="center"/>
            <w:hideMark/>
          </w:tcPr>
          <w:p w14:paraId="07338F4C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Pseudo 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/R2</w:t>
            </w:r>
          </w:p>
        </w:tc>
        <w:tc>
          <w:tcPr>
            <w:tcW w:w="1189" w:type="pct"/>
            <w:gridSpan w:val="2"/>
            <w:vAlign w:val="center"/>
            <w:hideMark/>
          </w:tcPr>
          <w:p w14:paraId="600D16F9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5" w:type="pct"/>
            <w:gridSpan w:val="2"/>
            <w:vAlign w:val="center"/>
            <w:hideMark/>
          </w:tcPr>
          <w:p w14:paraId="7137296B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15" w:type="pct"/>
            <w:gridSpan w:val="2"/>
            <w:vAlign w:val="center"/>
            <w:hideMark/>
          </w:tcPr>
          <w:p w14:paraId="6C3CDB57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0</w:t>
            </w:r>
          </w:p>
        </w:tc>
      </w:tr>
    </w:tbl>
    <w:p w14:paraId="19B48D9F" w14:textId="77777777" w:rsidR="00F515F9" w:rsidRDefault="00F515F9" w:rsidP="00F515F9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</w:p>
    <w:p w14:paraId="1F1E5EF9" w14:textId="508E42EE" w:rsidR="009D44B9" w:rsidRPr="005F08C2" w:rsidRDefault="009D44B9" w:rsidP="009D44B9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Abbreviations: </w:t>
      </w:r>
      <w:r w:rsidR="00534651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aOR, adjusted odds ratio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; </w:t>
      </w:r>
      <w:proofErr w:type="spellStart"/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Coef</w:t>
      </w:r>
      <w:proofErr w:type="spellEnd"/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c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efficient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;</w:t>
      </w:r>
      <w:r w:rsidRPr="00F24A96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LS, ordinary least squared.</w:t>
      </w:r>
    </w:p>
    <w:p w14:paraId="12D38812" w14:textId="77777777" w:rsidR="003B0B39" w:rsidRPr="005F08C2" w:rsidRDefault="003B0B39" w:rsidP="003B0B39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All models controlled for sex, marital status, age,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years of education</w:t>
      </w: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, wealth index, urban residence, and survey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month.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Standard errors account for clustering at the city level.</w:t>
      </w:r>
    </w:p>
    <w:p w14:paraId="3EA9CCE7" w14:textId="77777777" w:rsidR="00F515F9" w:rsidRDefault="00F515F9" w:rsidP="00F515F9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5AE9D2BF" w14:textId="7EAE0511" w:rsidR="000A046C" w:rsidRDefault="000A046C" w:rsidP="000A046C">
      <w:pPr>
        <w:widowControl/>
        <w:spacing w:line="360" w:lineRule="auto"/>
        <w:ind w:left="480"/>
        <w:contextualSpacing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e</w:t>
      </w:r>
      <w:r w:rsidRPr="0022797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B14C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: </w:t>
      </w:r>
      <w:r w:rsidRPr="004163DB">
        <w:rPr>
          <w:rFonts w:ascii="Times New Roman" w:hAnsi="Times New Roman" w:cs="Times New Roman"/>
          <w:b/>
          <w:noProof/>
          <w:sz w:val="24"/>
          <w:szCs w:val="24"/>
        </w:rPr>
        <w:t>Associations Between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Childhood SARS </w:t>
      </w:r>
      <w:r>
        <w:rPr>
          <w:rFonts w:ascii="Times New Roman" w:hAnsi="Times New Roman" w:cs="Times New Roman"/>
          <w:b/>
          <w:noProof/>
          <w:sz w:val="24"/>
          <w:szCs w:val="24"/>
        </w:rPr>
        <w:t>Severity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>and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>Adulthood Depression, Aged 3-30 Years in 2003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>Alt</w:t>
      </w:r>
      <w:r>
        <w:rPr>
          <w:rFonts w:ascii="Times New Roman" w:hAnsi="Times New Roman" w:cs="Times New Roman"/>
          <w:b/>
          <w:noProof/>
          <w:sz w:val="24"/>
          <w:szCs w:val="24"/>
        </w:rPr>
        <w:t>ernative Cutoffs for Depression Indicator</w:t>
      </w:r>
    </w:p>
    <w:tbl>
      <w:tblPr>
        <w:tblStyle w:val="PlainTable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5"/>
        <w:gridCol w:w="977"/>
        <w:gridCol w:w="592"/>
        <w:gridCol w:w="1147"/>
        <w:gridCol w:w="591"/>
        <w:gridCol w:w="1147"/>
        <w:gridCol w:w="591"/>
        <w:gridCol w:w="858"/>
        <w:gridCol w:w="858"/>
      </w:tblGrid>
      <w:tr w:rsidR="00F515F9" w:rsidRPr="004163DB" w14:paraId="5108ED90" w14:textId="77777777" w:rsidTr="001A0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Align w:val="center"/>
          </w:tcPr>
          <w:p w14:paraId="47086D4A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6" w:type="pct"/>
            <w:gridSpan w:val="2"/>
            <w:vAlign w:val="center"/>
          </w:tcPr>
          <w:p w14:paraId="29559710" w14:textId="77777777" w:rsidR="00F515F9" w:rsidRPr="004163DB" w:rsidRDefault="00F515F9" w:rsidP="001A01B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1)</w:t>
            </w:r>
          </w:p>
        </w:tc>
        <w:tc>
          <w:tcPr>
            <w:tcW w:w="1047" w:type="pct"/>
            <w:gridSpan w:val="2"/>
            <w:vAlign w:val="center"/>
          </w:tcPr>
          <w:p w14:paraId="5390F8DC" w14:textId="77777777" w:rsidR="00F515F9" w:rsidRPr="004163DB" w:rsidRDefault="00F515F9" w:rsidP="001A01B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047" w:type="pct"/>
            <w:gridSpan w:val="2"/>
            <w:vAlign w:val="center"/>
          </w:tcPr>
          <w:p w14:paraId="7BA7E4AA" w14:textId="77777777" w:rsidR="00F515F9" w:rsidRPr="004163DB" w:rsidRDefault="00F515F9" w:rsidP="001A01B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3)</w:t>
            </w:r>
          </w:p>
        </w:tc>
        <w:tc>
          <w:tcPr>
            <w:tcW w:w="1034" w:type="pct"/>
            <w:gridSpan w:val="2"/>
          </w:tcPr>
          <w:p w14:paraId="72FC384E" w14:textId="77777777" w:rsidR="00F515F9" w:rsidRDefault="00F515F9" w:rsidP="001A01B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4)</w:t>
            </w:r>
          </w:p>
        </w:tc>
      </w:tr>
      <w:tr w:rsidR="00F515F9" w:rsidRPr="004163DB" w14:paraId="078F0907" w14:textId="77777777" w:rsidTr="001A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Align w:val="center"/>
          </w:tcPr>
          <w:p w14:paraId="5E8E966F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946" w:type="pct"/>
            <w:gridSpan w:val="2"/>
            <w:vAlign w:val="center"/>
          </w:tcPr>
          <w:p w14:paraId="1F2E1A76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Logistic</w:t>
            </w:r>
          </w:p>
        </w:tc>
        <w:tc>
          <w:tcPr>
            <w:tcW w:w="1047" w:type="pct"/>
            <w:gridSpan w:val="2"/>
            <w:vAlign w:val="center"/>
          </w:tcPr>
          <w:p w14:paraId="46B9D731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OLS</w:t>
            </w:r>
          </w:p>
        </w:tc>
        <w:tc>
          <w:tcPr>
            <w:tcW w:w="1047" w:type="pct"/>
            <w:gridSpan w:val="2"/>
            <w:vAlign w:val="center"/>
          </w:tcPr>
          <w:p w14:paraId="628140B9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Logistic</w:t>
            </w:r>
          </w:p>
        </w:tc>
        <w:tc>
          <w:tcPr>
            <w:tcW w:w="1034" w:type="pct"/>
            <w:gridSpan w:val="2"/>
            <w:vAlign w:val="center"/>
          </w:tcPr>
          <w:p w14:paraId="139CF5D1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OLS</w:t>
            </w:r>
          </w:p>
        </w:tc>
      </w:tr>
      <w:tr w:rsidR="00F515F9" w:rsidRPr="004163DB" w14:paraId="038DDB4D" w14:textId="77777777" w:rsidTr="001A01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Align w:val="center"/>
            <w:hideMark/>
          </w:tcPr>
          <w:p w14:paraId="155A0A91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pendent Variable</w:t>
            </w:r>
          </w:p>
        </w:tc>
        <w:tc>
          <w:tcPr>
            <w:tcW w:w="946" w:type="pct"/>
            <w:gridSpan w:val="2"/>
            <w:vAlign w:val="center"/>
            <w:hideMark/>
          </w:tcPr>
          <w:p w14:paraId="3A5418EB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pression</w:t>
            </w:r>
          </w:p>
          <w:p w14:paraId="474CCAB5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CESD-20&gt;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)</w:t>
            </w:r>
          </w:p>
        </w:tc>
        <w:tc>
          <w:tcPr>
            <w:tcW w:w="1047" w:type="pct"/>
            <w:gridSpan w:val="2"/>
            <w:vAlign w:val="center"/>
            <w:hideMark/>
          </w:tcPr>
          <w:p w14:paraId="68096BB3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pression</w:t>
            </w:r>
          </w:p>
          <w:p w14:paraId="4C75AC16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CESD-20&gt;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)</w:t>
            </w:r>
          </w:p>
        </w:tc>
        <w:tc>
          <w:tcPr>
            <w:tcW w:w="1047" w:type="pct"/>
            <w:gridSpan w:val="2"/>
            <w:vAlign w:val="center"/>
            <w:hideMark/>
          </w:tcPr>
          <w:p w14:paraId="59579DB5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pression</w:t>
            </w:r>
          </w:p>
          <w:p w14:paraId="114A212B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CESD-20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)</w:t>
            </w:r>
          </w:p>
        </w:tc>
        <w:tc>
          <w:tcPr>
            <w:tcW w:w="1034" w:type="pct"/>
            <w:gridSpan w:val="2"/>
          </w:tcPr>
          <w:p w14:paraId="63E71E20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pression</w:t>
            </w:r>
          </w:p>
          <w:p w14:paraId="347B919C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CESD-20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)</w:t>
            </w:r>
          </w:p>
        </w:tc>
      </w:tr>
      <w:tr w:rsidR="00F515F9" w:rsidRPr="004163DB" w14:paraId="3317FF6B" w14:textId="77777777" w:rsidTr="001A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Align w:val="center"/>
            <w:hideMark/>
          </w:tcPr>
          <w:p w14:paraId="7422D357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589" w:type="pct"/>
            <w:vAlign w:val="center"/>
            <w:hideMark/>
          </w:tcPr>
          <w:p w14:paraId="77129D8C" w14:textId="7CAA845E" w:rsidR="00F515F9" w:rsidRPr="005819F6" w:rsidRDefault="00534651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="00F515F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OR</w:t>
            </w:r>
          </w:p>
          <w:p w14:paraId="20330843" w14:textId="77777777" w:rsidR="00F515F9" w:rsidRPr="005819F6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357" w:type="pct"/>
            <w:vAlign w:val="center"/>
            <w:hideMark/>
          </w:tcPr>
          <w:p w14:paraId="60D0A451" w14:textId="77777777" w:rsidR="00F515F9" w:rsidRPr="005819F6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691" w:type="pct"/>
            <w:vAlign w:val="center"/>
            <w:hideMark/>
          </w:tcPr>
          <w:p w14:paraId="3F3C972F" w14:textId="77777777" w:rsidR="00F515F9" w:rsidRPr="005819F6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Coef</w:t>
            </w:r>
            <w:proofErr w:type="spellEnd"/>
          </w:p>
          <w:p w14:paraId="1280C529" w14:textId="77777777" w:rsidR="00F515F9" w:rsidRPr="005819F6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356" w:type="pct"/>
            <w:vAlign w:val="center"/>
            <w:hideMark/>
          </w:tcPr>
          <w:p w14:paraId="71187CA0" w14:textId="77777777" w:rsidR="00F515F9" w:rsidRPr="005819F6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691" w:type="pct"/>
            <w:vAlign w:val="center"/>
            <w:hideMark/>
          </w:tcPr>
          <w:p w14:paraId="5371F1F2" w14:textId="34A4F72C" w:rsidR="00F515F9" w:rsidRPr="005819F6" w:rsidRDefault="00534651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="00F515F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OR</w:t>
            </w:r>
          </w:p>
          <w:p w14:paraId="555BB970" w14:textId="77777777" w:rsidR="00F515F9" w:rsidRPr="005819F6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356" w:type="pct"/>
            <w:vAlign w:val="center"/>
            <w:hideMark/>
          </w:tcPr>
          <w:p w14:paraId="3AE5E670" w14:textId="77777777" w:rsidR="00F515F9" w:rsidRPr="005819F6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517" w:type="pct"/>
            <w:vAlign w:val="center"/>
          </w:tcPr>
          <w:p w14:paraId="20C62DFB" w14:textId="77777777" w:rsidR="00F515F9" w:rsidRPr="005819F6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Coef</w:t>
            </w:r>
            <w:proofErr w:type="spellEnd"/>
          </w:p>
          <w:p w14:paraId="6DDEC11C" w14:textId="77777777" w:rsidR="00F515F9" w:rsidRPr="005819F6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517" w:type="pct"/>
            <w:vAlign w:val="center"/>
          </w:tcPr>
          <w:p w14:paraId="15A34197" w14:textId="77777777" w:rsidR="00F515F9" w:rsidRPr="005819F6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F515F9" w:rsidRPr="004163DB" w14:paraId="10F03B6D" w14:textId="77777777" w:rsidTr="001A01B4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Align w:val="center"/>
            <w:hideMark/>
          </w:tcPr>
          <w:p w14:paraId="3AAE833D" w14:textId="77777777" w:rsidR="00F515F9" w:rsidRPr="005F08C2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kern w:val="0"/>
                    <w:szCs w:val="21"/>
                  </w:rPr>
                  <m:t>Severity×Young</m:t>
                </m:r>
              </m:oMath>
            </m:oMathPara>
          </w:p>
        </w:tc>
        <w:tc>
          <w:tcPr>
            <w:tcW w:w="589" w:type="pct"/>
            <w:vAlign w:val="center"/>
            <w:hideMark/>
          </w:tcPr>
          <w:p w14:paraId="53ED8D0E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07</w:t>
            </w:r>
          </w:p>
          <w:p w14:paraId="5B494061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9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.98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7" w:type="pct"/>
            <w:vAlign w:val="center"/>
            <w:hideMark/>
          </w:tcPr>
          <w:p w14:paraId="2437B177" w14:textId="77777777" w:rsidR="00F515F9" w:rsidRPr="00066285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53</w:t>
            </w:r>
          </w:p>
        </w:tc>
        <w:tc>
          <w:tcPr>
            <w:tcW w:w="691" w:type="pct"/>
            <w:vAlign w:val="center"/>
            <w:hideMark/>
          </w:tcPr>
          <w:p w14:paraId="079FEF1C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</w:t>
            </w:r>
          </w:p>
          <w:p w14:paraId="1DA4C696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05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7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6" w:type="pct"/>
            <w:vAlign w:val="center"/>
            <w:hideMark/>
          </w:tcPr>
          <w:p w14:paraId="556331EC" w14:textId="77777777" w:rsidR="00F515F9" w:rsidRPr="00DE16B6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86</w:t>
            </w:r>
          </w:p>
        </w:tc>
        <w:tc>
          <w:tcPr>
            <w:tcW w:w="691" w:type="pct"/>
            <w:vAlign w:val="center"/>
            <w:hideMark/>
          </w:tcPr>
          <w:p w14:paraId="597F04DF" w14:textId="77777777" w:rsidR="00F515F9" w:rsidRPr="00BA0B06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538</w:t>
            </w:r>
          </w:p>
          <w:p w14:paraId="78EACC8E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13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082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6" w:type="pct"/>
            <w:vAlign w:val="center"/>
            <w:hideMark/>
          </w:tcPr>
          <w:p w14:paraId="62B652DA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17" w:type="pct"/>
            <w:vAlign w:val="center"/>
          </w:tcPr>
          <w:p w14:paraId="07956B5C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3</w:t>
            </w:r>
          </w:p>
          <w:p w14:paraId="0A446D0F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45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7" w:type="pct"/>
            <w:vAlign w:val="center"/>
          </w:tcPr>
          <w:p w14:paraId="7E189A9C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49</w:t>
            </w:r>
          </w:p>
        </w:tc>
      </w:tr>
      <w:tr w:rsidR="00F515F9" w:rsidRPr="004163DB" w14:paraId="1D81B47A" w14:textId="77777777" w:rsidTr="001A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Align w:val="center"/>
            <w:hideMark/>
          </w:tcPr>
          <w:p w14:paraId="6B2475AC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ender (male=1)</w:t>
            </w:r>
          </w:p>
        </w:tc>
        <w:tc>
          <w:tcPr>
            <w:tcW w:w="589" w:type="pct"/>
            <w:vAlign w:val="center"/>
            <w:hideMark/>
          </w:tcPr>
          <w:p w14:paraId="70C346B6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06</w:t>
            </w:r>
          </w:p>
          <w:p w14:paraId="0E7C9E72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7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05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7" w:type="pct"/>
            <w:vAlign w:val="center"/>
            <w:hideMark/>
          </w:tcPr>
          <w:p w14:paraId="5DD7254C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691" w:type="pct"/>
            <w:vAlign w:val="center"/>
            <w:hideMark/>
          </w:tcPr>
          <w:p w14:paraId="21BEC30E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1</w:t>
            </w:r>
          </w:p>
          <w:p w14:paraId="2E4DBFE3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-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6" w:type="pct"/>
            <w:vAlign w:val="center"/>
            <w:hideMark/>
          </w:tcPr>
          <w:p w14:paraId="77C72C19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691" w:type="pct"/>
            <w:vAlign w:val="center"/>
            <w:hideMark/>
          </w:tcPr>
          <w:p w14:paraId="2EF3A39C" w14:textId="77777777" w:rsidR="00F515F9" w:rsidRPr="000034C3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04</w:t>
            </w:r>
          </w:p>
          <w:p w14:paraId="53D85A22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76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1.074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6" w:type="pct"/>
            <w:vAlign w:val="center"/>
            <w:hideMark/>
          </w:tcPr>
          <w:p w14:paraId="2E06A89D" w14:textId="77777777" w:rsidR="00F515F9" w:rsidRPr="00062BE1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250</w:t>
            </w:r>
          </w:p>
        </w:tc>
        <w:tc>
          <w:tcPr>
            <w:tcW w:w="517" w:type="pct"/>
            <w:vAlign w:val="center"/>
          </w:tcPr>
          <w:p w14:paraId="507F55D7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8</w:t>
            </w:r>
          </w:p>
          <w:p w14:paraId="400D0BE5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2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-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7" w:type="pct"/>
            <w:vAlign w:val="center"/>
          </w:tcPr>
          <w:p w14:paraId="4F8E3485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44</w:t>
            </w:r>
          </w:p>
        </w:tc>
      </w:tr>
      <w:tr w:rsidR="00F515F9" w:rsidRPr="004163DB" w14:paraId="7675A1E8" w14:textId="77777777" w:rsidTr="001A01B4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Align w:val="center"/>
            <w:hideMark/>
          </w:tcPr>
          <w:p w14:paraId="13F55DDA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ars of education</w:t>
            </w:r>
          </w:p>
        </w:tc>
        <w:tc>
          <w:tcPr>
            <w:tcW w:w="589" w:type="pct"/>
            <w:vAlign w:val="center"/>
            <w:hideMark/>
          </w:tcPr>
          <w:p w14:paraId="471E2A25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6</w:t>
            </w:r>
          </w:p>
          <w:p w14:paraId="6B439EE3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2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7" w:type="pct"/>
            <w:vAlign w:val="center"/>
            <w:hideMark/>
          </w:tcPr>
          <w:p w14:paraId="1C335551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91" w:type="pct"/>
            <w:vAlign w:val="center"/>
            <w:hideMark/>
          </w:tcPr>
          <w:p w14:paraId="785CB8CC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9</w:t>
            </w:r>
          </w:p>
          <w:p w14:paraId="182A690A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 -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6" w:type="pct"/>
            <w:vAlign w:val="center"/>
            <w:hideMark/>
          </w:tcPr>
          <w:p w14:paraId="2E0C7316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91" w:type="pct"/>
            <w:vAlign w:val="center"/>
            <w:hideMark/>
          </w:tcPr>
          <w:p w14:paraId="2EA7CD4A" w14:textId="77777777" w:rsidR="00F515F9" w:rsidRPr="00200B7D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27</w:t>
            </w:r>
          </w:p>
          <w:p w14:paraId="767B4F7E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0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55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6" w:type="pct"/>
            <w:vAlign w:val="center"/>
            <w:hideMark/>
          </w:tcPr>
          <w:p w14:paraId="73A59D24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17" w:type="pct"/>
            <w:vAlign w:val="center"/>
          </w:tcPr>
          <w:p w14:paraId="338A5E66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7</w:t>
            </w:r>
          </w:p>
          <w:p w14:paraId="5E542D52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9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 -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7" w:type="pct"/>
            <w:vAlign w:val="center"/>
          </w:tcPr>
          <w:p w14:paraId="5E5B7A74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515F9" w:rsidRPr="004163DB" w14:paraId="67C4E331" w14:textId="77777777" w:rsidTr="001A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Align w:val="center"/>
            <w:hideMark/>
          </w:tcPr>
          <w:p w14:paraId="19D14575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589" w:type="pct"/>
            <w:vAlign w:val="center"/>
            <w:hideMark/>
          </w:tcPr>
          <w:p w14:paraId="0C625CDE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3</w:t>
            </w:r>
          </w:p>
          <w:p w14:paraId="34916F70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3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1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7" w:type="pct"/>
            <w:vAlign w:val="center"/>
            <w:hideMark/>
          </w:tcPr>
          <w:p w14:paraId="4A6CFDC5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91" w:type="pct"/>
            <w:vAlign w:val="center"/>
            <w:hideMark/>
          </w:tcPr>
          <w:p w14:paraId="52503F7D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70</w:t>
            </w:r>
          </w:p>
          <w:p w14:paraId="6BA07ED7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 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9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6" w:type="pct"/>
            <w:vAlign w:val="center"/>
            <w:hideMark/>
          </w:tcPr>
          <w:p w14:paraId="072EF58C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91" w:type="pct"/>
            <w:vAlign w:val="center"/>
            <w:hideMark/>
          </w:tcPr>
          <w:p w14:paraId="2F8E9DA7" w14:textId="77777777" w:rsidR="00F515F9" w:rsidRPr="00EC0916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26</w:t>
            </w:r>
          </w:p>
          <w:p w14:paraId="0D42E670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472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2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6" w:type="pct"/>
            <w:vAlign w:val="center"/>
            <w:hideMark/>
          </w:tcPr>
          <w:p w14:paraId="5A8F1733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517" w:type="pct"/>
            <w:vAlign w:val="center"/>
          </w:tcPr>
          <w:p w14:paraId="3E79E86D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41</w:t>
            </w:r>
          </w:p>
          <w:p w14:paraId="65D682D3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67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 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5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7" w:type="pct"/>
            <w:vAlign w:val="center"/>
          </w:tcPr>
          <w:p w14:paraId="7165C1B3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F515F9" w:rsidRPr="004163DB" w14:paraId="0D8E5641" w14:textId="77777777" w:rsidTr="001A01B4">
        <w:trPr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Align w:val="center"/>
            <w:hideMark/>
          </w:tcPr>
          <w:p w14:paraId="074CAFB0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mployed</w:t>
            </w:r>
          </w:p>
        </w:tc>
        <w:tc>
          <w:tcPr>
            <w:tcW w:w="589" w:type="pct"/>
            <w:vAlign w:val="center"/>
            <w:hideMark/>
          </w:tcPr>
          <w:p w14:paraId="23FCA118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4</w:t>
            </w:r>
          </w:p>
          <w:p w14:paraId="2DBCEB5D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7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7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7" w:type="pct"/>
            <w:vAlign w:val="center"/>
            <w:hideMark/>
          </w:tcPr>
          <w:p w14:paraId="439E19DD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91" w:type="pct"/>
            <w:vAlign w:val="center"/>
            <w:hideMark/>
          </w:tcPr>
          <w:p w14:paraId="23530D47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9</w:t>
            </w:r>
          </w:p>
          <w:p w14:paraId="4431160A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 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6" w:type="pct"/>
            <w:vAlign w:val="center"/>
            <w:hideMark/>
          </w:tcPr>
          <w:p w14:paraId="2A274EC8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91" w:type="pct"/>
            <w:vAlign w:val="center"/>
            <w:hideMark/>
          </w:tcPr>
          <w:p w14:paraId="41061DA2" w14:textId="77777777" w:rsidR="00F515F9" w:rsidRPr="008A704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97</w:t>
            </w:r>
          </w:p>
          <w:p w14:paraId="22AB9490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41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9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6" w:type="pct"/>
            <w:vAlign w:val="center"/>
            <w:hideMark/>
          </w:tcPr>
          <w:p w14:paraId="2B6F2172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517" w:type="pct"/>
            <w:vAlign w:val="center"/>
          </w:tcPr>
          <w:p w14:paraId="6162D0AE" w14:textId="77777777" w:rsidR="00F515F9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</w:t>
            </w:r>
          </w:p>
          <w:p w14:paraId="26EC7AE1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7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 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7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7" w:type="pct"/>
            <w:vAlign w:val="center"/>
          </w:tcPr>
          <w:p w14:paraId="5932D125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F515F9" w:rsidRPr="004163DB" w14:paraId="3A4FDCF5" w14:textId="77777777" w:rsidTr="001A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Align w:val="center"/>
            <w:hideMark/>
          </w:tcPr>
          <w:p w14:paraId="288FBEFA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rban residence</w:t>
            </w:r>
          </w:p>
        </w:tc>
        <w:tc>
          <w:tcPr>
            <w:tcW w:w="589" w:type="pct"/>
            <w:vAlign w:val="center"/>
            <w:hideMark/>
          </w:tcPr>
          <w:p w14:paraId="2D9E3B9D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6</w:t>
            </w:r>
          </w:p>
          <w:p w14:paraId="2A61B1C1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7" w:type="pct"/>
            <w:vAlign w:val="center"/>
            <w:hideMark/>
          </w:tcPr>
          <w:p w14:paraId="00ED0A0A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85</w:t>
            </w:r>
          </w:p>
        </w:tc>
        <w:tc>
          <w:tcPr>
            <w:tcW w:w="691" w:type="pct"/>
            <w:vAlign w:val="center"/>
            <w:hideMark/>
          </w:tcPr>
          <w:p w14:paraId="20A6DBB4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  <w:p w14:paraId="3C475977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4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3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6" w:type="pct"/>
            <w:vAlign w:val="center"/>
            <w:hideMark/>
          </w:tcPr>
          <w:p w14:paraId="183FFDBE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691" w:type="pct"/>
            <w:vAlign w:val="center"/>
            <w:hideMark/>
          </w:tcPr>
          <w:p w14:paraId="69F6132D" w14:textId="77777777" w:rsidR="00F515F9" w:rsidRPr="00E364E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62</w:t>
            </w:r>
          </w:p>
          <w:p w14:paraId="204A852F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0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501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6" w:type="pct"/>
            <w:vAlign w:val="center"/>
            <w:hideMark/>
          </w:tcPr>
          <w:p w14:paraId="65E41BC3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517" w:type="pct"/>
            <w:vAlign w:val="center"/>
          </w:tcPr>
          <w:p w14:paraId="7B09F0D0" w14:textId="77777777" w:rsidR="00F515F9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3</w:t>
            </w:r>
          </w:p>
          <w:p w14:paraId="476847C2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7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3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7" w:type="pct"/>
            <w:vAlign w:val="center"/>
          </w:tcPr>
          <w:p w14:paraId="0695C269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515F9" w:rsidRPr="004163DB" w14:paraId="1E5A2EBF" w14:textId="77777777" w:rsidTr="001A01B4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Align w:val="center"/>
            <w:hideMark/>
          </w:tcPr>
          <w:p w14:paraId="24DC804B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ity fixed effects</w:t>
            </w:r>
          </w:p>
        </w:tc>
        <w:tc>
          <w:tcPr>
            <w:tcW w:w="946" w:type="pct"/>
            <w:gridSpan w:val="2"/>
            <w:vAlign w:val="center"/>
            <w:hideMark/>
          </w:tcPr>
          <w:p w14:paraId="3A327631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47" w:type="pct"/>
            <w:gridSpan w:val="2"/>
            <w:vAlign w:val="center"/>
            <w:hideMark/>
          </w:tcPr>
          <w:p w14:paraId="3CED1170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47" w:type="pct"/>
            <w:gridSpan w:val="2"/>
            <w:vAlign w:val="center"/>
            <w:hideMark/>
          </w:tcPr>
          <w:p w14:paraId="6DC2D525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34" w:type="pct"/>
            <w:gridSpan w:val="2"/>
            <w:vAlign w:val="center"/>
          </w:tcPr>
          <w:p w14:paraId="6677D603" w14:textId="77777777" w:rsidR="00F515F9" w:rsidRPr="006E168D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F515F9" w:rsidRPr="004163DB" w14:paraId="71E44351" w14:textId="77777777" w:rsidTr="001A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Align w:val="center"/>
            <w:hideMark/>
          </w:tcPr>
          <w:p w14:paraId="04C02052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ohort fixed effects</w:t>
            </w:r>
          </w:p>
        </w:tc>
        <w:tc>
          <w:tcPr>
            <w:tcW w:w="946" w:type="pct"/>
            <w:gridSpan w:val="2"/>
            <w:vAlign w:val="center"/>
            <w:hideMark/>
          </w:tcPr>
          <w:p w14:paraId="59A48F7A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47" w:type="pct"/>
            <w:gridSpan w:val="2"/>
            <w:vAlign w:val="center"/>
            <w:hideMark/>
          </w:tcPr>
          <w:p w14:paraId="1921232C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47" w:type="pct"/>
            <w:gridSpan w:val="2"/>
            <w:vAlign w:val="center"/>
            <w:hideMark/>
          </w:tcPr>
          <w:p w14:paraId="274F1F62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34" w:type="pct"/>
            <w:gridSpan w:val="2"/>
            <w:vAlign w:val="center"/>
          </w:tcPr>
          <w:p w14:paraId="2173C89F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F515F9" w:rsidRPr="004163DB" w14:paraId="24F16D9E" w14:textId="77777777" w:rsidTr="001A01B4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Align w:val="center"/>
          </w:tcPr>
          <w:p w14:paraId="5CF7662C" w14:textId="77777777" w:rsidR="00F515F9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urvey Month</w:t>
            </w:r>
          </w:p>
          <w:p w14:paraId="1A17879E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ixed effects</w:t>
            </w:r>
          </w:p>
        </w:tc>
        <w:tc>
          <w:tcPr>
            <w:tcW w:w="946" w:type="pct"/>
            <w:gridSpan w:val="2"/>
            <w:vAlign w:val="center"/>
          </w:tcPr>
          <w:p w14:paraId="13BA85E1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47" w:type="pct"/>
            <w:gridSpan w:val="2"/>
            <w:vAlign w:val="center"/>
          </w:tcPr>
          <w:p w14:paraId="75AEB52B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47" w:type="pct"/>
            <w:gridSpan w:val="2"/>
            <w:vAlign w:val="center"/>
          </w:tcPr>
          <w:p w14:paraId="4A6927CF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34" w:type="pct"/>
            <w:gridSpan w:val="2"/>
            <w:vAlign w:val="center"/>
          </w:tcPr>
          <w:p w14:paraId="3F290D56" w14:textId="77777777" w:rsidR="00F515F9" w:rsidRPr="004163DB" w:rsidRDefault="00F515F9" w:rsidP="001A01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F515F9" w:rsidRPr="004163DB" w14:paraId="265F38BC" w14:textId="77777777" w:rsidTr="001A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Align w:val="center"/>
            <w:hideMark/>
          </w:tcPr>
          <w:p w14:paraId="5D0703EA" w14:textId="77777777" w:rsidR="00F515F9" w:rsidRPr="004163DB" w:rsidRDefault="00F515F9" w:rsidP="001A01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Pseudo 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/R2</w:t>
            </w:r>
          </w:p>
        </w:tc>
        <w:tc>
          <w:tcPr>
            <w:tcW w:w="946" w:type="pct"/>
            <w:gridSpan w:val="2"/>
            <w:vAlign w:val="center"/>
            <w:hideMark/>
          </w:tcPr>
          <w:p w14:paraId="712E06B7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47" w:type="pct"/>
            <w:gridSpan w:val="2"/>
            <w:vAlign w:val="center"/>
            <w:hideMark/>
          </w:tcPr>
          <w:p w14:paraId="0DC48B1A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47" w:type="pct"/>
            <w:gridSpan w:val="2"/>
            <w:vAlign w:val="center"/>
            <w:hideMark/>
          </w:tcPr>
          <w:p w14:paraId="48191838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034" w:type="pct"/>
            <w:gridSpan w:val="2"/>
            <w:vAlign w:val="center"/>
          </w:tcPr>
          <w:p w14:paraId="05C309E5" w14:textId="77777777" w:rsidR="00F515F9" w:rsidRPr="004163DB" w:rsidRDefault="00F515F9" w:rsidP="001A01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4</w:t>
            </w:r>
          </w:p>
        </w:tc>
      </w:tr>
    </w:tbl>
    <w:p w14:paraId="5C2654E3" w14:textId="6EBE9EA8" w:rsidR="00F515F9" w:rsidRDefault="00F515F9" w:rsidP="00F515F9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</w:p>
    <w:p w14:paraId="3342B2EC" w14:textId="38CD1B66" w:rsidR="009D44B9" w:rsidRPr="005F08C2" w:rsidRDefault="009D44B9" w:rsidP="009D44B9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Abbreviations: </w:t>
      </w:r>
      <w:r w:rsidR="00534651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aOR, adjusted odds ratio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; </w:t>
      </w:r>
      <w:proofErr w:type="spellStart"/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Coef</w:t>
      </w:r>
      <w:proofErr w:type="spellEnd"/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c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efficient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;</w:t>
      </w:r>
      <w:r w:rsidRPr="00F24A96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LS, ordinary least squared.</w:t>
      </w:r>
    </w:p>
    <w:p w14:paraId="20D6E7CB" w14:textId="77777777" w:rsidR="009D44B9" w:rsidRPr="005F08C2" w:rsidRDefault="009D44B9" w:rsidP="009D44B9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All models controlled for sex, marital status, age,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years of education</w:t>
      </w: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, wealth index, urban residence, and survey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month.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Standard errors account for clustering at the city level.</w:t>
      </w:r>
    </w:p>
    <w:p w14:paraId="21D99555" w14:textId="77777777" w:rsidR="009D44B9" w:rsidRDefault="009D44B9" w:rsidP="00F515F9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</w:p>
    <w:p w14:paraId="45936287" w14:textId="676AE820" w:rsidR="00F515F9" w:rsidRDefault="00F515F9" w:rsidP="00F515F9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0D07C851" w14:textId="52CECBD5" w:rsidR="003421BA" w:rsidRDefault="003421BA" w:rsidP="003421BA">
      <w:pPr>
        <w:widowControl/>
        <w:spacing w:line="360" w:lineRule="auto"/>
        <w:ind w:left="480"/>
        <w:contextualSpacing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bookmarkStart w:id="8" w:name="_Hlk151319197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e</w:t>
      </w:r>
      <w:r w:rsidRPr="0022797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7: </w:t>
      </w:r>
      <w:r w:rsidRPr="004163DB">
        <w:rPr>
          <w:rFonts w:ascii="Times New Roman" w:hAnsi="Times New Roman" w:cs="Times New Roman"/>
          <w:b/>
          <w:noProof/>
          <w:sz w:val="24"/>
          <w:szCs w:val="24"/>
        </w:rPr>
        <w:t>Associations Between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Childhood SARS </w:t>
      </w:r>
      <w:r>
        <w:rPr>
          <w:rFonts w:ascii="Times New Roman" w:hAnsi="Times New Roman" w:cs="Times New Roman"/>
          <w:b/>
          <w:noProof/>
          <w:sz w:val="24"/>
          <w:szCs w:val="24"/>
        </w:rPr>
        <w:t>Severity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on </w:t>
      </w:r>
      <w:r>
        <w:rPr>
          <w:rFonts w:ascii="Times New Roman" w:hAnsi="Times New Roman" w:cs="Times New Roman"/>
          <w:b/>
          <w:noProof/>
          <w:sz w:val="24"/>
          <w:szCs w:val="24"/>
        </w:rPr>
        <w:t>Adulthood Mental Health, Aged 3-30 Years in 2003, based on OLS Estimation</w:t>
      </w:r>
    </w:p>
    <w:tbl>
      <w:tblPr>
        <w:tblStyle w:val="PlainTable4"/>
        <w:tblW w:w="49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36"/>
        <w:gridCol w:w="2569"/>
        <w:gridCol w:w="1555"/>
      </w:tblGrid>
      <w:tr w:rsidR="003421BA" w:rsidRPr="004163DB" w14:paraId="24F87984" w14:textId="77777777" w:rsidTr="008A3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</w:tcPr>
          <w:p w14:paraId="1058761D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7" w:type="pct"/>
            <w:gridSpan w:val="2"/>
            <w:vAlign w:val="center"/>
          </w:tcPr>
          <w:p w14:paraId="2CB7DF26" w14:textId="77777777" w:rsidR="003421BA" w:rsidRPr="004163DB" w:rsidRDefault="003421BA" w:rsidP="008A326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1)</w:t>
            </w:r>
          </w:p>
        </w:tc>
      </w:tr>
      <w:tr w:rsidR="003421BA" w:rsidRPr="004163DB" w14:paraId="229AC839" w14:textId="77777777" w:rsidTr="008A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6B5A8615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pendent Variable</w:t>
            </w:r>
          </w:p>
        </w:tc>
        <w:tc>
          <w:tcPr>
            <w:tcW w:w="2527" w:type="pct"/>
            <w:gridSpan w:val="2"/>
            <w:vAlign w:val="center"/>
            <w:hideMark/>
          </w:tcPr>
          <w:p w14:paraId="0AD6B843" w14:textId="77777777" w:rsidR="003421BA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pression</w:t>
            </w:r>
          </w:p>
          <w:p w14:paraId="6A6793B7" w14:textId="77777777" w:rsidR="003421BA" w:rsidRPr="000021A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CESD-20&gt;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)</w:t>
            </w:r>
          </w:p>
        </w:tc>
      </w:tr>
      <w:tr w:rsidR="003421BA" w:rsidRPr="004163DB" w14:paraId="24FA7555" w14:textId="77777777" w:rsidTr="008A326C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26FFE609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574" w:type="pct"/>
            <w:vAlign w:val="center"/>
            <w:hideMark/>
          </w:tcPr>
          <w:p w14:paraId="4228AB01" w14:textId="77777777" w:rsidR="003421BA" w:rsidRPr="000021A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oef</w:t>
            </w:r>
            <w:proofErr w:type="spellEnd"/>
          </w:p>
          <w:p w14:paraId="2D3526FF" w14:textId="77777777" w:rsidR="003421BA" w:rsidRPr="005819F6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953" w:type="pct"/>
            <w:vAlign w:val="center"/>
            <w:hideMark/>
          </w:tcPr>
          <w:p w14:paraId="6B25D21C" w14:textId="77777777" w:rsidR="003421BA" w:rsidRPr="005819F6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3421BA" w:rsidRPr="004163DB" w14:paraId="66EEBFFD" w14:textId="77777777" w:rsidTr="008A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37740CC7" w14:textId="77777777" w:rsidR="003421BA" w:rsidRPr="005F08C2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kern w:val="0"/>
                    <w:szCs w:val="21"/>
                  </w:rPr>
                  <m:t>Severity×Young</m:t>
                </m:r>
              </m:oMath>
            </m:oMathPara>
          </w:p>
        </w:tc>
        <w:tc>
          <w:tcPr>
            <w:tcW w:w="1574" w:type="pct"/>
            <w:vAlign w:val="center"/>
            <w:hideMark/>
          </w:tcPr>
          <w:p w14:paraId="7A1B1265" w14:textId="77777777" w:rsidR="003421BA" w:rsidRPr="00036634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67</w:t>
            </w:r>
          </w:p>
          <w:p w14:paraId="7B9DA04D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49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85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53" w:type="pct"/>
            <w:vAlign w:val="center"/>
            <w:hideMark/>
          </w:tcPr>
          <w:p w14:paraId="691BB4AA" w14:textId="77777777" w:rsidR="003421BA" w:rsidRPr="00066285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3421BA" w:rsidRPr="004163DB" w14:paraId="3531F910" w14:textId="77777777" w:rsidTr="008A326C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70482BC4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ender (male=1)</w:t>
            </w:r>
          </w:p>
        </w:tc>
        <w:tc>
          <w:tcPr>
            <w:tcW w:w="1574" w:type="pct"/>
            <w:vAlign w:val="center"/>
            <w:hideMark/>
          </w:tcPr>
          <w:p w14:paraId="1BC3FCC2" w14:textId="77777777" w:rsidR="003421BA" w:rsidRPr="00FA4C06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5</w:t>
            </w:r>
          </w:p>
          <w:p w14:paraId="48C4705F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2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5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53" w:type="pct"/>
            <w:vAlign w:val="center"/>
            <w:hideMark/>
          </w:tcPr>
          <w:p w14:paraId="3317DACF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14</w:t>
            </w:r>
          </w:p>
        </w:tc>
      </w:tr>
      <w:tr w:rsidR="003421BA" w:rsidRPr="004163DB" w14:paraId="00317135" w14:textId="77777777" w:rsidTr="008A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592CA7B0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ars of education</w:t>
            </w:r>
          </w:p>
        </w:tc>
        <w:tc>
          <w:tcPr>
            <w:tcW w:w="1574" w:type="pct"/>
            <w:vAlign w:val="center"/>
            <w:hideMark/>
          </w:tcPr>
          <w:p w14:paraId="2129F2B7" w14:textId="77777777" w:rsidR="003421BA" w:rsidRPr="00DD01BC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2</w:t>
            </w:r>
          </w:p>
          <w:p w14:paraId="61511FE9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15- -0.00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53" w:type="pct"/>
            <w:vAlign w:val="center"/>
            <w:hideMark/>
          </w:tcPr>
          <w:p w14:paraId="004207CA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421BA" w:rsidRPr="004163DB" w14:paraId="60AB4A69" w14:textId="77777777" w:rsidTr="008A326C">
        <w:trPr>
          <w:trHeight w:val="1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03D0A0CD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574" w:type="pct"/>
            <w:vAlign w:val="center"/>
            <w:hideMark/>
          </w:tcPr>
          <w:p w14:paraId="75B59034" w14:textId="77777777" w:rsidR="003421BA" w:rsidRPr="00076042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87</w:t>
            </w:r>
          </w:p>
          <w:p w14:paraId="516A1AD9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123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-0.051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53" w:type="pct"/>
            <w:vAlign w:val="center"/>
            <w:hideMark/>
          </w:tcPr>
          <w:p w14:paraId="6E94E1E7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421BA" w:rsidRPr="004163DB" w14:paraId="6FE7CC91" w14:textId="77777777" w:rsidTr="008A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265282C6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mployed</w:t>
            </w:r>
          </w:p>
        </w:tc>
        <w:tc>
          <w:tcPr>
            <w:tcW w:w="1574" w:type="pct"/>
            <w:vAlign w:val="center"/>
            <w:hideMark/>
          </w:tcPr>
          <w:p w14:paraId="466FBD99" w14:textId="77777777" w:rsidR="003421BA" w:rsidRPr="004509A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63</w:t>
            </w:r>
          </w:p>
          <w:p w14:paraId="47C95DFD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95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-0.03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53" w:type="pct"/>
            <w:vAlign w:val="center"/>
            <w:hideMark/>
          </w:tcPr>
          <w:p w14:paraId="132790B9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421BA" w:rsidRPr="004163DB" w14:paraId="4EB02F96" w14:textId="77777777" w:rsidTr="008A326C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2A9FBBD5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rban residence</w:t>
            </w:r>
          </w:p>
        </w:tc>
        <w:tc>
          <w:tcPr>
            <w:tcW w:w="1574" w:type="pct"/>
            <w:vAlign w:val="center"/>
            <w:hideMark/>
          </w:tcPr>
          <w:p w14:paraId="4CF5963F" w14:textId="77777777" w:rsidR="003421BA" w:rsidRPr="00A97095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03</w:t>
            </w:r>
          </w:p>
          <w:p w14:paraId="0491CDC0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24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9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53" w:type="pct"/>
            <w:vAlign w:val="center"/>
            <w:hideMark/>
          </w:tcPr>
          <w:p w14:paraId="688EF093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32</w:t>
            </w:r>
          </w:p>
        </w:tc>
      </w:tr>
      <w:tr w:rsidR="003421BA" w:rsidRPr="004163DB" w14:paraId="42EAE3EE" w14:textId="77777777" w:rsidTr="008A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581E74D1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ity fixed effects</w:t>
            </w:r>
          </w:p>
        </w:tc>
        <w:tc>
          <w:tcPr>
            <w:tcW w:w="2527" w:type="pct"/>
            <w:gridSpan w:val="2"/>
            <w:vAlign w:val="center"/>
            <w:hideMark/>
          </w:tcPr>
          <w:p w14:paraId="23746246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3421BA" w:rsidRPr="004163DB" w14:paraId="7E1115DA" w14:textId="77777777" w:rsidTr="008A326C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48370CC2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ohort fixed effects</w:t>
            </w:r>
          </w:p>
        </w:tc>
        <w:tc>
          <w:tcPr>
            <w:tcW w:w="2527" w:type="pct"/>
            <w:gridSpan w:val="2"/>
            <w:vAlign w:val="center"/>
            <w:hideMark/>
          </w:tcPr>
          <w:p w14:paraId="02F14C84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3421BA" w:rsidRPr="004163DB" w14:paraId="5CAA84DC" w14:textId="77777777" w:rsidTr="008A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70804B59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2527" w:type="pct"/>
            <w:gridSpan w:val="2"/>
            <w:vAlign w:val="center"/>
            <w:hideMark/>
          </w:tcPr>
          <w:p w14:paraId="04D78F8B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8</w:t>
            </w:r>
          </w:p>
        </w:tc>
      </w:tr>
      <w:tr w:rsidR="003421BA" w:rsidRPr="004163DB" w14:paraId="1028853B" w14:textId="77777777" w:rsidTr="008A326C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pct"/>
            <w:vAlign w:val="center"/>
            <w:hideMark/>
          </w:tcPr>
          <w:p w14:paraId="14B7E310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bservations</w:t>
            </w:r>
          </w:p>
        </w:tc>
        <w:tc>
          <w:tcPr>
            <w:tcW w:w="2527" w:type="pct"/>
            <w:gridSpan w:val="2"/>
            <w:vAlign w:val="center"/>
            <w:hideMark/>
          </w:tcPr>
          <w:p w14:paraId="6D8E88F1" w14:textId="77777777" w:rsidR="003421BA" w:rsidRPr="00001EDC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9</w:t>
            </w:r>
          </w:p>
        </w:tc>
      </w:tr>
    </w:tbl>
    <w:p w14:paraId="7D8BEFB0" w14:textId="77777777" w:rsidR="003421BA" w:rsidRDefault="003421BA" w:rsidP="003421BA">
      <w:pPr>
        <w:rPr>
          <w:b/>
          <w:bCs/>
        </w:rPr>
      </w:pPr>
    </w:p>
    <w:p w14:paraId="4B54C15C" w14:textId="2FA0F557" w:rsidR="003421BA" w:rsidRPr="005F08C2" w:rsidRDefault="003421BA" w:rsidP="003421BA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Abbreviations: </w:t>
      </w:r>
      <w:proofErr w:type="spellStart"/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Coef</w:t>
      </w:r>
      <w:proofErr w:type="spellEnd"/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c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efficient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;</w:t>
      </w:r>
      <w:r w:rsidRPr="00F24A96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LS, ordinary least squared.</w:t>
      </w:r>
    </w:p>
    <w:p w14:paraId="0D8AB0FB" w14:textId="4B0DD631" w:rsidR="003421BA" w:rsidRPr="005F08C2" w:rsidRDefault="003421BA" w:rsidP="003421BA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The</w:t>
      </w: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model controlled for sex, marital status, age,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years of education</w:t>
      </w: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, wealth index, urban residence, and survey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month.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Standard errors account for clustering at the city level.</w:t>
      </w:r>
    </w:p>
    <w:bookmarkEnd w:id="8"/>
    <w:p w14:paraId="0B5813FB" w14:textId="29E686D6" w:rsidR="003421BA" w:rsidRDefault="003421BA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55B789B9" w14:textId="696124BA" w:rsidR="003421BA" w:rsidRDefault="003421BA" w:rsidP="003421BA">
      <w:pPr>
        <w:widowControl/>
        <w:spacing w:line="360" w:lineRule="auto"/>
        <w:ind w:left="480"/>
        <w:contextualSpacing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bookmarkStart w:id="9" w:name="_Hlk151319625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e</w:t>
      </w:r>
      <w:r w:rsidRPr="0022797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8: </w:t>
      </w:r>
      <w:r w:rsidRPr="004163DB">
        <w:rPr>
          <w:rFonts w:ascii="Times New Roman" w:hAnsi="Times New Roman" w:cs="Times New Roman"/>
          <w:b/>
          <w:noProof/>
          <w:sz w:val="24"/>
          <w:szCs w:val="24"/>
        </w:rPr>
        <w:t>Associations Between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Childhood SARS </w:t>
      </w:r>
      <w:r>
        <w:rPr>
          <w:rFonts w:ascii="Times New Roman" w:hAnsi="Times New Roman" w:cs="Times New Roman"/>
          <w:b/>
          <w:noProof/>
          <w:sz w:val="24"/>
          <w:szCs w:val="24"/>
        </w:rPr>
        <w:t>Severity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on </w:t>
      </w:r>
      <w:r>
        <w:rPr>
          <w:rFonts w:ascii="Times New Roman" w:hAnsi="Times New Roman" w:cs="Times New Roman"/>
          <w:b/>
          <w:noProof/>
          <w:sz w:val="24"/>
          <w:szCs w:val="24"/>
        </w:rPr>
        <w:t>Adulthood Mental Health, Alternative Age Ranges in 2003, Based on Logistic Estimation</w:t>
      </w:r>
    </w:p>
    <w:tbl>
      <w:tblPr>
        <w:tblStyle w:val="PlainTable4"/>
        <w:tblW w:w="46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8"/>
        <w:gridCol w:w="1132"/>
        <w:gridCol w:w="686"/>
        <w:gridCol w:w="1331"/>
        <w:gridCol w:w="689"/>
        <w:gridCol w:w="1331"/>
        <w:gridCol w:w="692"/>
      </w:tblGrid>
      <w:tr w:rsidR="003421BA" w:rsidRPr="004163DB" w14:paraId="36303EAB" w14:textId="77777777" w:rsidTr="003421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vAlign w:val="center"/>
          </w:tcPr>
          <w:p w14:paraId="6722EF57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0" w:type="pct"/>
            <w:gridSpan w:val="2"/>
            <w:vAlign w:val="center"/>
          </w:tcPr>
          <w:p w14:paraId="4244B77E" w14:textId="77777777" w:rsidR="003421BA" w:rsidRPr="004163DB" w:rsidRDefault="003421BA" w:rsidP="008A326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1)</w:t>
            </w:r>
          </w:p>
        </w:tc>
        <w:tc>
          <w:tcPr>
            <w:tcW w:w="1322" w:type="pct"/>
            <w:gridSpan w:val="2"/>
            <w:vAlign w:val="center"/>
          </w:tcPr>
          <w:p w14:paraId="61404346" w14:textId="77777777" w:rsidR="003421BA" w:rsidRPr="004163DB" w:rsidRDefault="003421BA" w:rsidP="008A326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324" w:type="pct"/>
            <w:gridSpan w:val="2"/>
            <w:vAlign w:val="center"/>
          </w:tcPr>
          <w:p w14:paraId="7961C0D9" w14:textId="77777777" w:rsidR="003421BA" w:rsidRPr="004163DB" w:rsidRDefault="003421BA" w:rsidP="008A326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3)</w:t>
            </w:r>
          </w:p>
        </w:tc>
      </w:tr>
      <w:tr w:rsidR="003421BA" w:rsidRPr="004163DB" w14:paraId="2861767F" w14:textId="77777777" w:rsidTr="00342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vAlign w:val="center"/>
            <w:hideMark/>
          </w:tcPr>
          <w:p w14:paraId="73E0E715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pendent Variable</w:t>
            </w:r>
          </w:p>
        </w:tc>
        <w:tc>
          <w:tcPr>
            <w:tcW w:w="1190" w:type="pct"/>
            <w:gridSpan w:val="2"/>
            <w:vAlign w:val="center"/>
            <w:hideMark/>
          </w:tcPr>
          <w:p w14:paraId="160DFCFA" w14:textId="77777777" w:rsidR="003421BA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pression</w:t>
            </w:r>
          </w:p>
          <w:p w14:paraId="31AECF79" w14:textId="77777777" w:rsidR="003421BA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CESD-20&gt;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)</w:t>
            </w:r>
          </w:p>
          <w:p w14:paraId="1A5A27D5" w14:textId="77777777" w:rsidR="003421BA" w:rsidRPr="000D4843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mple age: 6-30 </w:t>
            </w:r>
          </w:p>
        </w:tc>
        <w:tc>
          <w:tcPr>
            <w:tcW w:w="1322" w:type="pct"/>
            <w:gridSpan w:val="2"/>
            <w:vAlign w:val="center"/>
            <w:hideMark/>
          </w:tcPr>
          <w:p w14:paraId="0FB6C5D0" w14:textId="77777777" w:rsidR="003421BA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pression</w:t>
            </w:r>
          </w:p>
          <w:p w14:paraId="71CF6F36" w14:textId="77777777" w:rsidR="003421BA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CESD-20&gt;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)</w:t>
            </w:r>
          </w:p>
          <w:p w14:paraId="3DEA62BA" w14:textId="77777777" w:rsidR="003421BA" w:rsidRPr="00A04DA1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ple age: 9-30</w:t>
            </w:r>
          </w:p>
        </w:tc>
        <w:tc>
          <w:tcPr>
            <w:tcW w:w="1324" w:type="pct"/>
            <w:gridSpan w:val="2"/>
            <w:vAlign w:val="center"/>
            <w:hideMark/>
          </w:tcPr>
          <w:p w14:paraId="63DA5A00" w14:textId="77777777" w:rsidR="003421BA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pression</w:t>
            </w:r>
          </w:p>
          <w:p w14:paraId="4ABBA96F" w14:textId="77777777" w:rsidR="003421BA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CESD-20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)</w:t>
            </w:r>
          </w:p>
          <w:p w14:paraId="1C5FF5B2" w14:textId="77777777" w:rsidR="003421BA" w:rsidRPr="00827BD8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ple age:9-18</w:t>
            </w:r>
          </w:p>
        </w:tc>
      </w:tr>
      <w:tr w:rsidR="003421BA" w:rsidRPr="004163DB" w14:paraId="3F6410FA" w14:textId="77777777" w:rsidTr="003421BA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vAlign w:val="center"/>
            <w:hideMark/>
          </w:tcPr>
          <w:p w14:paraId="3E0BAEE4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741" w:type="pct"/>
            <w:vAlign w:val="center"/>
            <w:hideMark/>
          </w:tcPr>
          <w:p w14:paraId="614148FA" w14:textId="4CF0E9EA" w:rsidR="003421BA" w:rsidRPr="005819F6" w:rsidRDefault="00534651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="003421B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OR</w:t>
            </w:r>
          </w:p>
          <w:p w14:paraId="20998B18" w14:textId="77777777" w:rsidR="003421BA" w:rsidRPr="005819F6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449" w:type="pct"/>
            <w:vAlign w:val="center"/>
            <w:hideMark/>
          </w:tcPr>
          <w:p w14:paraId="3D79DD41" w14:textId="77777777" w:rsidR="003421BA" w:rsidRPr="005819F6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871" w:type="pct"/>
            <w:vAlign w:val="center"/>
            <w:hideMark/>
          </w:tcPr>
          <w:p w14:paraId="0DEBEE5C" w14:textId="514A91A5" w:rsidR="003421BA" w:rsidRPr="005819F6" w:rsidRDefault="00534651" w:rsidP="00342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="003421B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OR</w:t>
            </w:r>
          </w:p>
          <w:p w14:paraId="6A10B0C7" w14:textId="2F23FE96" w:rsidR="003421BA" w:rsidRPr="005819F6" w:rsidRDefault="003421BA" w:rsidP="00342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(95% CI)</w:t>
            </w:r>
          </w:p>
        </w:tc>
        <w:tc>
          <w:tcPr>
            <w:tcW w:w="450" w:type="pct"/>
            <w:vAlign w:val="center"/>
            <w:hideMark/>
          </w:tcPr>
          <w:p w14:paraId="1D5AC472" w14:textId="77777777" w:rsidR="003421BA" w:rsidRPr="005819F6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871" w:type="pct"/>
            <w:vAlign w:val="center"/>
            <w:hideMark/>
          </w:tcPr>
          <w:p w14:paraId="3E2F1072" w14:textId="34C24667" w:rsidR="003421BA" w:rsidRPr="005819F6" w:rsidRDefault="00534651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="003421B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OR</w:t>
            </w:r>
          </w:p>
          <w:p w14:paraId="2E96C6BF" w14:textId="77777777" w:rsidR="003421BA" w:rsidRPr="005819F6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453" w:type="pct"/>
            <w:vAlign w:val="center"/>
            <w:hideMark/>
          </w:tcPr>
          <w:p w14:paraId="6953655A" w14:textId="77777777" w:rsidR="003421BA" w:rsidRPr="005819F6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819F6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5819F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3421BA" w:rsidRPr="004163DB" w14:paraId="17705F4B" w14:textId="77777777" w:rsidTr="00342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vAlign w:val="center"/>
            <w:hideMark/>
          </w:tcPr>
          <w:p w14:paraId="7CEC1425" w14:textId="77777777" w:rsidR="003421BA" w:rsidRPr="005F08C2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kern w:val="0"/>
                    <w:szCs w:val="21"/>
                  </w:rPr>
                  <m:t>Severity×Young</m:t>
                </m:r>
              </m:oMath>
            </m:oMathPara>
          </w:p>
        </w:tc>
        <w:tc>
          <w:tcPr>
            <w:tcW w:w="741" w:type="pct"/>
            <w:vAlign w:val="center"/>
            <w:hideMark/>
          </w:tcPr>
          <w:p w14:paraId="07CDBAAB" w14:textId="77777777" w:rsidR="003421BA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10</w:t>
            </w:r>
          </w:p>
          <w:p w14:paraId="7A7EE2E5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37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.885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9" w:type="pct"/>
            <w:vAlign w:val="center"/>
            <w:hideMark/>
          </w:tcPr>
          <w:p w14:paraId="70D374E8" w14:textId="77777777" w:rsidR="003421BA" w:rsidRPr="00066285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871" w:type="pct"/>
            <w:vAlign w:val="center"/>
            <w:hideMark/>
          </w:tcPr>
          <w:p w14:paraId="7B38E316" w14:textId="77777777" w:rsidR="003421BA" w:rsidRPr="004044F1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78</w:t>
            </w:r>
          </w:p>
          <w:p w14:paraId="506CB81B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409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245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50" w:type="pct"/>
            <w:vAlign w:val="center"/>
            <w:hideMark/>
          </w:tcPr>
          <w:p w14:paraId="75DFBA0C" w14:textId="77777777" w:rsidR="003421BA" w:rsidRPr="00DE16B6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71" w:type="pct"/>
            <w:vAlign w:val="center"/>
            <w:hideMark/>
          </w:tcPr>
          <w:p w14:paraId="22F16130" w14:textId="77777777" w:rsidR="003421BA" w:rsidRPr="00BA0B06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96</w:t>
            </w:r>
          </w:p>
          <w:p w14:paraId="212A279C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381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082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53" w:type="pct"/>
            <w:vAlign w:val="center"/>
            <w:hideMark/>
          </w:tcPr>
          <w:p w14:paraId="693E55D9" w14:textId="77777777" w:rsidR="003421BA" w:rsidRPr="008A4B80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421BA" w:rsidRPr="004163DB" w14:paraId="6DEA2B08" w14:textId="77777777" w:rsidTr="003421BA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vAlign w:val="center"/>
            <w:hideMark/>
          </w:tcPr>
          <w:p w14:paraId="4D048495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ender (male=1)</w:t>
            </w:r>
          </w:p>
        </w:tc>
        <w:tc>
          <w:tcPr>
            <w:tcW w:w="741" w:type="pct"/>
            <w:vAlign w:val="center"/>
            <w:hideMark/>
          </w:tcPr>
          <w:p w14:paraId="415F14C8" w14:textId="77777777" w:rsidR="003421BA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38</w:t>
            </w:r>
          </w:p>
          <w:p w14:paraId="77AD0F86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1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075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9" w:type="pct"/>
            <w:vAlign w:val="center"/>
            <w:hideMark/>
          </w:tcPr>
          <w:p w14:paraId="453983D6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871" w:type="pct"/>
            <w:vAlign w:val="center"/>
            <w:hideMark/>
          </w:tcPr>
          <w:p w14:paraId="4A8381D5" w14:textId="77777777" w:rsidR="003421BA" w:rsidRPr="001729E4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50</w:t>
            </w:r>
          </w:p>
          <w:p w14:paraId="3218A118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23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095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50" w:type="pct"/>
            <w:vAlign w:val="center"/>
            <w:hideMark/>
          </w:tcPr>
          <w:p w14:paraId="75E8F1F4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78</w:t>
            </w:r>
          </w:p>
        </w:tc>
        <w:tc>
          <w:tcPr>
            <w:tcW w:w="871" w:type="pct"/>
            <w:vAlign w:val="center"/>
            <w:hideMark/>
          </w:tcPr>
          <w:p w14:paraId="04970E7D" w14:textId="77777777" w:rsidR="003421BA" w:rsidRPr="000034C3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35</w:t>
            </w:r>
          </w:p>
          <w:p w14:paraId="321373CE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76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1.149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53" w:type="pct"/>
            <w:vAlign w:val="center"/>
            <w:hideMark/>
          </w:tcPr>
          <w:p w14:paraId="2F4E67A0" w14:textId="77777777" w:rsidR="003421BA" w:rsidRPr="00062BE1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521</w:t>
            </w:r>
          </w:p>
        </w:tc>
      </w:tr>
      <w:tr w:rsidR="003421BA" w:rsidRPr="004163DB" w14:paraId="5B38AB06" w14:textId="77777777" w:rsidTr="00342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vAlign w:val="center"/>
            <w:hideMark/>
          </w:tcPr>
          <w:p w14:paraId="4B81BDCD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ars of education</w:t>
            </w:r>
          </w:p>
        </w:tc>
        <w:tc>
          <w:tcPr>
            <w:tcW w:w="741" w:type="pct"/>
            <w:vAlign w:val="center"/>
            <w:hideMark/>
          </w:tcPr>
          <w:p w14:paraId="4B5B50E4" w14:textId="77777777" w:rsidR="003421BA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3</w:t>
            </w:r>
          </w:p>
          <w:p w14:paraId="093B187E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2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9" w:type="pct"/>
            <w:vAlign w:val="center"/>
            <w:hideMark/>
          </w:tcPr>
          <w:p w14:paraId="3B274F33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71" w:type="pct"/>
            <w:vAlign w:val="center"/>
            <w:hideMark/>
          </w:tcPr>
          <w:p w14:paraId="6E161E8F" w14:textId="77777777" w:rsidR="003421BA" w:rsidRPr="00D27A49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40</w:t>
            </w:r>
          </w:p>
          <w:p w14:paraId="619F3548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1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63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50" w:type="pct"/>
            <w:vAlign w:val="center"/>
            <w:hideMark/>
          </w:tcPr>
          <w:p w14:paraId="33CBE333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71" w:type="pct"/>
            <w:vAlign w:val="center"/>
            <w:hideMark/>
          </w:tcPr>
          <w:p w14:paraId="2FD7DF6A" w14:textId="77777777" w:rsidR="003421BA" w:rsidRPr="00200B7D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53</w:t>
            </w:r>
          </w:p>
          <w:p w14:paraId="07A2AEB7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1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91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53" w:type="pct"/>
            <w:vAlign w:val="center"/>
            <w:hideMark/>
          </w:tcPr>
          <w:p w14:paraId="071567B8" w14:textId="77777777" w:rsidR="003421BA" w:rsidRPr="003E5AB1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16</w:t>
            </w:r>
          </w:p>
        </w:tc>
      </w:tr>
      <w:tr w:rsidR="003421BA" w:rsidRPr="004163DB" w14:paraId="45572598" w14:textId="77777777" w:rsidTr="003421BA">
        <w:trPr>
          <w:trHeight w:val="1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vAlign w:val="center"/>
            <w:hideMark/>
          </w:tcPr>
          <w:p w14:paraId="2805F353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741" w:type="pct"/>
            <w:vAlign w:val="center"/>
            <w:hideMark/>
          </w:tcPr>
          <w:p w14:paraId="07549172" w14:textId="77777777" w:rsidR="003421BA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6</w:t>
            </w:r>
          </w:p>
          <w:p w14:paraId="525C712B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4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23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9" w:type="pct"/>
            <w:vAlign w:val="center"/>
            <w:hideMark/>
          </w:tcPr>
          <w:p w14:paraId="3F6E65A6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71" w:type="pct"/>
            <w:vAlign w:val="center"/>
            <w:hideMark/>
          </w:tcPr>
          <w:p w14:paraId="093E61C8" w14:textId="77777777" w:rsidR="003421BA" w:rsidRPr="00CC1212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549</w:t>
            </w:r>
          </w:p>
          <w:p w14:paraId="3939EC48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43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68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50" w:type="pct"/>
            <w:vAlign w:val="center"/>
            <w:hideMark/>
          </w:tcPr>
          <w:p w14:paraId="7E2A4997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71" w:type="pct"/>
            <w:vAlign w:val="center"/>
            <w:hideMark/>
          </w:tcPr>
          <w:p w14:paraId="375611FA" w14:textId="77777777" w:rsidR="003421BA" w:rsidRPr="00EC0916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02</w:t>
            </w:r>
          </w:p>
          <w:p w14:paraId="7BFC81DA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442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21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53" w:type="pct"/>
            <w:vAlign w:val="center"/>
            <w:hideMark/>
          </w:tcPr>
          <w:p w14:paraId="210E86D4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421BA" w:rsidRPr="004163DB" w14:paraId="27C00DC2" w14:textId="77777777" w:rsidTr="00342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vAlign w:val="center"/>
            <w:hideMark/>
          </w:tcPr>
          <w:p w14:paraId="3B4A02FF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mployed</w:t>
            </w:r>
          </w:p>
        </w:tc>
        <w:tc>
          <w:tcPr>
            <w:tcW w:w="741" w:type="pct"/>
            <w:vAlign w:val="center"/>
            <w:hideMark/>
          </w:tcPr>
          <w:p w14:paraId="2161D51E" w14:textId="77777777" w:rsidR="003421BA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03</w:t>
            </w:r>
          </w:p>
          <w:p w14:paraId="4139A9A1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7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9" w:type="pct"/>
            <w:vAlign w:val="center"/>
            <w:hideMark/>
          </w:tcPr>
          <w:p w14:paraId="5C2D5523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71" w:type="pct"/>
            <w:vAlign w:val="center"/>
            <w:hideMark/>
          </w:tcPr>
          <w:p w14:paraId="5227FCC6" w14:textId="77777777" w:rsidR="003421BA" w:rsidRPr="001E7674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94</w:t>
            </w:r>
          </w:p>
          <w:p w14:paraId="631928B2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62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5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50" w:type="pct"/>
            <w:vAlign w:val="center"/>
            <w:hideMark/>
          </w:tcPr>
          <w:p w14:paraId="573B1CAA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71" w:type="pct"/>
            <w:vAlign w:val="center"/>
            <w:hideMark/>
          </w:tcPr>
          <w:p w14:paraId="11C78418" w14:textId="77777777" w:rsidR="003421BA" w:rsidRPr="008A704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76</w:t>
            </w:r>
          </w:p>
          <w:p w14:paraId="2E235A7F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85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030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53" w:type="pct"/>
            <w:vAlign w:val="center"/>
            <w:hideMark/>
          </w:tcPr>
          <w:p w14:paraId="1D538272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9</w:t>
            </w:r>
          </w:p>
        </w:tc>
      </w:tr>
      <w:tr w:rsidR="003421BA" w:rsidRPr="004163DB" w14:paraId="75978995" w14:textId="77777777" w:rsidTr="003421BA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vAlign w:val="center"/>
            <w:hideMark/>
          </w:tcPr>
          <w:p w14:paraId="0DDC83C0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rban residence</w:t>
            </w:r>
          </w:p>
        </w:tc>
        <w:tc>
          <w:tcPr>
            <w:tcW w:w="741" w:type="pct"/>
            <w:vAlign w:val="center"/>
            <w:hideMark/>
          </w:tcPr>
          <w:p w14:paraId="5FB72009" w14:textId="77777777" w:rsidR="003421BA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3</w:t>
            </w:r>
          </w:p>
          <w:p w14:paraId="0F54D775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7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11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9" w:type="pct"/>
            <w:vAlign w:val="center"/>
            <w:hideMark/>
          </w:tcPr>
          <w:p w14:paraId="44DA6358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91</w:t>
            </w:r>
          </w:p>
        </w:tc>
        <w:tc>
          <w:tcPr>
            <w:tcW w:w="871" w:type="pct"/>
            <w:vAlign w:val="center"/>
            <w:hideMark/>
          </w:tcPr>
          <w:p w14:paraId="0921F785" w14:textId="77777777" w:rsidR="003421BA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91</w:t>
            </w:r>
          </w:p>
          <w:p w14:paraId="772166E8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29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186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50" w:type="pct"/>
            <w:vAlign w:val="center"/>
            <w:hideMark/>
          </w:tcPr>
          <w:p w14:paraId="5775B7F5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25</w:t>
            </w:r>
          </w:p>
        </w:tc>
        <w:tc>
          <w:tcPr>
            <w:tcW w:w="871" w:type="pct"/>
            <w:vAlign w:val="center"/>
            <w:hideMark/>
          </w:tcPr>
          <w:p w14:paraId="5A1F1E93" w14:textId="77777777" w:rsidR="003421BA" w:rsidRPr="00E364E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852</w:t>
            </w:r>
          </w:p>
          <w:p w14:paraId="76E4CECE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63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138</w:t>
            </w: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53" w:type="pct"/>
            <w:vAlign w:val="center"/>
            <w:hideMark/>
          </w:tcPr>
          <w:p w14:paraId="42DEBA22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78</w:t>
            </w:r>
          </w:p>
        </w:tc>
      </w:tr>
      <w:tr w:rsidR="003421BA" w:rsidRPr="004163DB" w14:paraId="2D5EC40A" w14:textId="77777777" w:rsidTr="00342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vAlign w:val="center"/>
            <w:hideMark/>
          </w:tcPr>
          <w:p w14:paraId="51861429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ity fixed effects</w:t>
            </w:r>
          </w:p>
        </w:tc>
        <w:tc>
          <w:tcPr>
            <w:tcW w:w="1190" w:type="pct"/>
            <w:gridSpan w:val="2"/>
            <w:vAlign w:val="center"/>
            <w:hideMark/>
          </w:tcPr>
          <w:p w14:paraId="1FC04CA0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2" w:type="pct"/>
            <w:gridSpan w:val="2"/>
            <w:vAlign w:val="center"/>
            <w:hideMark/>
          </w:tcPr>
          <w:p w14:paraId="2F4866E6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4" w:type="pct"/>
            <w:gridSpan w:val="2"/>
            <w:vAlign w:val="center"/>
            <w:hideMark/>
          </w:tcPr>
          <w:p w14:paraId="07A0580E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3421BA" w:rsidRPr="004163DB" w14:paraId="2585D9F9" w14:textId="77777777" w:rsidTr="003421BA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vAlign w:val="center"/>
            <w:hideMark/>
          </w:tcPr>
          <w:p w14:paraId="27937AE4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ohort fixed effects</w:t>
            </w:r>
          </w:p>
        </w:tc>
        <w:tc>
          <w:tcPr>
            <w:tcW w:w="1190" w:type="pct"/>
            <w:gridSpan w:val="2"/>
            <w:vAlign w:val="center"/>
            <w:hideMark/>
          </w:tcPr>
          <w:p w14:paraId="5FDE4CB3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2" w:type="pct"/>
            <w:gridSpan w:val="2"/>
            <w:vAlign w:val="center"/>
            <w:hideMark/>
          </w:tcPr>
          <w:p w14:paraId="6E3160FE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4" w:type="pct"/>
            <w:gridSpan w:val="2"/>
            <w:vAlign w:val="center"/>
            <w:hideMark/>
          </w:tcPr>
          <w:p w14:paraId="7762D4AD" w14:textId="77777777" w:rsidR="003421BA" w:rsidRPr="004163DB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3421BA" w:rsidRPr="004163DB" w14:paraId="06D0023B" w14:textId="77777777" w:rsidTr="00342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vAlign w:val="center"/>
            <w:hideMark/>
          </w:tcPr>
          <w:p w14:paraId="1B07F94E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seudo R2</w:t>
            </w:r>
          </w:p>
        </w:tc>
        <w:tc>
          <w:tcPr>
            <w:tcW w:w="1190" w:type="pct"/>
            <w:gridSpan w:val="2"/>
            <w:vAlign w:val="center"/>
            <w:hideMark/>
          </w:tcPr>
          <w:p w14:paraId="1BF3E2A1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22" w:type="pct"/>
            <w:gridSpan w:val="2"/>
            <w:vAlign w:val="center"/>
            <w:hideMark/>
          </w:tcPr>
          <w:p w14:paraId="764A044A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24" w:type="pct"/>
            <w:gridSpan w:val="2"/>
            <w:vAlign w:val="center"/>
            <w:hideMark/>
          </w:tcPr>
          <w:p w14:paraId="109387DE" w14:textId="77777777" w:rsidR="003421BA" w:rsidRPr="004163DB" w:rsidRDefault="003421BA" w:rsidP="008A326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2</w:t>
            </w:r>
          </w:p>
        </w:tc>
      </w:tr>
      <w:tr w:rsidR="003421BA" w:rsidRPr="004163DB" w14:paraId="3775A0A5" w14:textId="77777777" w:rsidTr="003421BA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vAlign w:val="center"/>
            <w:hideMark/>
          </w:tcPr>
          <w:p w14:paraId="74F235D9" w14:textId="77777777" w:rsidR="003421BA" w:rsidRPr="004163DB" w:rsidRDefault="003421BA" w:rsidP="008A32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163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bservations</w:t>
            </w:r>
          </w:p>
        </w:tc>
        <w:tc>
          <w:tcPr>
            <w:tcW w:w="1190" w:type="pct"/>
            <w:gridSpan w:val="2"/>
            <w:vAlign w:val="center"/>
            <w:hideMark/>
          </w:tcPr>
          <w:p w14:paraId="0B08AA50" w14:textId="77777777" w:rsidR="003421BA" w:rsidRPr="00001EDC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5</w:t>
            </w:r>
          </w:p>
        </w:tc>
        <w:tc>
          <w:tcPr>
            <w:tcW w:w="1322" w:type="pct"/>
            <w:gridSpan w:val="2"/>
            <w:vAlign w:val="center"/>
            <w:hideMark/>
          </w:tcPr>
          <w:p w14:paraId="667A88DD" w14:textId="77777777" w:rsidR="003421BA" w:rsidRPr="006539E4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1324" w:type="pct"/>
            <w:gridSpan w:val="2"/>
            <w:vAlign w:val="center"/>
            <w:hideMark/>
          </w:tcPr>
          <w:p w14:paraId="05E18345" w14:textId="77777777" w:rsidR="003421BA" w:rsidRPr="003F7BA1" w:rsidRDefault="003421BA" w:rsidP="008A326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1</w:t>
            </w:r>
          </w:p>
        </w:tc>
      </w:tr>
    </w:tbl>
    <w:p w14:paraId="694ADF44" w14:textId="77777777" w:rsidR="003421BA" w:rsidRDefault="003421BA" w:rsidP="003421BA">
      <w:pPr>
        <w:rPr>
          <w:b/>
          <w:bCs/>
        </w:rPr>
      </w:pPr>
    </w:p>
    <w:p w14:paraId="786427D7" w14:textId="380617B5" w:rsidR="003421BA" w:rsidRPr="005F08C2" w:rsidRDefault="003421BA" w:rsidP="003421BA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Abbreviations: </w:t>
      </w:r>
      <w:r w:rsidR="00534651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aOR, adjusted odds ratio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; </w:t>
      </w:r>
      <w:proofErr w:type="spellStart"/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Coef</w:t>
      </w:r>
      <w:proofErr w:type="spellEnd"/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c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efficient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;</w:t>
      </w:r>
      <w:r w:rsidRPr="00F24A96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LS, ordinary least squared.</w:t>
      </w:r>
    </w:p>
    <w:p w14:paraId="355951C7" w14:textId="77777777" w:rsidR="003421BA" w:rsidRPr="005F08C2" w:rsidRDefault="003421BA" w:rsidP="003421BA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The</w:t>
      </w: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model controlled for sex, marital status, age,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years of education</w:t>
      </w: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, wealth index, urban residence, and survey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month.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Standard errors account for clustering at the city level.</w:t>
      </w:r>
    </w:p>
    <w:bookmarkEnd w:id="9"/>
    <w:p w14:paraId="0BCF782B" w14:textId="53AB38E2" w:rsidR="003421BA" w:rsidRDefault="003421BA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</w:p>
    <w:p w14:paraId="6AB205C0" w14:textId="77777777" w:rsidR="003421BA" w:rsidRDefault="003421BA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4BDC0B52" w14:textId="77777777" w:rsidR="003421BA" w:rsidRDefault="003421BA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</w:p>
    <w:p w14:paraId="02736F1B" w14:textId="77777777" w:rsidR="003421BA" w:rsidRDefault="003421BA" w:rsidP="00F515F9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</w:p>
    <w:p w14:paraId="4237BB9F" w14:textId="15991CC2" w:rsidR="00F515F9" w:rsidRDefault="00F515F9" w:rsidP="00F515F9">
      <w:pPr>
        <w:widowControl/>
        <w:spacing w:line="360" w:lineRule="auto"/>
        <w:ind w:left="480"/>
        <w:contextualSpacing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eFigure 1</w:t>
      </w:r>
      <w:r w:rsidR="008F415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4B0AF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Permutation Tests on the Association of Childhood </w:t>
      </w:r>
      <w:r w:rsidR="008F4151"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SARS </w:t>
      </w:r>
      <w:r w:rsidR="008F4151">
        <w:rPr>
          <w:rFonts w:ascii="Times New Roman" w:hAnsi="Times New Roman" w:cs="Times New Roman"/>
          <w:b/>
          <w:noProof/>
          <w:sz w:val="24"/>
          <w:szCs w:val="24"/>
        </w:rPr>
        <w:t>Severity</w:t>
      </w:r>
      <w:r w:rsidR="008F4151"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8F4151">
        <w:rPr>
          <w:rFonts w:ascii="Times New Roman" w:hAnsi="Times New Roman" w:cs="Times New Roman"/>
          <w:b/>
          <w:noProof/>
          <w:sz w:val="24"/>
          <w:szCs w:val="24"/>
        </w:rPr>
        <w:t>and</w:t>
      </w:r>
      <w:r w:rsidR="008F4151"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8F4151">
        <w:rPr>
          <w:rFonts w:ascii="Times New Roman" w:hAnsi="Times New Roman" w:cs="Times New Roman"/>
          <w:b/>
          <w:noProof/>
          <w:sz w:val="24"/>
          <w:szCs w:val="24"/>
        </w:rPr>
        <w:t xml:space="preserve">Adulthood </w:t>
      </w:r>
      <w:r w:rsidR="00B3629A">
        <w:rPr>
          <w:rFonts w:ascii="Times New Roman" w:hAnsi="Times New Roman" w:cs="Times New Roman"/>
          <w:b/>
          <w:noProof/>
          <w:sz w:val="24"/>
          <w:szCs w:val="24"/>
        </w:rPr>
        <w:t>Depression</w:t>
      </w:r>
      <w:r w:rsidR="008F4151">
        <w:rPr>
          <w:rFonts w:ascii="Times New Roman" w:hAnsi="Times New Roman" w:cs="Times New Roman"/>
          <w:b/>
          <w:noProof/>
          <w:sz w:val="24"/>
          <w:szCs w:val="24"/>
        </w:rPr>
        <w:t>, Aged 3-30 Years in 2003</w:t>
      </w:r>
      <w:r w:rsidR="008F4151">
        <w:rPr>
          <w:rFonts w:ascii="Times New Roman" w:hAnsi="Times New Roman" w:cs="Times New Roman" w:hint="eastAsia"/>
          <w:b/>
          <w:noProof/>
          <w:sz w:val="24"/>
          <w:szCs w:val="24"/>
        </w:rPr>
        <w:t>,</w:t>
      </w:r>
      <w:r w:rsidR="008F4151">
        <w:rPr>
          <w:rFonts w:ascii="Times New Roman" w:hAnsi="Times New Roman" w:cs="Times New Roman"/>
          <w:b/>
          <w:noProof/>
          <w:sz w:val="24"/>
          <w:szCs w:val="24"/>
        </w:rPr>
        <w:t xml:space="preserve"> Randomly Assigned </w:t>
      </w:r>
      <w:r w:rsidR="008F4151" w:rsidRPr="008F4151">
        <w:rPr>
          <w:rFonts w:ascii="Times New Roman" w:hAnsi="Times New Roman" w:cs="Times New Roman"/>
          <w:b/>
          <w:noProof/>
          <w:sz w:val="24"/>
          <w:szCs w:val="24"/>
        </w:rPr>
        <w:t>SARS Severity</w:t>
      </w:r>
      <w:r w:rsidR="008F4151">
        <w:rPr>
          <w:rFonts w:ascii="Times New Roman" w:hAnsi="Times New Roman" w:cs="Times New Roman"/>
          <w:b/>
          <w:noProof/>
          <w:sz w:val="24"/>
          <w:szCs w:val="24"/>
        </w:rPr>
        <w:t xml:space="preserve"> Measure</w:t>
      </w:r>
    </w:p>
    <w:p w14:paraId="532507BA" w14:textId="58A51223" w:rsidR="004B0AF7" w:rsidRDefault="00F515F9" w:rsidP="00F515F9">
      <w:pPr>
        <w:widowControl/>
        <w:spacing w:line="360" w:lineRule="auto"/>
        <w:ind w:left="480"/>
        <w:contextualSpacing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13D8A6DB" wp14:editId="3A703375">
            <wp:extent cx="5271699" cy="3836035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699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4068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p w14:paraId="09EA0811" w14:textId="710A70C3" w:rsidR="008F4151" w:rsidRPr="005F08C2" w:rsidRDefault="008F4151" w:rsidP="008F4151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All models controlled for sex, marital status, age,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years of education</w:t>
      </w: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, wealth index, urban residence, and survey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month.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="00013A45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SARS severity measure was randomly assigned. 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Standard errors account for clustering at the city level.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</w:p>
    <w:p w14:paraId="4FB5BB94" w14:textId="77777777" w:rsidR="008F4151" w:rsidRDefault="008F4151" w:rsidP="00F515F9">
      <w:pPr>
        <w:widowControl/>
        <w:spacing w:line="360" w:lineRule="auto"/>
        <w:ind w:left="480"/>
        <w:contextualSpacing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</w:p>
    <w:p w14:paraId="5B61C467" w14:textId="1BB42D6E" w:rsidR="004B0AF7" w:rsidRDefault="004B0AF7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4DDA0749" w14:textId="5A318D4A" w:rsidR="008F4151" w:rsidRDefault="008F4151" w:rsidP="008F4151">
      <w:pPr>
        <w:widowControl/>
        <w:spacing w:line="360" w:lineRule="auto"/>
        <w:ind w:left="480"/>
        <w:contextualSpacing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 w:rsidRPr="008F415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eFigure 2: Permutation Tests on the Association of Childhood 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SARS </w:t>
      </w:r>
      <w:r>
        <w:rPr>
          <w:rFonts w:ascii="Times New Roman" w:hAnsi="Times New Roman" w:cs="Times New Roman"/>
          <w:b/>
          <w:noProof/>
          <w:sz w:val="24"/>
          <w:szCs w:val="24"/>
        </w:rPr>
        <w:t>Severity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>and</w:t>
      </w:r>
      <w:r w:rsidRPr="00866E2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Adulthood </w:t>
      </w:r>
      <w:r w:rsidR="00B3629A">
        <w:rPr>
          <w:rFonts w:ascii="Times New Roman" w:hAnsi="Times New Roman" w:cs="Times New Roman"/>
          <w:b/>
          <w:noProof/>
          <w:sz w:val="24"/>
          <w:szCs w:val="24"/>
        </w:rPr>
        <w:t>Depression</w:t>
      </w:r>
      <w:r>
        <w:rPr>
          <w:rFonts w:ascii="Times New Roman" w:hAnsi="Times New Roman" w:cs="Times New Roman"/>
          <w:b/>
          <w:noProof/>
          <w:sz w:val="24"/>
          <w:szCs w:val="24"/>
        </w:rPr>
        <w:t>, Aged 3-30 Years in 2003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Randomly Assigned Individual’s Age in 2003</w:t>
      </w:r>
    </w:p>
    <w:p w14:paraId="28768E4C" w14:textId="50C50813" w:rsidR="008F4151" w:rsidRDefault="008F4151" w:rsidP="008F4151">
      <w:pPr>
        <w:widowControl/>
        <w:spacing w:line="360" w:lineRule="auto"/>
        <w:ind w:left="480"/>
        <w:contextualSpacing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7B38E7CD" wp14:editId="45456C0C">
            <wp:extent cx="5271699" cy="3836035"/>
            <wp:effectExtent l="0" t="0" r="571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699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9189B" w14:textId="5BD51724" w:rsidR="00013A45" w:rsidRPr="005F08C2" w:rsidRDefault="00013A45" w:rsidP="00013A45">
      <w:pPr>
        <w:widowControl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All models controlled for sex, marital status, age,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years of education</w:t>
      </w: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, wealth index, urban residence, and survey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Pr="00A85ED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month.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Individual’s age at year 2003 was randomly assigned. </w:t>
      </w:r>
      <w:r w:rsidRPr="005F08C2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Standard errors account for clustering at the city level.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</w:p>
    <w:p w14:paraId="00FCC0C2" w14:textId="7ADCE653" w:rsidR="008F4151" w:rsidRDefault="008F4151" w:rsidP="008F4151">
      <w:pPr>
        <w:widowControl/>
        <w:spacing w:line="360" w:lineRule="auto"/>
        <w:ind w:left="480"/>
        <w:contextualSpacing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51735598" w14:textId="6AB092F0" w:rsidR="004B0AF7" w:rsidRDefault="004B0AF7" w:rsidP="00F515F9">
      <w:pPr>
        <w:widowControl/>
        <w:spacing w:line="360" w:lineRule="auto"/>
        <w:ind w:left="480"/>
        <w:contextualSpacing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</w:p>
    <w:p w14:paraId="0F0A07BC" w14:textId="4A958867" w:rsidR="00F515F9" w:rsidRDefault="00F515F9" w:rsidP="00F515F9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775E1BC1" w14:textId="3F8B2046" w:rsidR="00AE71E1" w:rsidRPr="00133451" w:rsidRDefault="00AE71E1" w:rsidP="00AE71E1">
      <w:pPr>
        <w:pStyle w:val="Caption"/>
        <w:spacing w:line="360" w:lineRule="auto"/>
        <w:jc w:val="center"/>
        <w:rPr>
          <w:rFonts w:ascii="Times New Roman" w:hAnsi="Times New Roman" w:cs="Times New Roman"/>
          <w:b/>
          <w:i w:val="0"/>
          <w:color w:val="auto"/>
          <w:kern w:val="0"/>
          <w:sz w:val="24"/>
          <w:szCs w:val="24"/>
        </w:rPr>
      </w:pPr>
      <w:bookmarkStart w:id="10" w:name="_Ref110093708"/>
      <w:bookmarkStart w:id="11" w:name="_Hlk114757177"/>
      <w:r>
        <w:rPr>
          <w:rFonts w:ascii="Times New Roman" w:hAnsi="Times New Roman" w:cs="Times New Roman" w:hint="eastAsia"/>
          <w:b/>
          <w:i w:val="0"/>
          <w:color w:val="auto"/>
          <w:sz w:val="24"/>
          <w:szCs w:val="24"/>
        </w:rPr>
        <w:lastRenderedPageBreak/>
        <w:t>e</w:t>
      </w:r>
      <w:r w:rsidRPr="0022797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bookmarkEnd w:id="10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3: D</w:t>
      </w:r>
      <w:r w:rsidRPr="0013345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istribution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of Cumulative COVID-19 Cases in China</w:t>
      </w:r>
    </w:p>
    <w:bookmarkEnd w:id="11"/>
    <w:p w14:paraId="0ED77890" w14:textId="705BB851" w:rsidR="00F515F9" w:rsidRPr="005F08C2" w:rsidRDefault="00F515F9" w:rsidP="00F515F9">
      <w:pPr>
        <w:widowControl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1D8DB6FD" wp14:editId="5DEC5AE9">
            <wp:extent cx="5274310" cy="4372458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72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8EA31" w14:textId="4F68901C" w:rsidR="00AE71E1" w:rsidRDefault="00AE71E1" w:rsidP="00AE71E1">
      <w:pPr>
        <w:widowControl/>
        <w:ind w:left="420"/>
        <w:contextualSpacing/>
        <w:rPr>
          <w:rFonts w:ascii="Times New Roman" w:eastAsia="Times New Roman" w:hAnsi="Times New Roman" w:cs="Times New Roman"/>
          <w:kern w:val="0"/>
          <w:sz w:val="22"/>
        </w:rPr>
      </w:pPr>
      <w:r w:rsidRPr="007356ED">
        <w:rPr>
          <w:rFonts w:ascii="Times New Roman" w:eastAsia="Times New Roman" w:hAnsi="Times New Roman" w:cs="Times New Roman"/>
          <w:i/>
          <w:iCs/>
          <w:kern w:val="0"/>
          <w:sz w:val="22"/>
        </w:rPr>
        <w:t>Note:</w:t>
      </w:r>
      <w:r w:rsidRPr="007356ED">
        <w:rPr>
          <w:rFonts w:ascii="Times New Roman" w:eastAsia="Times New Roman" w:hAnsi="Times New Roman" w:cs="Times New Roman"/>
          <w:kern w:val="0"/>
          <w:sz w:val="22"/>
        </w:rPr>
        <w:t xml:space="preserve"> This figure shows the geographical distribution of</w:t>
      </w:r>
      <w:r>
        <w:rPr>
          <w:rFonts w:ascii="Times New Roman" w:eastAsia="Times New Roman" w:hAnsi="Times New Roman" w:cs="Times New Roman"/>
          <w:kern w:val="0"/>
          <w:sz w:val="22"/>
        </w:rPr>
        <w:t xml:space="preserve"> the city-level number of</w:t>
      </w:r>
      <w:r w:rsidRPr="007356ED">
        <w:rPr>
          <w:rFonts w:ascii="Times New Roman" w:eastAsia="Times New Roman" w:hAnsi="Times New Roman" w:cs="Times New Roman"/>
          <w:kern w:val="0"/>
          <w:sz w:val="22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2"/>
        </w:rPr>
        <w:t>cumulative COVID-19</w:t>
      </w:r>
      <w:r w:rsidRPr="007356ED">
        <w:rPr>
          <w:rFonts w:ascii="Times New Roman" w:eastAsia="Times New Roman" w:hAnsi="Times New Roman" w:cs="Times New Roman"/>
          <w:kern w:val="0"/>
          <w:sz w:val="22"/>
        </w:rPr>
        <w:t xml:space="preserve"> cases in a map of Chin</w:t>
      </w:r>
      <w:r>
        <w:rPr>
          <w:rFonts w:ascii="Times New Roman" w:eastAsia="Times New Roman" w:hAnsi="Times New Roman" w:cs="Times New Roman"/>
          <w:kern w:val="0"/>
          <w:sz w:val="22"/>
        </w:rPr>
        <w:t xml:space="preserve">a from </w:t>
      </w:r>
      <w:r w:rsidRPr="00AE71E1">
        <w:rPr>
          <w:rFonts w:ascii="Times New Roman" w:eastAsia="Times New Roman" w:hAnsi="Times New Roman" w:cs="Times New Roman"/>
          <w:kern w:val="0"/>
          <w:sz w:val="22"/>
        </w:rPr>
        <w:t>2020.1.23</w:t>
      </w:r>
      <w:r>
        <w:rPr>
          <w:rFonts w:ascii="Times New Roman" w:eastAsia="Times New Roman" w:hAnsi="Times New Roman" w:cs="Times New Roman"/>
          <w:kern w:val="0"/>
          <w:sz w:val="22"/>
        </w:rPr>
        <w:t xml:space="preserve"> to </w:t>
      </w:r>
      <w:r w:rsidRPr="00AE71E1">
        <w:rPr>
          <w:rFonts w:ascii="Times New Roman" w:eastAsia="Times New Roman" w:hAnsi="Times New Roman" w:cs="Times New Roman"/>
          <w:kern w:val="0"/>
          <w:sz w:val="22"/>
        </w:rPr>
        <w:t>2022.6.1</w:t>
      </w:r>
      <w:r w:rsidRPr="007356ED">
        <w:rPr>
          <w:rFonts w:ascii="Times New Roman" w:eastAsia="Times New Roman" w:hAnsi="Times New Roman" w:cs="Times New Roman"/>
          <w:kern w:val="0"/>
          <w:sz w:val="22"/>
        </w:rPr>
        <w:t>. Data from</w:t>
      </w:r>
      <w:r w:rsidRPr="007356ED">
        <w:rPr>
          <w:sz w:val="20"/>
          <w:szCs w:val="21"/>
        </w:rPr>
        <w:t xml:space="preserve"> </w:t>
      </w:r>
      <w:r w:rsidRPr="007356ED">
        <w:rPr>
          <w:rFonts w:ascii="Times New Roman" w:eastAsia="Times New Roman" w:hAnsi="Times New Roman" w:cs="Times New Roman"/>
          <w:kern w:val="0"/>
          <w:sz w:val="22"/>
        </w:rPr>
        <w:t>Hong Kong, Macau, and Taiwan are excluded.</w:t>
      </w:r>
    </w:p>
    <w:p w14:paraId="796D587C" w14:textId="55BBB8FC" w:rsidR="00FF59E9" w:rsidRPr="007356ED" w:rsidRDefault="00FF59E9" w:rsidP="00AE71E1">
      <w:pPr>
        <w:widowControl/>
        <w:ind w:left="420"/>
        <w:contextualSpacing/>
        <w:rPr>
          <w:rFonts w:ascii="Times New Roman" w:eastAsia="Times New Roman" w:hAnsi="Times New Roman" w:cs="Times New Roman"/>
          <w:kern w:val="0"/>
          <w:sz w:val="22"/>
        </w:rPr>
      </w:pPr>
      <w:r w:rsidRPr="00FF59E9">
        <w:rPr>
          <w:rFonts w:ascii="Times New Roman" w:eastAsia="Times New Roman" w:hAnsi="Times New Roman" w:cs="Times New Roman"/>
          <w:kern w:val="0"/>
          <w:sz w:val="22"/>
        </w:rPr>
        <w:t xml:space="preserve">This figure is created </w:t>
      </w:r>
      <w:r>
        <w:rPr>
          <w:rFonts w:ascii="Times New Roman" w:eastAsia="Times New Roman" w:hAnsi="Times New Roman" w:cs="Times New Roman"/>
          <w:kern w:val="0"/>
          <w:sz w:val="22"/>
        </w:rPr>
        <w:t xml:space="preserve">by the authors using STATA 16.0 software (Stata Corp, College Station, TX, USA). Permission is granted to Springer Nature Limited to publish the image under a CC BY open access </w:t>
      </w:r>
      <w:r w:rsidR="00336449">
        <w:rPr>
          <w:rFonts w:ascii="Times New Roman" w:eastAsia="Times New Roman" w:hAnsi="Times New Roman" w:cs="Times New Roman"/>
          <w:kern w:val="0"/>
          <w:sz w:val="22"/>
        </w:rPr>
        <w:t>license</w:t>
      </w:r>
      <w:r>
        <w:rPr>
          <w:rFonts w:ascii="Times New Roman" w:eastAsia="Times New Roman" w:hAnsi="Times New Roman" w:cs="Times New Roman"/>
          <w:kern w:val="0"/>
          <w:sz w:val="22"/>
        </w:rPr>
        <w:t>.</w:t>
      </w:r>
    </w:p>
    <w:p w14:paraId="17F9F440" w14:textId="77777777" w:rsidR="00761B0A" w:rsidRDefault="00761B0A"/>
    <w:sectPr w:rsidR="00761B0A" w:rsidSect="003348F0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BD5FB5" w14:textId="77777777" w:rsidR="00AC26C7" w:rsidRDefault="00AC26C7" w:rsidP="00320DBC">
      <w:r>
        <w:separator/>
      </w:r>
    </w:p>
  </w:endnote>
  <w:endnote w:type="continuationSeparator" w:id="0">
    <w:p w14:paraId="22D185AF" w14:textId="77777777" w:rsidR="00AC26C7" w:rsidRDefault="00AC26C7" w:rsidP="00320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E3D745" w14:textId="77777777" w:rsidR="00AC26C7" w:rsidRDefault="00AC26C7" w:rsidP="00320DBC">
      <w:r>
        <w:separator/>
      </w:r>
    </w:p>
  </w:footnote>
  <w:footnote w:type="continuationSeparator" w:id="0">
    <w:p w14:paraId="2C7CD0DF" w14:textId="77777777" w:rsidR="00AC26C7" w:rsidRDefault="00AC26C7" w:rsidP="00320D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wszS0tDQ3s7A0MDNW0lEKTi0uzszPAykwrgUAD0qIfCwAAAA="/>
  </w:docVars>
  <w:rsids>
    <w:rsidRoot w:val="00093283"/>
    <w:rsid w:val="00013A45"/>
    <w:rsid w:val="00026B22"/>
    <w:rsid w:val="00093283"/>
    <w:rsid w:val="000A046C"/>
    <w:rsid w:val="00142AEE"/>
    <w:rsid w:val="001A01B4"/>
    <w:rsid w:val="001B0C6A"/>
    <w:rsid w:val="00320DBC"/>
    <w:rsid w:val="00334147"/>
    <w:rsid w:val="003348F0"/>
    <w:rsid w:val="00336449"/>
    <w:rsid w:val="003421BA"/>
    <w:rsid w:val="00385E97"/>
    <w:rsid w:val="00386AD8"/>
    <w:rsid w:val="003B0B39"/>
    <w:rsid w:val="004043D1"/>
    <w:rsid w:val="004B0AF7"/>
    <w:rsid w:val="004F0530"/>
    <w:rsid w:val="00534651"/>
    <w:rsid w:val="00580E4E"/>
    <w:rsid w:val="005D3FA4"/>
    <w:rsid w:val="00611820"/>
    <w:rsid w:val="006811D9"/>
    <w:rsid w:val="007155C0"/>
    <w:rsid w:val="0074639C"/>
    <w:rsid w:val="00761B0A"/>
    <w:rsid w:val="008F4151"/>
    <w:rsid w:val="00906B45"/>
    <w:rsid w:val="009D44B9"/>
    <w:rsid w:val="00A149C6"/>
    <w:rsid w:val="00A5011F"/>
    <w:rsid w:val="00AC26C7"/>
    <w:rsid w:val="00AE71E1"/>
    <w:rsid w:val="00B14C3B"/>
    <w:rsid w:val="00B3629A"/>
    <w:rsid w:val="00D64B01"/>
    <w:rsid w:val="00EB0B49"/>
    <w:rsid w:val="00EC3816"/>
    <w:rsid w:val="00F24A96"/>
    <w:rsid w:val="00F515F9"/>
    <w:rsid w:val="00F74ECB"/>
    <w:rsid w:val="00FF5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456D21"/>
  <w15:chartTrackingRefBased/>
  <w15:docId w15:val="{51F4C519-EE43-40A2-A75D-A10ACC2A2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0DBC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0D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0DBC"/>
  </w:style>
  <w:style w:type="paragraph" w:styleId="Footer">
    <w:name w:val="footer"/>
    <w:basedOn w:val="Normal"/>
    <w:link w:val="FooterChar"/>
    <w:uiPriority w:val="99"/>
    <w:unhideWhenUsed/>
    <w:rsid w:val="00320DB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0DBC"/>
  </w:style>
  <w:style w:type="character" w:styleId="Hyperlink">
    <w:name w:val="Hyperlink"/>
    <w:basedOn w:val="DefaultParagraphFont"/>
    <w:uiPriority w:val="99"/>
    <w:unhideWhenUsed/>
    <w:rsid w:val="00320DBC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F515F9"/>
    <w:pPr>
      <w:spacing w:after="0" w:line="240" w:lineRule="auto"/>
    </w:pPr>
    <w:rPr>
      <w:kern w:val="2"/>
      <w:sz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E71E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anye.econ@pk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2</Pages>
  <Words>1998</Words>
  <Characters>1139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e</dc:creator>
  <cp:keywords/>
  <dc:description/>
  <cp:lastModifiedBy>Yuan Ye</cp:lastModifiedBy>
  <cp:revision>19</cp:revision>
  <dcterms:created xsi:type="dcterms:W3CDTF">2022-09-22T07:56:00Z</dcterms:created>
  <dcterms:modified xsi:type="dcterms:W3CDTF">2023-11-22T14:31:00Z</dcterms:modified>
</cp:coreProperties>
</file>